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85215" w14:textId="1E12E390" w:rsidR="00DD24FF" w:rsidRPr="00A426AA" w:rsidRDefault="004C3CC5" w:rsidP="001D426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426AA">
        <w:rPr>
          <w:rFonts w:ascii="Times New Roman" w:hAnsi="Times New Roman"/>
          <w:b/>
          <w:bCs/>
          <w:sz w:val="24"/>
          <w:szCs w:val="24"/>
          <w:lang w:val="en-US"/>
        </w:rPr>
        <w:t>Supplementary Materials</w:t>
      </w:r>
      <w:r w:rsidR="004F4EE6" w:rsidRPr="00A426AA">
        <w:rPr>
          <w:rFonts w:ascii="Times New Roman" w:hAnsi="Times New Roman"/>
          <w:b/>
          <w:bCs/>
          <w:sz w:val="24"/>
          <w:szCs w:val="24"/>
          <w:lang w:val="en-US"/>
        </w:rPr>
        <w:t xml:space="preserve"> for</w:t>
      </w:r>
    </w:p>
    <w:p w14:paraId="025E8C98" w14:textId="77777777" w:rsidR="004F4EE6" w:rsidRPr="00A426AA" w:rsidRDefault="004F4EE6" w:rsidP="001D4265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 w:rsidRPr="00A426AA">
        <w:rPr>
          <w:rFonts w:ascii="Times New Roman" w:hAnsi="Times New Roman"/>
          <w:b/>
          <w:sz w:val="24"/>
          <w:szCs w:val="24"/>
          <w:lang w:val="en-US"/>
        </w:rPr>
        <w:t xml:space="preserve">Epidemiology and disease burden of tuberous sclerosis complex in France: a population-based study based on national health insurance data </w:t>
      </w:r>
    </w:p>
    <w:p w14:paraId="004466CF" w14:textId="77777777" w:rsidR="004F4EE6" w:rsidRPr="00A426AA" w:rsidRDefault="004F4EE6" w:rsidP="001D426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A426AA">
        <w:rPr>
          <w:rFonts w:ascii="Times New Roman" w:hAnsi="Times New Roman"/>
          <w:sz w:val="24"/>
          <w:szCs w:val="24"/>
          <w:lang w:val="en-US"/>
        </w:rPr>
        <w:t>Francis Fagnani</w:t>
      </w:r>
      <w:r w:rsidRPr="00A426AA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426AA">
        <w:rPr>
          <w:rFonts w:ascii="Times New Roman" w:hAnsi="Times New Roman"/>
          <w:sz w:val="24"/>
          <w:szCs w:val="24"/>
          <w:lang w:val="en-US"/>
        </w:rPr>
        <w:t>, Caroline Laurendeau</w:t>
      </w:r>
      <w:r w:rsidRPr="00A426AA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426AA">
        <w:rPr>
          <w:rFonts w:ascii="Times New Roman" w:hAnsi="Times New Roman"/>
          <w:sz w:val="24"/>
          <w:szCs w:val="24"/>
          <w:lang w:val="en-US"/>
        </w:rPr>
        <w:t>, Marie de Zelicourt</w:t>
      </w:r>
      <w:r w:rsidRPr="00A426AA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426AA">
        <w:rPr>
          <w:rFonts w:ascii="Times New Roman" w:hAnsi="Times New Roman"/>
          <w:sz w:val="24"/>
          <w:szCs w:val="24"/>
          <w:lang w:val="en-US"/>
        </w:rPr>
        <w:t>, Jade Marshall</w:t>
      </w:r>
      <w:r w:rsidRPr="00A426AA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</w:p>
    <w:p w14:paraId="5B28C088" w14:textId="43BD3A49" w:rsidR="004F4EE6" w:rsidRPr="00A426AA" w:rsidRDefault="004F4EE6" w:rsidP="001D426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66DDAF9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66DDAF91">
        <w:rPr>
          <w:rFonts w:ascii="Times New Roman" w:hAnsi="Times New Roman"/>
          <w:sz w:val="24"/>
          <w:szCs w:val="24"/>
          <w:lang w:val="en-US"/>
        </w:rPr>
        <w:t xml:space="preserve">Cemka, Bourg-la-Reine, France; </w:t>
      </w:r>
      <w:r w:rsidRPr="66DDAF9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4B56D7F" w:rsidRPr="66DDAF91">
        <w:rPr>
          <w:rFonts w:ascii="Times New Roman" w:hAnsi="Times New Roman"/>
          <w:sz w:val="24"/>
          <w:szCs w:val="24"/>
          <w:lang w:val="en-US"/>
        </w:rPr>
        <w:t>Jazz Pharmaceuticals</w:t>
      </w:r>
      <w:r w:rsidRPr="66DDAF9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45874">
        <w:rPr>
          <w:rFonts w:ascii="Times New Roman" w:hAnsi="Times New Roman"/>
          <w:sz w:val="24"/>
          <w:szCs w:val="24"/>
          <w:lang w:val="en-US"/>
        </w:rPr>
        <w:t xml:space="preserve">Inc., </w:t>
      </w:r>
      <w:r w:rsidRPr="66DDAF91">
        <w:rPr>
          <w:rFonts w:ascii="Times New Roman" w:hAnsi="Times New Roman"/>
          <w:sz w:val="24"/>
          <w:szCs w:val="24"/>
          <w:lang w:val="en-US"/>
        </w:rPr>
        <w:t>London, UK</w:t>
      </w:r>
    </w:p>
    <w:p w14:paraId="3EFCC16F" w14:textId="77777777" w:rsidR="00C7106A" w:rsidRDefault="00C7106A" w:rsidP="001D4265">
      <w:pPr>
        <w:spacing w:after="0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3E8080A5" w14:textId="2B71920D" w:rsidR="004F4EE6" w:rsidRPr="00A426AA" w:rsidRDefault="004F4EE6" w:rsidP="001D426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426AA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Corresponding author</w:t>
      </w:r>
      <w:r w:rsidRPr="00A426AA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: Francis </w:t>
      </w:r>
      <w:proofErr w:type="spellStart"/>
      <w:r w:rsidRPr="00A426AA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Fagnani</w:t>
      </w:r>
      <w:proofErr w:type="spellEnd"/>
      <w:r w:rsidRPr="00A426AA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426AA">
        <w:rPr>
          <w:rFonts w:ascii="Times New Roman" w:hAnsi="Times New Roman"/>
          <w:sz w:val="24"/>
          <w:szCs w:val="24"/>
          <w:lang w:val="en-US"/>
        </w:rPr>
        <w:t>Cemka</w:t>
      </w:r>
      <w:proofErr w:type="spellEnd"/>
      <w:r w:rsidRPr="00A426AA">
        <w:rPr>
          <w:rFonts w:ascii="Times New Roman" w:hAnsi="Times New Roman"/>
          <w:sz w:val="24"/>
          <w:szCs w:val="24"/>
          <w:lang w:val="en-US"/>
        </w:rPr>
        <w:t>, 43 Boulevard du Maréchal Joffre, 92340 Bourg-la-Reine, France</w:t>
      </w:r>
      <w:r w:rsidRPr="00A426AA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hyperlink r:id="rId11" w:history="1">
        <w:r w:rsidRPr="00A426AA">
          <w:rPr>
            <w:rStyle w:val="Hyperlink"/>
            <w:rFonts w:ascii="Times New Roman" w:hAnsi="Times New Roman"/>
            <w:sz w:val="24"/>
            <w:szCs w:val="24"/>
            <w:shd w:val="clear" w:color="auto" w:fill="FFFFFF"/>
            <w:lang w:val="en-US"/>
          </w:rPr>
          <w:t>Francis.Fagnani@cemka.fr</w:t>
        </w:r>
      </w:hyperlink>
    </w:p>
    <w:p w14:paraId="2319014C" w14:textId="3579D1C5" w:rsidR="004F4EE6" w:rsidRPr="00A426AA" w:rsidRDefault="004F4EE6" w:rsidP="001D426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426AA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2A877F2B" w14:textId="77777777" w:rsidR="004F4EE6" w:rsidRPr="00A426AA" w:rsidRDefault="004F4EE6" w:rsidP="001D426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  <w:sectPr w:rsidR="004F4EE6" w:rsidRPr="00A426AA" w:rsidSect="004F4EE6">
          <w:headerReference w:type="default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207E4510" w14:textId="163DCE0A" w:rsidR="003F3087" w:rsidRDefault="00C7106A" w:rsidP="001D426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A426AA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IGURE</w:t>
      </w:r>
      <w:r w:rsidRPr="00A426A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752129" w:rsidRPr="00A426AA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AF397A" w:rsidRPr="00A426AA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="008C248C" w:rsidRPr="00A426AA">
        <w:rPr>
          <w:rFonts w:ascii="Times New Roman" w:hAnsi="Times New Roman"/>
          <w:sz w:val="24"/>
          <w:szCs w:val="24"/>
          <w:lang w:val="en-US"/>
        </w:rPr>
        <w:t xml:space="preserve">Age distribution of </w:t>
      </w:r>
      <w:r w:rsidR="00B226D8" w:rsidRPr="00A426AA">
        <w:rPr>
          <w:rFonts w:ascii="Times New Roman" w:hAnsi="Times New Roman"/>
          <w:sz w:val="24"/>
          <w:szCs w:val="24"/>
          <w:lang w:val="en-US"/>
        </w:rPr>
        <w:t>patients with probable TSC in 2018 (prevalent population, all patients)</w:t>
      </w:r>
    </w:p>
    <w:p w14:paraId="38FA3AD6" w14:textId="54CE0BA3" w:rsidR="006853C1" w:rsidRDefault="006853C1" w:rsidP="001D4265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FA15D21" wp14:editId="306EC825">
            <wp:extent cx="5562600" cy="2200656"/>
            <wp:effectExtent l="0" t="0" r="0" b="952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220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80AC9" w14:textId="413B4D7B" w:rsidR="00C422ED" w:rsidRPr="00A426AA" w:rsidRDefault="00C422ED" w:rsidP="001D426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A426AA">
        <w:rPr>
          <w:rFonts w:ascii="Times New Roman" w:hAnsi="Times New Roman"/>
          <w:sz w:val="24"/>
          <w:szCs w:val="24"/>
          <w:lang w:val="en-US"/>
        </w:rPr>
        <w:t>TSC, tuberous sclerosis complex</w:t>
      </w:r>
    </w:p>
    <w:p w14:paraId="718FCD63" w14:textId="451DA2FF" w:rsidR="00AD6874" w:rsidRPr="00A426AA" w:rsidRDefault="00AD6874" w:rsidP="001D426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426AA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4FA32355" w14:textId="77777777" w:rsidR="00752129" w:rsidRPr="00A426AA" w:rsidRDefault="00752129" w:rsidP="001D426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  <w:sectPr w:rsidR="00752129" w:rsidRPr="00A426AA" w:rsidSect="00622305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07026F8" w14:textId="53BBD09A" w:rsidR="004C3CC5" w:rsidRPr="00A426AA" w:rsidRDefault="004C3CC5" w:rsidP="001D426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426AA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</w:t>
      </w:r>
      <w:r w:rsidR="00C7106A">
        <w:rPr>
          <w:rFonts w:ascii="Times New Roman" w:hAnsi="Times New Roman"/>
          <w:b/>
          <w:bCs/>
          <w:sz w:val="24"/>
          <w:szCs w:val="24"/>
          <w:lang w:val="en-US"/>
        </w:rPr>
        <w:t>ABLE</w:t>
      </w:r>
      <w:r w:rsidRPr="00A426A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752129" w:rsidRPr="00A426AA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4F4EE6" w:rsidRPr="00A426AA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C7106A">
        <w:rPr>
          <w:rFonts w:ascii="Times New Roman" w:hAnsi="Times New Roman"/>
          <w:b/>
          <w:bCs/>
          <w:sz w:val="24"/>
          <w:szCs w:val="24"/>
          <w:lang w:val="en-US"/>
        </w:rPr>
        <w:tab/>
      </w:r>
      <w:r w:rsidRPr="00A426AA">
        <w:rPr>
          <w:rFonts w:ascii="Times New Roman" w:hAnsi="Times New Roman"/>
          <w:sz w:val="24"/>
          <w:szCs w:val="24"/>
          <w:lang w:val="en-US"/>
        </w:rPr>
        <w:t>Annual healthcare costs for patients with TSC in 2018 (prevalent population, patients with recorded costs)</w:t>
      </w:r>
    </w:p>
    <w:tbl>
      <w:tblPr>
        <w:tblW w:w="14176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867"/>
        <w:gridCol w:w="1867"/>
        <w:gridCol w:w="1868"/>
        <w:gridCol w:w="1867"/>
        <w:gridCol w:w="1867"/>
        <w:gridCol w:w="1868"/>
      </w:tblGrid>
      <w:tr w:rsidR="004C3CC5" w:rsidRPr="00A426AA" w14:paraId="3E5B9A83" w14:textId="77777777" w:rsidTr="00B33977">
        <w:trPr>
          <w:trHeight w:val="350"/>
        </w:trPr>
        <w:tc>
          <w:tcPr>
            <w:tcW w:w="2972" w:type="dxa"/>
            <w:tcBorders>
              <w:bottom w:val="single" w:sz="4" w:space="0" w:color="auto"/>
            </w:tcBorders>
            <w:vAlign w:val="bottom"/>
          </w:tcPr>
          <w:p w14:paraId="2993CC64" w14:textId="77777777" w:rsidR="004C3CC5" w:rsidRPr="00A426AA" w:rsidRDefault="004C3CC5" w:rsidP="001D4265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3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14D911" w14:textId="673E8E6B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SC (N</w:t>
            </w:r>
            <w:r w:rsidR="00C7106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</w:t>
            </w:r>
            <w:r w:rsidR="00C7106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936)</w:t>
            </w:r>
          </w:p>
        </w:tc>
        <w:tc>
          <w:tcPr>
            <w:tcW w:w="3735" w:type="dxa"/>
            <w:gridSpan w:val="2"/>
            <w:tcBorders>
              <w:bottom w:val="single" w:sz="4" w:space="0" w:color="auto"/>
            </w:tcBorders>
            <w:vAlign w:val="bottom"/>
          </w:tcPr>
          <w:p w14:paraId="08D8389F" w14:textId="65EA7CFB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SC with epilepsy (n</w:t>
            </w:r>
            <w:r w:rsidR="00C7106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</w:t>
            </w:r>
            <w:r w:rsidR="00C7106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9)</w:t>
            </w:r>
          </w:p>
        </w:tc>
        <w:tc>
          <w:tcPr>
            <w:tcW w:w="3735" w:type="dxa"/>
            <w:gridSpan w:val="2"/>
            <w:tcBorders>
              <w:bottom w:val="single" w:sz="4" w:space="0" w:color="auto"/>
            </w:tcBorders>
            <w:vAlign w:val="bottom"/>
          </w:tcPr>
          <w:p w14:paraId="6A00DE43" w14:textId="54F1773E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SC without epilepsy (n</w:t>
            </w:r>
            <w:r w:rsidR="00C7106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</w:t>
            </w:r>
            <w:r w:rsidR="00C7106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47)</w:t>
            </w:r>
          </w:p>
        </w:tc>
      </w:tr>
      <w:tr w:rsidR="004C3CC5" w:rsidRPr="00A426AA" w14:paraId="40997B7C" w14:textId="77777777" w:rsidTr="00B33977">
        <w:trPr>
          <w:trHeight w:val="350"/>
        </w:trPr>
        <w:tc>
          <w:tcPr>
            <w:tcW w:w="2972" w:type="dxa"/>
            <w:tcBorders>
              <w:bottom w:val="single" w:sz="4" w:space="0" w:color="auto"/>
            </w:tcBorders>
            <w:vAlign w:val="bottom"/>
          </w:tcPr>
          <w:p w14:paraId="5B437C30" w14:textId="77777777" w:rsidR="004C3CC5" w:rsidRPr="00A426AA" w:rsidRDefault="004C3CC5" w:rsidP="001D4265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002D28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ean (SD) per capita annual cost (€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6CD12AB3" w14:textId="77777777" w:rsidR="004C3CC5" w:rsidRPr="00A426AA" w:rsidRDefault="004C3CC5" w:rsidP="001D426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 of total costs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bottom"/>
          </w:tcPr>
          <w:p w14:paraId="2F6006B2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ean (SD) per capita annual cost (€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11EDA346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 of total costs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649D6847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ean (SD) per capita annual cost (€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6604F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% of total costs</w:t>
            </w:r>
          </w:p>
        </w:tc>
      </w:tr>
      <w:tr w:rsidR="004C3CC5" w:rsidRPr="00A426AA" w14:paraId="5F35B564" w14:textId="77777777" w:rsidTr="00B33977">
        <w:trPr>
          <w:trHeight w:val="35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B231425" w14:textId="77777777" w:rsidR="004C3CC5" w:rsidRPr="00A426AA" w:rsidRDefault="004C3CC5" w:rsidP="001D426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otal costs 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8AFF2" w14:textId="2183458B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790 (24531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bottom"/>
          </w:tcPr>
          <w:p w14:paraId="0D12D552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268E6EC0" w14:textId="26E7C90F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1413 (27620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413B8BEC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2473C436" w14:textId="4E921B3A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382 (15706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B1F8A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4C3CC5" w:rsidRPr="00A426AA" w14:paraId="047C4D74" w14:textId="77777777" w:rsidTr="00B33977">
        <w:trPr>
          <w:trHeight w:val="35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vAlign w:val="center"/>
          </w:tcPr>
          <w:p w14:paraId="2A7CA960" w14:textId="77777777" w:rsidR="004C3CC5" w:rsidRPr="00A426AA" w:rsidRDefault="004C3CC5" w:rsidP="001D426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npatient care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7A9EDF" w14:textId="5B1BEF2C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710 (19311)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7A2D8010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  <w:vAlign w:val="center"/>
          </w:tcPr>
          <w:p w14:paraId="3E96E8B6" w14:textId="5101BAAE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208 (22234)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center"/>
          </w:tcPr>
          <w:p w14:paraId="3E6A748B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1505DDF4" w14:textId="68584D03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665 (10791)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D208ADF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4C3CC5" w:rsidRPr="00A426AA" w14:paraId="1BD51611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2FB416B6" w14:textId="77777777" w:rsidR="004C3CC5" w:rsidRPr="00A426AA" w:rsidRDefault="004C3CC5" w:rsidP="001D4265">
            <w:pPr>
              <w:spacing w:after="0"/>
              <w:ind w:left="26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cute care facilities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8071B" w14:textId="79E7C83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05 (6752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C95591F" w14:textId="616B5149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*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4888CA96" w14:textId="5239DE61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46 (628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42D0AB8B" w14:textId="6D1A4FA2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*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A51BF2C" w14:textId="6E7A5C6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10 (7627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1FE65C" w14:textId="256DEC32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*</w:t>
            </w:r>
          </w:p>
        </w:tc>
      </w:tr>
      <w:tr w:rsidR="004C3CC5" w:rsidRPr="00A426AA" w14:paraId="6A55B838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58BC37F5" w14:textId="77777777" w:rsidR="004C3CC5" w:rsidRPr="00A426AA" w:rsidRDefault="004C3CC5" w:rsidP="001D4265">
            <w:pPr>
              <w:spacing w:after="0"/>
              <w:ind w:left="278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sychiatry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B8B2B" w14:textId="6737C30B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94 (7506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0D6D04F" w14:textId="050AF4D6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*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4C021874" w14:textId="61425EED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6 (7633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770E500" w14:textId="105F71D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*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10DDB30" w14:textId="4A409372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0 (7231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9E7E07" w14:textId="389EEC25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*</w:t>
            </w:r>
          </w:p>
        </w:tc>
      </w:tr>
      <w:tr w:rsidR="004C3CC5" w:rsidRPr="00A426AA" w14:paraId="23735EEA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center"/>
          </w:tcPr>
          <w:p w14:paraId="758928D6" w14:textId="77777777" w:rsidR="004C3CC5" w:rsidRPr="00A426AA" w:rsidRDefault="004C3CC5" w:rsidP="001D4265">
            <w:pPr>
              <w:spacing w:after="0"/>
              <w:ind w:left="26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habilitation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F09A8C" w14:textId="2A656517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1 (15857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0E65A9A1" w14:textId="43D61345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*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vAlign w:val="center"/>
          </w:tcPr>
          <w:p w14:paraId="6D2944E0" w14:textId="0EE3F3AF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70 (19191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634438D6" w14:textId="06AE1104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*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4B45667F" w14:textId="5A082942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7 (2399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7A0089" w14:textId="5ECF7CD9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*</w:t>
            </w:r>
          </w:p>
        </w:tc>
      </w:tr>
      <w:tr w:rsidR="004C3CC5" w:rsidRPr="00A426AA" w14:paraId="7D6EC703" w14:textId="77777777" w:rsidTr="00B33977">
        <w:trPr>
          <w:trHeight w:val="350"/>
        </w:trPr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1C0CF401" w14:textId="77777777" w:rsidR="004C3CC5" w:rsidRPr="00A426AA" w:rsidRDefault="004C3CC5" w:rsidP="001D426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utpatient care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F9784C" w14:textId="23CA73D4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080 (12868)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7888BC58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  <w:vAlign w:val="center"/>
          </w:tcPr>
          <w:p w14:paraId="30AE79C6" w14:textId="739EE32C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205 (14227)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  <w:vAlign w:val="center"/>
          </w:tcPr>
          <w:p w14:paraId="308279DF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188A2ACB" w14:textId="4BFF976C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717 (8954)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7986BDE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4C3CC5" w:rsidRPr="00A426AA" w14:paraId="77086B22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1DD5B41B" w14:textId="77777777" w:rsidR="004C3CC5" w:rsidRPr="00A426AA" w:rsidRDefault="004C3CC5" w:rsidP="001D4265">
            <w:pPr>
              <w:spacing w:after="0"/>
              <w:ind w:firstLine="21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B2695" w14:textId="4CEF097E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75 (10589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BB3F380" w14:textId="58F58C16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71915960" w14:textId="46809906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18 (12102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01EBD05" w14:textId="5F0C207A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646607A" w14:textId="6A93A858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95 (5861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0054F" w14:textId="6F46C52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C3CC5" w:rsidRPr="00A426AA" w14:paraId="3D3F06D1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1902E37A" w14:textId="32399982" w:rsidR="004C3CC5" w:rsidRPr="00A426AA" w:rsidRDefault="00B33977" w:rsidP="001D4265">
            <w:pPr>
              <w:spacing w:after="0"/>
              <w:ind w:firstLine="454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ASM</w:t>
            </w:r>
            <w:r w:rsidR="004C3CC5" w:rsidRPr="00A426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D76FF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352 (875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12AC68A" w14:textId="09066B66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510F74EC" w14:textId="3DAE174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519 (102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590564F0" w14:textId="5652CFD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E37E9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B3AEA0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4C3CC5" w:rsidRPr="00A426AA" w14:paraId="03BC9D21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35F55FD6" w14:textId="77777777" w:rsidR="004C3CC5" w:rsidRPr="00A426AA" w:rsidRDefault="004C3CC5" w:rsidP="001D4265">
            <w:pPr>
              <w:spacing w:after="0"/>
              <w:ind w:firstLine="454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426A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verolimus</w:t>
            </w:r>
            <w:proofErr w:type="spellEnd"/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A5B67" w14:textId="0D2B8D6C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2414 (10092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8413CE9" w14:textId="41FC5641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49CA7CDA" w14:textId="71D88BA1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3171 (11614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8249899" w14:textId="0885CBB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EFF2AE1" w14:textId="1B7189D0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823 (5370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1CD8FA" w14:textId="0FE4E5A1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</w:tr>
      <w:tr w:rsidR="004C3CC5" w:rsidRPr="00A426AA" w14:paraId="7FFF062B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5E4B834" w14:textId="41684C82" w:rsidR="004C3CC5" w:rsidRPr="00A426AA" w:rsidRDefault="004C3CC5" w:rsidP="001D4265">
            <w:pPr>
              <w:spacing w:after="0"/>
              <w:ind w:left="75" w:firstLine="145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hysician visits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B8C17" w14:textId="16B1B3A5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9 (3298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8BA2918" w14:textId="594BE06E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58C75648" w14:textId="3A4590E4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0 (2866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7245FCD1" w14:textId="4EEDC78F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200D704" w14:textId="19D44D6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3 (4058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4555F1" w14:textId="130D8C7F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C3CC5" w:rsidRPr="00A426AA" w14:paraId="70FF2B0E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59CAE0F" w14:textId="77777777" w:rsidR="004C3CC5" w:rsidRPr="00A426AA" w:rsidRDefault="004C3CC5" w:rsidP="001D4265">
            <w:pPr>
              <w:spacing w:after="0"/>
              <w:ind w:firstLine="21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ransportation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E5AD4" w14:textId="00AA225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7 (2824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57F47B8" w14:textId="09D3ABEC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7EEF0301" w14:textId="19F426BE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10 (289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3253412A" w14:textId="187730AA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EF7AF37" w14:textId="467F1746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3 (2673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09AB58" w14:textId="14ACAC04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C3CC5" w:rsidRPr="00A426AA" w14:paraId="64CC048A" w14:textId="77777777" w:rsidTr="00B33977">
        <w:trPr>
          <w:trHeight w:val="411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8239AFF" w14:textId="77777777" w:rsidR="004C3CC5" w:rsidRPr="00A426AA" w:rsidRDefault="004C3CC5" w:rsidP="001D4265">
            <w:pPr>
              <w:spacing w:after="0"/>
              <w:ind w:firstLine="21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Medical devices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DD31F" w14:textId="3F4FCD80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3 (1358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C9925BB" w14:textId="2F929884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3A4925C4" w14:textId="738B7C3E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4 (1511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33A97D6" w14:textId="25F1C09E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9DFB919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7 (949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CAB15" w14:textId="46773DDF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C3CC5" w:rsidRPr="00A426AA" w14:paraId="31309DDE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1D72004" w14:textId="77777777" w:rsidR="004C3CC5" w:rsidRPr="00A426AA" w:rsidRDefault="004C3CC5" w:rsidP="001D4265">
            <w:pPr>
              <w:spacing w:after="0"/>
              <w:ind w:firstLine="21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ther HCPs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3F2ED" w14:textId="492A4112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1 (1171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DBB2DCB" w14:textId="678D70FF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60D877FF" w14:textId="750F34C4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2 (131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6B8054C4" w14:textId="3834D070" w:rsidR="004C3CC5" w:rsidRPr="00A426AA" w:rsidRDefault="004C3CC5" w:rsidP="001D426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540C8F5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3 (791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A2C42" w14:textId="5D2D1E72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C3CC5" w:rsidRPr="00A426AA" w14:paraId="171E63F9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312528D6" w14:textId="77777777" w:rsidR="004C3CC5" w:rsidRPr="00A426AA" w:rsidRDefault="004C3CC5" w:rsidP="001D4265">
            <w:pPr>
              <w:spacing w:after="0"/>
              <w:ind w:firstLine="21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boratory test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C75C0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6 (303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25E490E" w14:textId="26F5D960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76254CC3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0 (299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0FFEDB44" w14:textId="40A1092C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F2E8503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6 (312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B19E9A" w14:textId="7CE9B9E4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C3CC5" w:rsidRPr="00A426AA" w14:paraId="60219F16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3EDFBD6" w14:textId="77777777" w:rsidR="004C3CC5" w:rsidRPr="00A426AA" w:rsidRDefault="004C3CC5" w:rsidP="001D4265">
            <w:pPr>
              <w:spacing w:after="0"/>
              <w:ind w:right="127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ental care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2F2F1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 (305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C8EFC37" w14:textId="2D8D6906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046E9CB5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 (320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vAlign w:val="center"/>
          </w:tcPr>
          <w:p w14:paraId="227E6D40" w14:textId="2502D523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731EB24" w14:textId="7777777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 (271)</w:t>
            </w:r>
          </w:p>
        </w:tc>
        <w:tc>
          <w:tcPr>
            <w:tcW w:w="18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16BB71" w14:textId="78B75DE7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C3CC5" w:rsidRPr="00A426AA" w14:paraId="6FF5835D" w14:textId="77777777" w:rsidTr="00B33977">
        <w:trPr>
          <w:trHeight w:val="35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center"/>
          </w:tcPr>
          <w:p w14:paraId="04E10250" w14:textId="77777777" w:rsidR="004C3CC5" w:rsidRPr="00A426AA" w:rsidRDefault="004C3CC5" w:rsidP="001D4265">
            <w:pPr>
              <w:spacing w:after="0"/>
              <w:ind w:left="-918" w:right="1270" w:firstLine="335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426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22648B" w14:textId="63682C40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5 (3162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0D780C27" w14:textId="2D9A5DFB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vAlign w:val="center"/>
          </w:tcPr>
          <w:p w14:paraId="5176FDF9" w14:textId="2E768691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2 (3527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vAlign w:val="center"/>
          </w:tcPr>
          <w:p w14:paraId="5CFA1013" w14:textId="161431CA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004781D9" w14:textId="1415310F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5 (2203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D063F" w14:textId="1FC6D06D" w:rsidR="004C3CC5" w:rsidRPr="00A426AA" w:rsidRDefault="004C3CC5" w:rsidP="001D4265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426A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 w:rsidRPr="00A426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</w:tbl>
    <w:p w14:paraId="38BD8544" w14:textId="7B4DFA55" w:rsidR="004C3CC5" w:rsidRPr="00A426AA" w:rsidRDefault="004C3CC5" w:rsidP="001D426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A426AA">
        <w:rPr>
          <w:rFonts w:ascii="Times New Roman" w:hAnsi="Times New Roman"/>
          <w:sz w:val="24"/>
          <w:szCs w:val="24"/>
          <w:lang w:val="en-US"/>
        </w:rPr>
        <w:t xml:space="preserve">*percentage of inpatient care costs; </w:t>
      </w:r>
      <w:r w:rsidRPr="00A426AA"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 w:rsidRPr="00A426AA">
        <w:rPr>
          <w:rFonts w:ascii="Times New Roman" w:hAnsi="Times New Roman"/>
          <w:sz w:val="24"/>
          <w:szCs w:val="24"/>
          <w:lang w:val="en-US"/>
        </w:rPr>
        <w:t xml:space="preserve">percentage of outpatient care costs; </w:t>
      </w:r>
      <w:r w:rsidRPr="00A426AA">
        <w:rPr>
          <w:rFonts w:ascii="Times New Roman" w:hAnsi="Times New Roman"/>
          <w:sz w:val="24"/>
          <w:szCs w:val="24"/>
          <w:vertAlign w:val="superscript"/>
          <w:lang w:val="en-US"/>
        </w:rPr>
        <w:t>‡</w:t>
      </w:r>
      <w:r w:rsidRPr="00A426AA">
        <w:rPr>
          <w:rFonts w:ascii="Times New Roman" w:hAnsi="Times New Roman"/>
          <w:sz w:val="24"/>
          <w:szCs w:val="24"/>
          <w:lang w:val="en-US"/>
        </w:rPr>
        <w:t xml:space="preserve">percentage of medication costs; </w:t>
      </w:r>
      <w:r w:rsidRPr="00A426AA">
        <w:rPr>
          <w:rFonts w:ascii="Times New Roman" w:hAnsi="Times New Roman"/>
          <w:sz w:val="24"/>
          <w:szCs w:val="24"/>
          <w:vertAlign w:val="superscript"/>
          <w:lang w:val="en-US"/>
        </w:rPr>
        <w:t>§</w:t>
      </w:r>
      <w:r w:rsidRPr="00A426AA">
        <w:rPr>
          <w:rFonts w:ascii="Times New Roman" w:hAnsi="Times New Roman"/>
          <w:sz w:val="24"/>
          <w:szCs w:val="24"/>
          <w:lang w:val="en-US"/>
        </w:rPr>
        <w:t>including hospital</w:t>
      </w:r>
    </w:p>
    <w:p w14:paraId="19E81036" w14:textId="5437AFC6" w:rsidR="004C3CC5" w:rsidRPr="00A426AA" w:rsidRDefault="00B33977" w:rsidP="001D426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A426AA">
        <w:rPr>
          <w:rFonts w:ascii="Times New Roman" w:hAnsi="Times New Roman"/>
          <w:sz w:val="24"/>
          <w:szCs w:val="24"/>
          <w:lang w:val="en-US"/>
        </w:rPr>
        <w:t>ASM</w:t>
      </w:r>
      <w:r w:rsidR="004C3CC5" w:rsidRPr="00A426AA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426AA">
        <w:rPr>
          <w:rFonts w:ascii="Times New Roman" w:hAnsi="Times New Roman"/>
          <w:sz w:val="24"/>
          <w:szCs w:val="24"/>
          <w:lang w:val="en-US"/>
        </w:rPr>
        <w:t>antiseizure medication</w:t>
      </w:r>
      <w:r w:rsidR="004C3CC5" w:rsidRPr="00A426AA">
        <w:rPr>
          <w:rFonts w:ascii="Times New Roman" w:hAnsi="Times New Roman"/>
          <w:sz w:val="24"/>
          <w:szCs w:val="24"/>
          <w:lang w:val="en-US"/>
        </w:rPr>
        <w:t xml:space="preserve">; HCP, healthcare professional; TSC, tuberous sclerosis complex, SD, standard deviation </w:t>
      </w:r>
    </w:p>
    <w:sectPr w:rsidR="004C3CC5" w:rsidRPr="00A426AA" w:rsidSect="00374929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BA109" w14:textId="77777777" w:rsidR="000956DE" w:rsidRDefault="000956DE">
      <w:pPr>
        <w:spacing w:after="0" w:line="240" w:lineRule="auto"/>
      </w:pPr>
      <w:r>
        <w:separator/>
      </w:r>
    </w:p>
  </w:endnote>
  <w:endnote w:type="continuationSeparator" w:id="0">
    <w:p w14:paraId="35E0722E" w14:textId="77777777" w:rsidR="000956DE" w:rsidRDefault="000956DE">
      <w:pPr>
        <w:spacing w:after="0" w:line="240" w:lineRule="auto"/>
      </w:pPr>
      <w:r>
        <w:continuationSeparator/>
      </w:r>
    </w:p>
  </w:endnote>
  <w:endnote w:type="continuationNotice" w:id="1">
    <w:p w14:paraId="6D8C8A69" w14:textId="77777777" w:rsidR="000956DE" w:rsidRDefault="000956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6380F" w14:textId="151EFD63" w:rsidR="00B33977" w:rsidRPr="00E4721D" w:rsidRDefault="00B33977">
    <w:pPr>
      <w:pStyle w:val="Footer"/>
      <w:jc w:val="right"/>
      <w:rPr>
        <w:rFonts w:cs="Arial"/>
      </w:rPr>
    </w:pPr>
  </w:p>
  <w:p w14:paraId="11D16EE5" w14:textId="77777777" w:rsidR="00B33977" w:rsidRDefault="00B339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8740893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2352E57A" w14:textId="68860BA8" w:rsidR="00B33977" w:rsidRPr="00E4721D" w:rsidRDefault="000956DE">
        <w:pPr>
          <w:pStyle w:val="Footer"/>
          <w:jc w:val="right"/>
          <w:rPr>
            <w:rFonts w:cs="Arial"/>
          </w:rPr>
        </w:pPr>
      </w:p>
    </w:sdtContent>
  </w:sdt>
  <w:p w14:paraId="3E3A3B8F" w14:textId="77777777" w:rsidR="00B33977" w:rsidRDefault="00B33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2B685" w14:textId="77777777" w:rsidR="000956DE" w:rsidRDefault="000956DE">
      <w:pPr>
        <w:spacing w:after="0" w:line="240" w:lineRule="auto"/>
      </w:pPr>
      <w:r>
        <w:separator/>
      </w:r>
    </w:p>
  </w:footnote>
  <w:footnote w:type="continuationSeparator" w:id="0">
    <w:p w14:paraId="64C870F0" w14:textId="77777777" w:rsidR="000956DE" w:rsidRDefault="000956DE">
      <w:pPr>
        <w:spacing w:after="0" w:line="240" w:lineRule="auto"/>
      </w:pPr>
      <w:r>
        <w:continuationSeparator/>
      </w:r>
    </w:p>
  </w:footnote>
  <w:footnote w:type="continuationNotice" w:id="1">
    <w:p w14:paraId="691EA159" w14:textId="77777777" w:rsidR="000956DE" w:rsidRDefault="000956D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36EAF" w14:textId="3C6DC16A" w:rsidR="00D32B56" w:rsidRDefault="00D32B56">
    <w:pPr>
      <w:pStyle w:val="Header"/>
      <w:jc w:val="right"/>
    </w:pPr>
    <w:r>
      <w:t xml:space="preserve">Fagnani </w:t>
    </w:r>
    <w:sdt>
      <w:sdtPr>
        <w:id w:val="-9663928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2B53AFC" w14:textId="77777777" w:rsidR="00D32B56" w:rsidRDefault="00D32B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C21C8" w14:textId="17A1C41D" w:rsidR="00D32B56" w:rsidRDefault="00D32B56">
    <w:pPr>
      <w:pStyle w:val="Header"/>
      <w:jc w:val="right"/>
    </w:pPr>
    <w:r>
      <w:t xml:space="preserve"> Fagnani </w:t>
    </w:r>
    <w:sdt>
      <w:sdtPr>
        <w:id w:val="-170378184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55436273" w14:textId="01E804C8" w:rsidR="00D32B56" w:rsidRDefault="00D32B56" w:rsidP="00D32B5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F0C44"/>
    <w:multiLevelType w:val="multilevel"/>
    <w:tmpl w:val="36388D54"/>
    <w:lvl w:ilvl="0">
      <w:start w:val="1"/>
      <w:numFmt w:val="decimal"/>
      <w:lvlText w:val="%1"/>
      <w:lvlJc w:val="left"/>
      <w:pPr>
        <w:ind w:left="432" w:hanging="432"/>
      </w:pPr>
      <w:rPr>
        <w:color w:val="4472C4" w:themeColor="accent1"/>
      </w:rPr>
    </w:lvl>
    <w:lvl w:ilvl="1">
      <w:start w:val="1"/>
      <w:numFmt w:val="decimal"/>
      <w:lvlText w:val="%1.%2"/>
      <w:lvlJc w:val="left"/>
      <w:pPr>
        <w:ind w:left="1002" w:hanging="576"/>
      </w:pPr>
      <w:rPr>
        <w:color w:val="4472C4" w:themeColor="accen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4472C4" w:themeColor="accen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color w:val="4472C4" w:themeColor="accent1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AD56D9"/>
    <w:multiLevelType w:val="multilevel"/>
    <w:tmpl w:val="2A347482"/>
    <w:lvl w:ilvl="0">
      <w:start w:val="1"/>
      <w:numFmt w:val="decimal"/>
      <w:pStyle w:val="Heading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93"/>
        </w:tabs>
        <w:ind w:left="993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4537"/>
        </w:tabs>
        <w:ind w:left="4537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F492329"/>
    <w:multiLevelType w:val="hybridMultilevel"/>
    <w:tmpl w:val="ED9296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06F8F"/>
    <w:multiLevelType w:val="singleLevel"/>
    <w:tmpl w:val="84BC9E84"/>
    <w:lvl w:ilvl="0">
      <w:start w:val="1"/>
      <w:numFmt w:val="decimal"/>
      <w:pStyle w:val="Rfrenc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1B814A81"/>
    <w:multiLevelType w:val="hybridMultilevel"/>
    <w:tmpl w:val="FCEA3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F1D7B"/>
    <w:multiLevelType w:val="hybridMultilevel"/>
    <w:tmpl w:val="B0122132"/>
    <w:lvl w:ilvl="0" w:tplc="EFA674F8">
      <w:numFmt w:val="bullet"/>
      <w:pStyle w:val="Puceniveau2"/>
      <w:lvlText w:val="-"/>
      <w:lvlJc w:val="left"/>
      <w:pPr>
        <w:tabs>
          <w:tab w:val="num" w:pos="1134"/>
        </w:tabs>
        <w:ind w:left="1134" w:hanging="425"/>
      </w:pPr>
      <w:rPr>
        <w:rFonts w:ascii="Times New Roman" w:hAnsi="Times New Roman" w:cs="Times New Roman" w:hint="default"/>
        <w:sz w:val="22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7136C"/>
    <w:multiLevelType w:val="hybridMultilevel"/>
    <w:tmpl w:val="2DA2F16A"/>
    <w:lvl w:ilvl="0" w:tplc="CDE8E134">
      <w:start w:val="1"/>
      <w:numFmt w:val="bullet"/>
      <w:pStyle w:val="TOC5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2D820B1"/>
    <w:multiLevelType w:val="hybridMultilevel"/>
    <w:tmpl w:val="07D824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5C60A2"/>
    <w:multiLevelType w:val="hybridMultilevel"/>
    <w:tmpl w:val="E4AEA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71728B"/>
    <w:multiLevelType w:val="hybridMultilevel"/>
    <w:tmpl w:val="F3D83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392CDB"/>
    <w:multiLevelType w:val="hybridMultilevel"/>
    <w:tmpl w:val="053E7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1D7C26"/>
    <w:multiLevelType w:val="hybridMultilevel"/>
    <w:tmpl w:val="A058E948"/>
    <w:lvl w:ilvl="0" w:tplc="2AA66CF2">
      <w:start w:val="1"/>
      <w:numFmt w:val="bullet"/>
      <w:pStyle w:val="Liste1"/>
      <w:lvlText w:val=""/>
      <w:lvlJc w:val="left"/>
      <w:pPr>
        <w:ind w:left="1776" w:hanging="360"/>
      </w:pPr>
      <w:rPr>
        <w:rFonts w:ascii="Wingdings" w:hAnsi="Wingdings" w:hint="default"/>
        <w:color w:val="4472C4" w:themeColor="accent1"/>
      </w:rPr>
    </w:lvl>
    <w:lvl w:ilvl="1" w:tplc="040C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2" w15:restartNumberingAfterBreak="0">
    <w:nsid w:val="704A0E95"/>
    <w:multiLevelType w:val="hybridMultilevel"/>
    <w:tmpl w:val="49F80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750F50"/>
    <w:multiLevelType w:val="hybridMultilevel"/>
    <w:tmpl w:val="A4D63220"/>
    <w:lvl w:ilvl="0" w:tplc="994ECB60">
      <w:start w:val="1"/>
      <w:numFmt w:val="bullet"/>
      <w:pStyle w:val="Puceniveau1"/>
      <w:lvlText w:val=""/>
      <w:lvlJc w:val="left"/>
      <w:pPr>
        <w:tabs>
          <w:tab w:val="num" w:pos="709"/>
        </w:tabs>
        <w:ind w:left="709" w:hanging="425"/>
      </w:pPr>
      <w:rPr>
        <w:rFonts w:ascii="Symbol" w:hAnsi="Symbol" w:hint="default"/>
        <w:sz w:val="20"/>
        <w:szCs w:val="20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BD2AF8"/>
    <w:multiLevelType w:val="hybridMultilevel"/>
    <w:tmpl w:val="4CA0F8DA"/>
    <w:lvl w:ilvl="0" w:tplc="5C628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9135B9"/>
    <w:multiLevelType w:val="hybridMultilevel"/>
    <w:tmpl w:val="4E0EC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8869427">
    <w:abstractNumId w:val="9"/>
  </w:num>
  <w:num w:numId="2" w16cid:durableId="1060982320">
    <w:abstractNumId w:val="1"/>
  </w:num>
  <w:num w:numId="3" w16cid:durableId="509682601">
    <w:abstractNumId w:val="0"/>
  </w:num>
  <w:num w:numId="4" w16cid:durableId="1013915097">
    <w:abstractNumId w:val="13"/>
  </w:num>
  <w:num w:numId="5" w16cid:durableId="1003751004">
    <w:abstractNumId w:val="5"/>
  </w:num>
  <w:num w:numId="6" w16cid:durableId="1060128248">
    <w:abstractNumId w:val="3"/>
  </w:num>
  <w:num w:numId="7" w16cid:durableId="103622743">
    <w:abstractNumId w:val="6"/>
  </w:num>
  <w:num w:numId="8" w16cid:durableId="1294403982">
    <w:abstractNumId w:val="11"/>
  </w:num>
  <w:num w:numId="9" w16cid:durableId="1792286016">
    <w:abstractNumId w:val="12"/>
  </w:num>
  <w:num w:numId="10" w16cid:durableId="1268005296">
    <w:abstractNumId w:val="8"/>
  </w:num>
  <w:num w:numId="11" w16cid:durableId="1028141943">
    <w:abstractNumId w:val="14"/>
  </w:num>
  <w:num w:numId="12" w16cid:durableId="1486974589">
    <w:abstractNumId w:val="10"/>
  </w:num>
  <w:num w:numId="13" w16cid:durableId="67071017">
    <w:abstractNumId w:val="6"/>
  </w:num>
  <w:num w:numId="14" w16cid:durableId="1960799409">
    <w:abstractNumId w:val="7"/>
  </w:num>
  <w:num w:numId="15" w16cid:durableId="1272204312">
    <w:abstractNumId w:val="2"/>
  </w:num>
  <w:num w:numId="16" w16cid:durableId="227152874">
    <w:abstractNumId w:val="15"/>
  </w:num>
  <w:num w:numId="17" w16cid:durableId="1405838492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sjQ0NTY2MLY0NjVW0lEKTi0uzszPAykwrAUApZQ9LywAAAA="/>
  </w:docVars>
  <w:rsids>
    <w:rsidRoot w:val="00DD24FF"/>
    <w:rsid w:val="00000038"/>
    <w:rsid w:val="000003AB"/>
    <w:rsid w:val="00000890"/>
    <w:rsid w:val="00000CAA"/>
    <w:rsid w:val="00001167"/>
    <w:rsid w:val="0000278E"/>
    <w:rsid w:val="000034AE"/>
    <w:rsid w:val="000035DB"/>
    <w:rsid w:val="000036EB"/>
    <w:rsid w:val="000040DB"/>
    <w:rsid w:val="000044D3"/>
    <w:rsid w:val="00004D42"/>
    <w:rsid w:val="00006047"/>
    <w:rsid w:val="000061F8"/>
    <w:rsid w:val="00006F46"/>
    <w:rsid w:val="0000714E"/>
    <w:rsid w:val="000116F0"/>
    <w:rsid w:val="00011BE4"/>
    <w:rsid w:val="00012178"/>
    <w:rsid w:val="00013639"/>
    <w:rsid w:val="00015760"/>
    <w:rsid w:val="00016A0D"/>
    <w:rsid w:val="00017C44"/>
    <w:rsid w:val="00017C49"/>
    <w:rsid w:val="00017FFC"/>
    <w:rsid w:val="00020CD6"/>
    <w:rsid w:val="00020E3E"/>
    <w:rsid w:val="0002152C"/>
    <w:rsid w:val="00021AD0"/>
    <w:rsid w:val="00021E3B"/>
    <w:rsid w:val="000227A1"/>
    <w:rsid w:val="00022CC8"/>
    <w:rsid w:val="00024000"/>
    <w:rsid w:val="000241AF"/>
    <w:rsid w:val="00024765"/>
    <w:rsid w:val="000258A4"/>
    <w:rsid w:val="00026320"/>
    <w:rsid w:val="000266D7"/>
    <w:rsid w:val="000278D5"/>
    <w:rsid w:val="000306AB"/>
    <w:rsid w:val="00030870"/>
    <w:rsid w:val="00030B5D"/>
    <w:rsid w:val="00031147"/>
    <w:rsid w:val="00032EA0"/>
    <w:rsid w:val="00033493"/>
    <w:rsid w:val="00033827"/>
    <w:rsid w:val="00033BAF"/>
    <w:rsid w:val="00033CB9"/>
    <w:rsid w:val="00034929"/>
    <w:rsid w:val="00034963"/>
    <w:rsid w:val="000352B4"/>
    <w:rsid w:val="0003607F"/>
    <w:rsid w:val="00036D8C"/>
    <w:rsid w:val="000400E8"/>
    <w:rsid w:val="00040D72"/>
    <w:rsid w:val="00041A78"/>
    <w:rsid w:val="0004202B"/>
    <w:rsid w:val="00043622"/>
    <w:rsid w:val="00047B30"/>
    <w:rsid w:val="00050AD2"/>
    <w:rsid w:val="000529BD"/>
    <w:rsid w:val="0005327F"/>
    <w:rsid w:val="00053637"/>
    <w:rsid w:val="00053C86"/>
    <w:rsid w:val="00053FE5"/>
    <w:rsid w:val="0005467D"/>
    <w:rsid w:val="00054FC6"/>
    <w:rsid w:val="000553E7"/>
    <w:rsid w:val="00056ABD"/>
    <w:rsid w:val="00056C85"/>
    <w:rsid w:val="00057221"/>
    <w:rsid w:val="000606E4"/>
    <w:rsid w:val="0006077A"/>
    <w:rsid w:val="00061204"/>
    <w:rsid w:val="000619AD"/>
    <w:rsid w:val="00061D85"/>
    <w:rsid w:val="000623CB"/>
    <w:rsid w:val="000624F7"/>
    <w:rsid w:val="00062B6F"/>
    <w:rsid w:val="00064AB7"/>
    <w:rsid w:val="000652BE"/>
    <w:rsid w:val="000652D6"/>
    <w:rsid w:val="00067245"/>
    <w:rsid w:val="000707DE"/>
    <w:rsid w:val="000712B7"/>
    <w:rsid w:val="000721EC"/>
    <w:rsid w:val="00072356"/>
    <w:rsid w:val="0007286B"/>
    <w:rsid w:val="0007291A"/>
    <w:rsid w:val="00072CD6"/>
    <w:rsid w:val="00073F87"/>
    <w:rsid w:val="0007406B"/>
    <w:rsid w:val="00074739"/>
    <w:rsid w:val="00074D06"/>
    <w:rsid w:val="00075980"/>
    <w:rsid w:val="00077611"/>
    <w:rsid w:val="00077855"/>
    <w:rsid w:val="00080303"/>
    <w:rsid w:val="00080602"/>
    <w:rsid w:val="00081F0E"/>
    <w:rsid w:val="00084786"/>
    <w:rsid w:val="00086503"/>
    <w:rsid w:val="00090BC7"/>
    <w:rsid w:val="00091F4B"/>
    <w:rsid w:val="00091F5B"/>
    <w:rsid w:val="00092A64"/>
    <w:rsid w:val="00092B87"/>
    <w:rsid w:val="00093691"/>
    <w:rsid w:val="00093D16"/>
    <w:rsid w:val="000954C4"/>
    <w:rsid w:val="000956DE"/>
    <w:rsid w:val="000958CA"/>
    <w:rsid w:val="000977BE"/>
    <w:rsid w:val="000A05D8"/>
    <w:rsid w:val="000A07DC"/>
    <w:rsid w:val="000A0D09"/>
    <w:rsid w:val="000A18E7"/>
    <w:rsid w:val="000A33E8"/>
    <w:rsid w:val="000A506C"/>
    <w:rsid w:val="000A54C7"/>
    <w:rsid w:val="000A57AF"/>
    <w:rsid w:val="000A5FFA"/>
    <w:rsid w:val="000A639E"/>
    <w:rsid w:val="000A6A67"/>
    <w:rsid w:val="000A7E83"/>
    <w:rsid w:val="000B034A"/>
    <w:rsid w:val="000B06D8"/>
    <w:rsid w:val="000B1B17"/>
    <w:rsid w:val="000B1B5E"/>
    <w:rsid w:val="000B25AB"/>
    <w:rsid w:val="000B2682"/>
    <w:rsid w:val="000B2A4F"/>
    <w:rsid w:val="000B2DFC"/>
    <w:rsid w:val="000B2E32"/>
    <w:rsid w:val="000B2EF8"/>
    <w:rsid w:val="000B2F88"/>
    <w:rsid w:val="000B39D8"/>
    <w:rsid w:val="000B44A7"/>
    <w:rsid w:val="000B4BF1"/>
    <w:rsid w:val="000B55E3"/>
    <w:rsid w:val="000B5990"/>
    <w:rsid w:val="000B6542"/>
    <w:rsid w:val="000B677A"/>
    <w:rsid w:val="000B6CB7"/>
    <w:rsid w:val="000C0885"/>
    <w:rsid w:val="000C41B2"/>
    <w:rsid w:val="000C4989"/>
    <w:rsid w:val="000C4FBA"/>
    <w:rsid w:val="000C52CC"/>
    <w:rsid w:val="000C6065"/>
    <w:rsid w:val="000C6211"/>
    <w:rsid w:val="000C6B2C"/>
    <w:rsid w:val="000C791C"/>
    <w:rsid w:val="000D26A4"/>
    <w:rsid w:val="000D2FEC"/>
    <w:rsid w:val="000D325D"/>
    <w:rsid w:val="000D3C5D"/>
    <w:rsid w:val="000D6180"/>
    <w:rsid w:val="000D6C7D"/>
    <w:rsid w:val="000D6CDB"/>
    <w:rsid w:val="000D7695"/>
    <w:rsid w:val="000D7B70"/>
    <w:rsid w:val="000E0B34"/>
    <w:rsid w:val="000E1387"/>
    <w:rsid w:val="000E163E"/>
    <w:rsid w:val="000E1AE9"/>
    <w:rsid w:val="000E2B70"/>
    <w:rsid w:val="000E2DA2"/>
    <w:rsid w:val="000E37D9"/>
    <w:rsid w:val="000E38DD"/>
    <w:rsid w:val="000E3C0C"/>
    <w:rsid w:val="000E4EB7"/>
    <w:rsid w:val="000E4F69"/>
    <w:rsid w:val="000E5279"/>
    <w:rsid w:val="000E5ED8"/>
    <w:rsid w:val="000E6E06"/>
    <w:rsid w:val="000E6FF9"/>
    <w:rsid w:val="000E7254"/>
    <w:rsid w:val="000E7FF7"/>
    <w:rsid w:val="000F0DA7"/>
    <w:rsid w:val="000F104F"/>
    <w:rsid w:val="000F1C68"/>
    <w:rsid w:val="000F2AEA"/>
    <w:rsid w:val="000F2D2F"/>
    <w:rsid w:val="000F2D63"/>
    <w:rsid w:val="000F356F"/>
    <w:rsid w:val="000F36A6"/>
    <w:rsid w:val="0010057D"/>
    <w:rsid w:val="001005C2"/>
    <w:rsid w:val="0010067F"/>
    <w:rsid w:val="00100EDD"/>
    <w:rsid w:val="001013F6"/>
    <w:rsid w:val="00103F4C"/>
    <w:rsid w:val="001052FD"/>
    <w:rsid w:val="001059AF"/>
    <w:rsid w:val="00105AB1"/>
    <w:rsid w:val="00106AD1"/>
    <w:rsid w:val="00106D15"/>
    <w:rsid w:val="00107944"/>
    <w:rsid w:val="0011018E"/>
    <w:rsid w:val="00110A96"/>
    <w:rsid w:val="00110C69"/>
    <w:rsid w:val="00110FEA"/>
    <w:rsid w:val="0011103A"/>
    <w:rsid w:val="00111149"/>
    <w:rsid w:val="00111207"/>
    <w:rsid w:val="00112A4D"/>
    <w:rsid w:val="001130DF"/>
    <w:rsid w:val="001132E3"/>
    <w:rsid w:val="00113902"/>
    <w:rsid w:val="001139B9"/>
    <w:rsid w:val="00113DE1"/>
    <w:rsid w:val="00114349"/>
    <w:rsid w:val="00114B83"/>
    <w:rsid w:val="0011514F"/>
    <w:rsid w:val="00115701"/>
    <w:rsid w:val="00115A1D"/>
    <w:rsid w:val="00115D63"/>
    <w:rsid w:val="00115F52"/>
    <w:rsid w:val="0011646B"/>
    <w:rsid w:val="001209CA"/>
    <w:rsid w:val="00120A7F"/>
    <w:rsid w:val="001216EF"/>
    <w:rsid w:val="00121CA8"/>
    <w:rsid w:val="00121E04"/>
    <w:rsid w:val="00122CA0"/>
    <w:rsid w:val="00122F40"/>
    <w:rsid w:val="0012320B"/>
    <w:rsid w:val="001236A3"/>
    <w:rsid w:val="001249E1"/>
    <w:rsid w:val="00125600"/>
    <w:rsid w:val="00125BB6"/>
    <w:rsid w:val="0012670B"/>
    <w:rsid w:val="00126924"/>
    <w:rsid w:val="00130452"/>
    <w:rsid w:val="00130575"/>
    <w:rsid w:val="0013078B"/>
    <w:rsid w:val="00130D40"/>
    <w:rsid w:val="00130E29"/>
    <w:rsid w:val="001325F7"/>
    <w:rsid w:val="00133915"/>
    <w:rsid w:val="00133B9F"/>
    <w:rsid w:val="00134873"/>
    <w:rsid w:val="00135260"/>
    <w:rsid w:val="00136967"/>
    <w:rsid w:val="00136C95"/>
    <w:rsid w:val="00136E33"/>
    <w:rsid w:val="00137FDD"/>
    <w:rsid w:val="00141C33"/>
    <w:rsid w:val="00141CC0"/>
    <w:rsid w:val="00143F62"/>
    <w:rsid w:val="001447CE"/>
    <w:rsid w:val="00144AB7"/>
    <w:rsid w:val="00145874"/>
    <w:rsid w:val="00146284"/>
    <w:rsid w:val="001470F0"/>
    <w:rsid w:val="00147AE2"/>
    <w:rsid w:val="0015156F"/>
    <w:rsid w:val="001520B0"/>
    <w:rsid w:val="00152A8F"/>
    <w:rsid w:val="001533F2"/>
    <w:rsid w:val="001533F7"/>
    <w:rsid w:val="00153AA7"/>
    <w:rsid w:val="00153BBA"/>
    <w:rsid w:val="00153D4C"/>
    <w:rsid w:val="00153E58"/>
    <w:rsid w:val="00153F75"/>
    <w:rsid w:val="0015432C"/>
    <w:rsid w:val="00154BE3"/>
    <w:rsid w:val="00155703"/>
    <w:rsid w:val="00155BD2"/>
    <w:rsid w:val="001560E4"/>
    <w:rsid w:val="001565BB"/>
    <w:rsid w:val="001565D4"/>
    <w:rsid w:val="00157081"/>
    <w:rsid w:val="001574EE"/>
    <w:rsid w:val="00157D98"/>
    <w:rsid w:val="001607B8"/>
    <w:rsid w:val="00160C96"/>
    <w:rsid w:val="00161A59"/>
    <w:rsid w:val="00161BD1"/>
    <w:rsid w:val="001635A2"/>
    <w:rsid w:val="00164201"/>
    <w:rsid w:val="001647B9"/>
    <w:rsid w:val="00164928"/>
    <w:rsid w:val="001653CC"/>
    <w:rsid w:val="00165515"/>
    <w:rsid w:val="00167261"/>
    <w:rsid w:val="00167326"/>
    <w:rsid w:val="00167387"/>
    <w:rsid w:val="0016768F"/>
    <w:rsid w:val="00167969"/>
    <w:rsid w:val="00167EB9"/>
    <w:rsid w:val="00170631"/>
    <w:rsid w:val="00171C27"/>
    <w:rsid w:val="00171F48"/>
    <w:rsid w:val="00172584"/>
    <w:rsid w:val="00172919"/>
    <w:rsid w:val="00173586"/>
    <w:rsid w:val="00174254"/>
    <w:rsid w:val="001748D0"/>
    <w:rsid w:val="00175064"/>
    <w:rsid w:val="00176E12"/>
    <w:rsid w:val="001777AE"/>
    <w:rsid w:val="001807B6"/>
    <w:rsid w:val="00182EEE"/>
    <w:rsid w:val="00182F89"/>
    <w:rsid w:val="0018310A"/>
    <w:rsid w:val="001833D1"/>
    <w:rsid w:val="00183D9E"/>
    <w:rsid w:val="00183F99"/>
    <w:rsid w:val="00183FF6"/>
    <w:rsid w:val="00184B37"/>
    <w:rsid w:val="001855F8"/>
    <w:rsid w:val="00185707"/>
    <w:rsid w:val="00186554"/>
    <w:rsid w:val="001873E4"/>
    <w:rsid w:val="00190359"/>
    <w:rsid w:val="00190580"/>
    <w:rsid w:val="0019177E"/>
    <w:rsid w:val="00191F4C"/>
    <w:rsid w:val="00192A6A"/>
    <w:rsid w:val="00192EF9"/>
    <w:rsid w:val="00193A79"/>
    <w:rsid w:val="00193ACE"/>
    <w:rsid w:val="001944CF"/>
    <w:rsid w:val="00194FA3"/>
    <w:rsid w:val="001956F1"/>
    <w:rsid w:val="0019652E"/>
    <w:rsid w:val="00196C56"/>
    <w:rsid w:val="001A1A52"/>
    <w:rsid w:val="001A1CB2"/>
    <w:rsid w:val="001A1F9A"/>
    <w:rsid w:val="001A340E"/>
    <w:rsid w:val="001A34E5"/>
    <w:rsid w:val="001A3B18"/>
    <w:rsid w:val="001A5274"/>
    <w:rsid w:val="001A577A"/>
    <w:rsid w:val="001A79CD"/>
    <w:rsid w:val="001B005F"/>
    <w:rsid w:val="001B0734"/>
    <w:rsid w:val="001B3C8E"/>
    <w:rsid w:val="001B4484"/>
    <w:rsid w:val="001B4632"/>
    <w:rsid w:val="001B4652"/>
    <w:rsid w:val="001B4DC1"/>
    <w:rsid w:val="001B6895"/>
    <w:rsid w:val="001B70F3"/>
    <w:rsid w:val="001B7A0E"/>
    <w:rsid w:val="001C0228"/>
    <w:rsid w:val="001C11C0"/>
    <w:rsid w:val="001C11E5"/>
    <w:rsid w:val="001C1416"/>
    <w:rsid w:val="001C18A0"/>
    <w:rsid w:val="001C2230"/>
    <w:rsid w:val="001C2705"/>
    <w:rsid w:val="001C2C7A"/>
    <w:rsid w:val="001C39ED"/>
    <w:rsid w:val="001C468B"/>
    <w:rsid w:val="001C4FB4"/>
    <w:rsid w:val="001C5366"/>
    <w:rsid w:val="001C53AB"/>
    <w:rsid w:val="001C5CA9"/>
    <w:rsid w:val="001C642E"/>
    <w:rsid w:val="001C7278"/>
    <w:rsid w:val="001C7E7E"/>
    <w:rsid w:val="001D013F"/>
    <w:rsid w:val="001D0232"/>
    <w:rsid w:val="001D0DB3"/>
    <w:rsid w:val="001D1479"/>
    <w:rsid w:val="001D25D7"/>
    <w:rsid w:val="001D28FA"/>
    <w:rsid w:val="001D3F0F"/>
    <w:rsid w:val="001D4265"/>
    <w:rsid w:val="001D49A2"/>
    <w:rsid w:val="001D4F21"/>
    <w:rsid w:val="001D5005"/>
    <w:rsid w:val="001D51A2"/>
    <w:rsid w:val="001D5821"/>
    <w:rsid w:val="001D6C7D"/>
    <w:rsid w:val="001D797A"/>
    <w:rsid w:val="001D7CC6"/>
    <w:rsid w:val="001D7D83"/>
    <w:rsid w:val="001D7FB7"/>
    <w:rsid w:val="001E0336"/>
    <w:rsid w:val="001E0BB9"/>
    <w:rsid w:val="001E0C0D"/>
    <w:rsid w:val="001E1709"/>
    <w:rsid w:val="001E197E"/>
    <w:rsid w:val="001E1C13"/>
    <w:rsid w:val="001E2FAE"/>
    <w:rsid w:val="001E4E7A"/>
    <w:rsid w:val="001E5B3D"/>
    <w:rsid w:val="001E6A72"/>
    <w:rsid w:val="001E7942"/>
    <w:rsid w:val="001E7B6F"/>
    <w:rsid w:val="001F2009"/>
    <w:rsid w:val="001F310C"/>
    <w:rsid w:val="001F3DC0"/>
    <w:rsid w:val="001F4EC7"/>
    <w:rsid w:val="001F6493"/>
    <w:rsid w:val="001F7AAF"/>
    <w:rsid w:val="002000FF"/>
    <w:rsid w:val="00200769"/>
    <w:rsid w:val="002028D1"/>
    <w:rsid w:val="00202C0D"/>
    <w:rsid w:val="00203107"/>
    <w:rsid w:val="00203E43"/>
    <w:rsid w:val="002041CA"/>
    <w:rsid w:val="002042A3"/>
    <w:rsid w:val="002050BC"/>
    <w:rsid w:val="00206465"/>
    <w:rsid w:val="002064FA"/>
    <w:rsid w:val="00206C8F"/>
    <w:rsid w:val="00206E78"/>
    <w:rsid w:val="00207BD1"/>
    <w:rsid w:val="00207CA0"/>
    <w:rsid w:val="00207D5A"/>
    <w:rsid w:val="00207D7C"/>
    <w:rsid w:val="0021013B"/>
    <w:rsid w:val="00210D76"/>
    <w:rsid w:val="00211EF0"/>
    <w:rsid w:val="002137F7"/>
    <w:rsid w:val="002145E1"/>
    <w:rsid w:val="00214CFD"/>
    <w:rsid w:val="002154D2"/>
    <w:rsid w:val="00215DFE"/>
    <w:rsid w:val="0021644B"/>
    <w:rsid w:val="00216A1D"/>
    <w:rsid w:val="00217078"/>
    <w:rsid w:val="002178B8"/>
    <w:rsid w:val="002179D4"/>
    <w:rsid w:val="00217C43"/>
    <w:rsid w:val="00217EA9"/>
    <w:rsid w:val="00220711"/>
    <w:rsid w:val="0022077C"/>
    <w:rsid w:val="0022189B"/>
    <w:rsid w:val="0022191A"/>
    <w:rsid w:val="00223121"/>
    <w:rsid w:val="002235B9"/>
    <w:rsid w:val="00223ECD"/>
    <w:rsid w:val="002246AE"/>
    <w:rsid w:val="00225179"/>
    <w:rsid w:val="00226AAA"/>
    <w:rsid w:val="002270B5"/>
    <w:rsid w:val="002273E5"/>
    <w:rsid w:val="00231CEE"/>
    <w:rsid w:val="00232656"/>
    <w:rsid w:val="002327CB"/>
    <w:rsid w:val="0023369A"/>
    <w:rsid w:val="002339DB"/>
    <w:rsid w:val="002356EB"/>
    <w:rsid w:val="00235B98"/>
    <w:rsid w:val="00235FE0"/>
    <w:rsid w:val="00236FF3"/>
    <w:rsid w:val="00237045"/>
    <w:rsid w:val="00237652"/>
    <w:rsid w:val="00237936"/>
    <w:rsid w:val="00240744"/>
    <w:rsid w:val="00241491"/>
    <w:rsid w:val="002416EA"/>
    <w:rsid w:val="002419A5"/>
    <w:rsid w:val="002429C7"/>
    <w:rsid w:val="00243C44"/>
    <w:rsid w:val="00247F40"/>
    <w:rsid w:val="002504C0"/>
    <w:rsid w:val="00250FCB"/>
    <w:rsid w:val="00252393"/>
    <w:rsid w:val="00253DC7"/>
    <w:rsid w:val="00254BAA"/>
    <w:rsid w:val="0025526C"/>
    <w:rsid w:val="00255555"/>
    <w:rsid w:val="0025581C"/>
    <w:rsid w:val="002558AA"/>
    <w:rsid w:val="00255920"/>
    <w:rsid w:val="00256DE6"/>
    <w:rsid w:val="0025767B"/>
    <w:rsid w:val="00257E4F"/>
    <w:rsid w:val="00257E6D"/>
    <w:rsid w:val="0026013C"/>
    <w:rsid w:val="00261690"/>
    <w:rsid w:val="00261B60"/>
    <w:rsid w:val="00261C51"/>
    <w:rsid w:val="00262258"/>
    <w:rsid w:val="00262835"/>
    <w:rsid w:val="00262FA7"/>
    <w:rsid w:val="0026321B"/>
    <w:rsid w:val="00263891"/>
    <w:rsid w:val="0026565D"/>
    <w:rsid w:val="00265C1B"/>
    <w:rsid w:val="002703B7"/>
    <w:rsid w:val="002706CD"/>
    <w:rsid w:val="00270776"/>
    <w:rsid w:val="00270C7A"/>
    <w:rsid w:val="00271E00"/>
    <w:rsid w:val="002727B8"/>
    <w:rsid w:val="002754C0"/>
    <w:rsid w:val="00275F0B"/>
    <w:rsid w:val="0027635C"/>
    <w:rsid w:val="0027765C"/>
    <w:rsid w:val="00277B87"/>
    <w:rsid w:val="00281032"/>
    <w:rsid w:val="0028138A"/>
    <w:rsid w:val="00281E88"/>
    <w:rsid w:val="002838A5"/>
    <w:rsid w:val="002849FA"/>
    <w:rsid w:val="00285333"/>
    <w:rsid w:val="00287A7D"/>
    <w:rsid w:val="00287AF3"/>
    <w:rsid w:val="00290D70"/>
    <w:rsid w:val="00291E9C"/>
    <w:rsid w:val="00292037"/>
    <w:rsid w:val="00293843"/>
    <w:rsid w:val="002941B9"/>
    <w:rsid w:val="00294393"/>
    <w:rsid w:val="0029444B"/>
    <w:rsid w:val="002955FD"/>
    <w:rsid w:val="00296B0E"/>
    <w:rsid w:val="0029744F"/>
    <w:rsid w:val="002979B8"/>
    <w:rsid w:val="00297D15"/>
    <w:rsid w:val="002A2114"/>
    <w:rsid w:val="002A28C0"/>
    <w:rsid w:val="002A3F48"/>
    <w:rsid w:val="002A43D1"/>
    <w:rsid w:val="002A46E1"/>
    <w:rsid w:val="002A554B"/>
    <w:rsid w:val="002A645C"/>
    <w:rsid w:val="002A6DD7"/>
    <w:rsid w:val="002A7A06"/>
    <w:rsid w:val="002A7F16"/>
    <w:rsid w:val="002B00BC"/>
    <w:rsid w:val="002B01E7"/>
    <w:rsid w:val="002B176C"/>
    <w:rsid w:val="002B21F2"/>
    <w:rsid w:val="002B239E"/>
    <w:rsid w:val="002B2585"/>
    <w:rsid w:val="002B286D"/>
    <w:rsid w:val="002B29D5"/>
    <w:rsid w:val="002B2C8B"/>
    <w:rsid w:val="002B2CE4"/>
    <w:rsid w:val="002B3145"/>
    <w:rsid w:val="002B3424"/>
    <w:rsid w:val="002B462E"/>
    <w:rsid w:val="002B4B94"/>
    <w:rsid w:val="002B572C"/>
    <w:rsid w:val="002B5B0B"/>
    <w:rsid w:val="002B70CD"/>
    <w:rsid w:val="002B7C7A"/>
    <w:rsid w:val="002C058D"/>
    <w:rsid w:val="002C16F9"/>
    <w:rsid w:val="002C2051"/>
    <w:rsid w:val="002C382F"/>
    <w:rsid w:val="002C584D"/>
    <w:rsid w:val="002C595B"/>
    <w:rsid w:val="002C5C4F"/>
    <w:rsid w:val="002C5E81"/>
    <w:rsid w:val="002C6639"/>
    <w:rsid w:val="002C70C4"/>
    <w:rsid w:val="002C7E0A"/>
    <w:rsid w:val="002D0472"/>
    <w:rsid w:val="002D05F0"/>
    <w:rsid w:val="002D072E"/>
    <w:rsid w:val="002D1408"/>
    <w:rsid w:val="002D245F"/>
    <w:rsid w:val="002D2ACD"/>
    <w:rsid w:val="002D3739"/>
    <w:rsid w:val="002D38B0"/>
    <w:rsid w:val="002D4FF1"/>
    <w:rsid w:val="002D50EF"/>
    <w:rsid w:val="002D5B81"/>
    <w:rsid w:val="002D5F93"/>
    <w:rsid w:val="002D6801"/>
    <w:rsid w:val="002D73FE"/>
    <w:rsid w:val="002D7B22"/>
    <w:rsid w:val="002E1166"/>
    <w:rsid w:val="002E15B7"/>
    <w:rsid w:val="002E1B8D"/>
    <w:rsid w:val="002E23B3"/>
    <w:rsid w:val="002E39ED"/>
    <w:rsid w:val="002E4370"/>
    <w:rsid w:val="002E4526"/>
    <w:rsid w:val="002E4A4A"/>
    <w:rsid w:val="002E4CA6"/>
    <w:rsid w:val="002E54C0"/>
    <w:rsid w:val="002E5B18"/>
    <w:rsid w:val="002E69A4"/>
    <w:rsid w:val="002E69C9"/>
    <w:rsid w:val="002E6C9B"/>
    <w:rsid w:val="002E7182"/>
    <w:rsid w:val="002E7498"/>
    <w:rsid w:val="002E79E1"/>
    <w:rsid w:val="002F01BD"/>
    <w:rsid w:val="002F0CE7"/>
    <w:rsid w:val="002F13AA"/>
    <w:rsid w:val="002F21CF"/>
    <w:rsid w:val="002F262D"/>
    <w:rsid w:val="002F3E7F"/>
    <w:rsid w:val="002F435F"/>
    <w:rsid w:val="002F43BF"/>
    <w:rsid w:val="002F4F86"/>
    <w:rsid w:val="002F5475"/>
    <w:rsid w:val="002F6D30"/>
    <w:rsid w:val="002F7E1D"/>
    <w:rsid w:val="00300757"/>
    <w:rsid w:val="00301492"/>
    <w:rsid w:val="0030197A"/>
    <w:rsid w:val="00303336"/>
    <w:rsid w:val="00303EEC"/>
    <w:rsid w:val="00304093"/>
    <w:rsid w:val="003045AC"/>
    <w:rsid w:val="00304F6D"/>
    <w:rsid w:val="00304FEC"/>
    <w:rsid w:val="00305364"/>
    <w:rsid w:val="00307BFE"/>
    <w:rsid w:val="003108C0"/>
    <w:rsid w:val="00311CCB"/>
    <w:rsid w:val="0031271C"/>
    <w:rsid w:val="00314360"/>
    <w:rsid w:val="00314E16"/>
    <w:rsid w:val="00314ECE"/>
    <w:rsid w:val="00315975"/>
    <w:rsid w:val="00317C92"/>
    <w:rsid w:val="00317FD2"/>
    <w:rsid w:val="003205E2"/>
    <w:rsid w:val="00320E05"/>
    <w:rsid w:val="00321195"/>
    <w:rsid w:val="003216D0"/>
    <w:rsid w:val="00322087"/>
    <w:rsid w:val="00322250"/>
    <w:rsid w:val="003237AE"/>
    <w:rsid w:val="00323AF8"/>
    <w:rsid w:val="0032508E"/>
    <w:rsid w:val="003253C3"/>
    <w:rsid w:val="00326C0C"/>
    <w:rsid w:val="003273F3"/>
    <w:rsid w:val="003277CB"/>
    <w:rsid w:val="00327DC3"/>
    <w:rsid w:val="00330128"/>
    <w:rsid w:val="00330901"/>
    <w:rsid w:val="00330A1A"/>
    <w:rsid w:val="00330C9E"/>
    <w:rsid w:val="00331094"/>
    <w:rsid w:val="0033144A"/>
    <w:rsid w:val="00331830"/>
    <w:rsid w:val="00331E19"/>
    <w:rsid w:val="00333130"/>
    <w:rsid w:val="00333344"/>
    <w:rsid w:val="003335CA"/>
    <w:rsid w:val="0033395A"/>
    <w:rsid w:val="00333E49"/>
    <w:rsid w:val="003355FD"/>
    <w:rsid w:val="00335796"/>
    <w:rsid w:val="00335B20"/>
    <w:rsid w:val="003361C2"/>
    <w:rsid w:val="00336672"/>
    <w:rsid w:val="00336C64"/>
    <w:rsid w:val="00337264"/>
    <w:rsid w:val="0033782C"/>
    <w:rsid w:val="00337A77"/>
    <w:rsid w:val="00337CA0"/>
    <w:rsid w:val="00337E23"/>
    <w:rsid w:val="0034002F"/>
    <w:rsid w:val="0034026B"/>
    <w:rsid w:val="003402F4"/>
    <w:rsid w:val="00340495"/>
    <w:rsid w:val="00340B82"/>
    <w:rsid w:val="00340D61"/>
    <w:rsid w:val="00340F73"/>
    <w:rsid w:val="00341AF0"/>
    <w:rsid w:val="003428C8"/>
    <w:rsid w:val="00343AAC"/>
    <w:rsid w:val="00343FDB"/>
    <w:rsid w:val="0034426D"/>
    <w:rsid w:val="0034435A"/>
    <w:rsid w:val="00344BC8"/>
    <w:rsid w:val="0034535D"/>
    <w:rsid w:val="00346396"/>
    <w:rsid w:val="00347680"/>
    <w:rsid w:val="003478D3"/>
    <w:rsid w:val="00347DE1"/>
    <w:rsid w:val="00350E96"/>
    <w:rsid w:val="00352106"/>
    <w:rsid w:val="0035249D"/>
    <w:rsid w:val="00352717"/>
    <w:rsid w:val="0035339A"/>
    <w:rsid w:val="003546BB"/>
    <w:rsid w:val="003547E9"/>
    <w:rsid w:val="0035494E"/>
    <w:rsid w:val="00355278"/>
    <w:rsid w:val="00355756"/>
    <w:rsid w:val="003566C2"/>
    <w:rsid w:val="003615BA"/>
    <w:rsid w:val="00362CAD"/>
    <w:rsid w:val="003635CA"/>
    <w:rsid w:val="00365135"/>
    <w:rsid w:val="00365A2F"/>
    <w:rsid w:val="0036669A"/>
    <w:rsid w:val="00366A18"/>
    <w:rsid w:val="00366E9E"/>
    <w:rsid w:val="00370DDC"/>
    <w:rsid w:val="00371585"/>
    <w:rsid w:val="00371AF6"/>
    <w:rsid w:val="0037238B"/>
    <w:rsid w:val="00372438"/>
    <w:rsid w:val="003725C3"/>
    <w:rsid w:val="00372E30"/>
    <w:rsid w:val="00372EBF"/>
    <w:rsid w:val="00372F01"/>
    <w:rsid w:val="00372F5C"/>
    <w:rsid w:val="00373508"/>
    <w:rsid w:val="00373FEA"/>
    <w:rsid w:val="0037413D"/>
    <w:rsid w:val="0037455D"/>
    <w:rsid w:val="00374562"/>
    <w:rsid w:val="00374929"/>
    <w:rsid w:val="00375F1E"/>
    <w:rsid w:val="003761A3"/>
    <w:rsid w:val="00376A14"/>
    <w:rsid w:val="00376A4B"/>
    <w:rsid w:val="00376E89"/>
    <w:rsid w:val="00377B2A"/>
    <w:rsid w:val="00377B47"/>
    <w:rsid w:val="00377DB2"/>
    <w:rsid w:val="0038030F"/>
    <w:rsid w:val="003807A3"/>
    <w:rsid w:val="003810D7"/>
    <w:rsid w:val="003824B3"/>
    <w:rsid w:val="0038286C"/>
    <w:rsid w:val="003829D7"/>
    <w:rsid w:val="00383C63"/>
    <w:rsid w:val="00383D84"/>
    <w:rsid w:val="00383F2E"/>
    <w:rsid w:val="003841D0"/>
    <w:rsid w:val="0038468A"/>
    <w:rsid w:val="00384BBE"/>
    <w:rsid w:val="00384CA3"/>
    <w:rsid w:val="003859A0"/>
    <w:rsid w:val="00386CCB"/>
    <w:rsid w:val="00387012"/>
    <w:rsid w:val="00391452"/>
    <w:rsid w:val="00391DEC"/>
    <w:rsid w:val="00391F88"/>
    <w:rsid w:val="0039216F"/>
    <w:rsid w:val="00393365"/>
    <w:rsid w:val="00394901"/>
    <w:rsid w:val="00396306"/>
    <w:rsid w:val="00396ACE"/>
    <w:rsid w:val="00396DFC"/>
    <w:rsid w:val="00397CF0"/>
    <w:rsid w:val="003A0856"/>
    <w:rsid w:val="003A088C"/>
    <w:rsid w:val="003A0A65"/>
    <w:rsid w:val="003A0DBC"/>
    <w:rsid w:val="003A0ED0"/>
    <w:rsid w:val="003A1F76"/>
    <w:rsid w:val="003A1FB9"/>
    <w:rsid w:val="003A2A0D"/>
    <w:rsid w:val="003A393E"/>
    <w:rsid w:val="003A3DD2"/>
    <w:rsid w:val="003A46E4"/>
    <w:rsid w:val="003A4E60"/>
    <w:rsid w:val="003A5199"/>
    <w:rsid w:val="003A5429"/>
    <w:rsid w:val="003A5D7F"/>
    <w:rsid w:val="003A6AA9"/>
    <w:rsid w:val="003A7F6F"/>
    <w:rsid w:val="003B0259"/>
    <w:rsid w:val="003B067B"/>
    <w:rsid w:val="003B138C"/>
    <w:rsid w:val="003B2237"/>
    <w:rsid w:val="003B22FD"/>
    <w:rsid w:val="003B2443"/>
    <w:rsid w:val="003B25F6"/>
    <w:rsid w:val="003B3A38"/>
    <w:rsid w:val="003B3F6F"/>
    <w:rsid w:val="003B45AA"/>
    <w:rsid w:val="003B4789"/>
    <w:rsid w:val="003B5172"/>
    <w:rsid w:val="003B60A7"/>
    <w:rsid w:val="003B6B4C"/>
    <w:rsid w:val="003B704D"/>
    <w:rsid w:val="003C0049"/>
    <w:rsid w:val="003C043A"/>
    <w:rsid w:val="003C0ACF"/>
    <w:rsid w:val="003C0E86"/>
    <w:rsid w:val="003C15CE"/>
    <w:rsid w:val="003C1B22"/>
    <w:rsid w:val="003C2390"/>
    <w:rsid w:val="003C23A4"/>
    <w:rsid w:val="003C29F2"/>
    <w:rsid w:val="003C29F6"/>
    <w:rsid w:val="003C3195"/>
    <w:rsid w:val="003C3CB2"/>
    <w:rsid w:val="003C4623"/>
    <w:rsid w:val="003C49A7"/>
    <w:rsid w:val="003C51E8"/>
    <w:rsid w:val="003C645E"/>
    <w:rsid w:val="003D05E1"/>
    <w:rsid w:val="003D0CB2"/>
    <w:rsid w:val="003D13AA"/>
    <w:rsid w:val="003D1464"/>
    <w:rsid w:val="003D1510"/>
    <w:rsid w:val="003D1C85"/>
    <w:rsid w:val="003D1FD4"/>
    <w:rsid w:val="003D2829"/>
    <w:rsid w:val="003D38F5"/>
    <w:rsid w:val="003D3D0D"/>
    <w:rsid w:val="003D4F61"/>
    <w:rsid w:val="003D51DD"/>
    <w:rsid w:val="003D636F"/>
    <w:rsid w:val="003D6963"/>
    <w:rsid w:val="003D7BD9"/>
    <w:rsid w:val="003E033F"/>
    <w:rsid w:val="003E0841"/>
    <w:rsid w:val="003E132B"/>
    <w:rsid w:val="003E1B33"/>
    <w:rsid w:val="003E25AE"/>
    <w:rsid w:val="003E277A"/>
    <w:rsid w:val="003E34B1"/>
    <w:rsid w:val="003E4025"/>
    <w:rsid w:val="003E4057"/>
    <w:rsid w:val="003E5909"/>
    <w:rsid w:val="003E6314"/>
    <w:rsid w:val="003E64C6"/>
    <w:rsid w:val="003E7887"/>
    <w:rsid w:val="003E78C2"/>
    <w:rsid w:val="003E7E2C"/>
    <w:rsid w:val="003F00ED"/>
    <w:rsid w:val="003F0FAE"/>
    <w:rsid w:val="003F1882"/>
    <w:rsid w:val="003F3087"/>
    <w:rsid w:val="003F41B1"/>
    <w:rsid w:val="003F5888"/>
    <w:rsid w:val="003F58F0"/>
    <w:rsid w:val="003F629E"/>
    <w:rsid w:val="003F751C"/>
    <w:rsid w:val="003F7D14"/>
    <w:rsid w:val="003F7E6F"/>
    <w:rsid w:val="00400133"/>
    <w:rsid w:val="00400992"/>
    <w:rsid w:val="00400C49"/>
    <w:rsid w:val="00401E1B"/>
    <w:rsid w:val="004031E4"/>
    <w:rsid w:val="00404127"/>
    <w:rsid w:val="00404609"/>
    <w:rsid w:val="0040533E"/>
    <w:rsid w:val="004102AC"/>
    <w:rsid w:val="00410A32"/>
    <w:rsid w:val="004132BB"/>
    <w:rsid w:val="00414019"/>
    <w:rsid w:val="00414640"/>
    <w:rsid w:val="00414F9D"/>
    <w:rsid w:val="004150F9"/>
    <w:rsid w:val="004151FD"/>
    <w:rsid w:val="0041526D"/>
    <w:rsid w:val="004159D0"/>
    <w:rsid w:val="00415A64"/>
    <w:rsid w:val="004164FA"/>
    <w:rsid w:val="0041700A"/>
    <w:rsid w:val="00417989"/>
    <w:rsid w:val="00417F84"/>
    <w:rsid w:val="00421257"/>
    <w:rsid w:val="00421341"/>
    <w:rsid w:val="004215B7"/>
    <w:rsid w:val="00421B59"/>
    <w:rsid w:val="0042218A"/>
    <w:rsid w:val="0042424A"/>
    <w:rsid w:val="00425867"/>
    <w:rsid w:val="00425DEA"/>
    <w:rsid w:val="004267CE"/>
    <w:rsid w:val="00426830"/>
    <w:rsid w:val="00426EA5"/>
    <w:rsid w:val="0042791D"/>
    <w:rsid w:val="004279A9"/>
    <w:rsid w:val="00427D8F"/>
    <w:rsid w:val="00430C88"/>
    <w:rsid w:val="00431CA4"/>
    <w:rsid w:val="00432CCB"/>
    <w:rsid w:val="00434F3E"/>
    <w:rsid w:val="004363D2"/>
    <w:rsid w:val="00436439"/>
    <w:rsid w:val="00436A53"/>
    <w:rsid w:val="00436E87"/>
    <w:rsid w:val="00437223"/>
    <w:rsid w:val="004372AD"/>
    <w:rsid w:val="00437924"/>
    <w:rsid w:val="00440937"/>
    <w:rsid w:val="00445813"/>
    <w:rsid w:val="00445AE8"/>
    <w:rsid w:val="00446884"/>
    <w:rsid w:val="00446B5D"/>
    <w:rsid w:val="00446CB6"/>
    <w:rsid w:val="00446CEF"/>
    <w:rsid w:val="00446DCE"/>
    <w:rsid w:val="00447F01"/>
    <w:rsid w:val="00450348"/>
    <w:rsid w:val="00450E3A"/>
    <w:rsid w:val="00451866"/>
    <w:rsid w:val="00452990"/>
    <w:rsid w:val="004533D6"/>
    <w:rsid w:val="00453CF6"/>
    <w:rsid w:val="00454D1D"/>
    <w:rsid w:val="00454E27"/>
    <w:rsid w:val="00455DDC"/>
    <w:rsid w:val="00456CA4"/>
    <w:rsid w:val="00457C33"/>
    <w:rsid w:val="004610B1"/>
    <w:rsid w:val="00462644"/>
    <w:rsid w:val="00462C36"/>
    <w:rsid w:val="00463A80"/>
    <w:rsid w:val="00463B1B"/>
    <w:rsid w:val="00463F25"/>
    <w:rsid w:val="004641E1"/>
    <w:rsid w:val="00464257"/>
    <w:rsid w:val="00464CA8"/>
    <w:rsid w:val="00464FE5"/>
    <w:rsid w:val="00465FBB"/>
    <w:rsid w:val="0046625F"/>
    <w:rsid w:val="00466D0A"/>
    <w:rsid w:val="004676B5"/>
    <w:rsid w:val="00470693"/>
    <w:rsid w:val="00470B2F"/>
    <w:rsid w:val="00470F31"/>
    <w:rsid w:val="00471C95"/>
    <w:rsid w:val="00471E3A"/>
    <w:rsid w:val="00472729"/>
    <w:rsid w:val="00473887"/>
    <w:rsid w:val="00473983"/>
    <w:rsid w:val="00473C5C"/>
    <w:rsid w:val="00473CA7"/>
    <w:rsid w:val="004753B7"/>
    <w:rsid w:val="00475E33"/>
    <w:rsid w:val="004767EC"/>
    <w:rsid w:val="00476EC6"/>
    <w:rsid w:val="00477202"/>
    <w:rsid w:val="0047732F"/>
    <w:rsid w:val="00477449"/>
    <w:rsid w:val="0047795F"/>
    <w:rsid w:val="004805A6"/>
    <w:rsid w:val="004811E3"/>
    <w:rsid w:val="00482B71"/>
    <w:rsid w:val="004843CF"/>
    <w:rsid w:val="0048474C"/>
    <w:rsid w:val="00484BCF"/>
    <w:rsid w:val="00485069"/>
    <w:rsid w:val="00485606"/>
    <w:rsid w:val="00485EA5"/>
    <w:rsid w:val="00485F0E"/>
    <w:rsid w:val="00485FB1"/>
    <w:rsid w:val="004861FA"/>
    <w:rsid w:val="004865C0"/>
    <w:rsid w:val="00490190"/>
    <w:rsid w:val="00492E00"/>
    <w:rsid w:val="004947B8"/>
    <w:rsid w:val="00494ADB"/>
    <w:rsid w:val="00494DC2"/>
    <w:rsid w:val="00495147"/>
    <w:rsid w:val="00495235"/>
    <w:rsid w:val="00495609"/>
    <w:rsid w:val="00495B82"/>
    <w:rsid w:val="004961F6"/>
    <w:rsid w:val="0049738E"/>
    <w:rsid w:val="004979A3"/>
    <w:rsid w:val="004A0720"/>
    <w:rsid w:val="004A1D84"/>
    <w:rsid w:val="004A2170"/>
    <w:rsid w:val="004A3183"/>
    <w:rsid w:val="004A413F"/>
    <w:rsid w:val="004A4648"/>
    <w:rsid w:val="004A4FFF"/>
    <w:rsid w:val="004A55C4"/>
    <w:rsid w:val="004A6F1F"/>
    <w:rsid w:val="004A752D"/>
    <w:rsid w:val="004B0269"/>
    <w:rsid w:val="004B24DF"/>
    <w:rsid w:val="004B266A"/>
    <w:rsid w:val="004B3746"/>
    <w:rsid w:val="004B4D28"/>
    <w:rsid w:val="004B5AC1"/>
    <w:rsid w:val="004B5CEE"/>
    <w:rsid w:val="004C0D9C"/>
    <w:rsid w:val="004C12EE"/>
    <w:rsid w:val="004C1B61"/>
    <w:rsid w:val="004C1C35"/>
    <w:rsid w:val="004C2495"/>
    <w:rsid w:val="004C2EF0"/>
    <w:rsid w:val="004C3CC5"/>
    <w:rsid w:val="004C4687"/>
    <w:rsid w:val="004C4C31"/>
    <w:rsid w:val="004C5B5D"/>
    <w:rsid w:val="004C64DD"/>
    <w:rsid w:val="004D0E5D"/>
    <w:rsid w:val="004D10DC"/>
    <w:rsid w:val="004D2469"/>
    <w:rsid w:val="004D24A5"/>
    <w:rsid w:val="004D45C8"/>
    <w:rsid w:val="004D547A"/>
    <w:rsid w:val="004D5512"/>
    <w:rsid w:val="004D5541"/>
    <w:rsid w:val="004D5551"/>
    <w:rsid w:val="004D583A"/>
    <w:rsid w:val="004D5B8C"/>
    <w:rsid w:val="004D5C79"/>
    <w:rsid w:val="004D6152"/>
    <w:rsid w:val="004D7CD2"/>
    <w:rsid w:val="004E1273"/>
    <w:rsid w:val="004E172B"/>
    <w:rsid w:val="004E24F4"/>
    <w:rsid w:val="004E524D"/>
    <w:rsid w:val="004E5522"/>
    <w:rsid w:val="004E556B"/>
    <w:rsid w:val="004E617A"/>
    <w:rsid w:val="004F09C7"/>
    <w:rsid w:val="004F10ED"/>
    <w:rsid w:val="004F1384"/>
    <w:rsid w:val="004F1AD1"/>
    <w:rsid w:val="004F3169"/>
    <w:rsid w:val="004F33E8"/>
    <w:rsid w:val="004F3CBE"/>
    <w:rsid w:val="004F4EE6"/>
    <w:rsid w:val="004F50CC"/>
    <w:rsid w:val="004F54AD"/>
    <w:rsid w:val="004F56C1"/>
    <w:rsid w:val="00500A31"/>
    <w:rsid w:val="00500AB6"/>
    <w:rsid w:val="00501702"/>
    <w:rsid w:val="00501A11"/>
    <w:rsid w:val="00501E8A"/>
    <w:rsid w:val="005038EE"/>
    <w:rsid w:val="005045BD"/>
    <w:rsid w:val="00504A23"/>
    <w:rsid w:val="00504A6D"/>
    <w:rsid w:val="00507BE7"/>
    <w:rsid w:val="00507F47"/>
    <w:rsid w:val="0051098C"/>
    <w:rsid w:val="00511EB4"/>
    <w:rsid w:val="00511FE6"/>
    <w:rsid w:val="0051225C"/>
    <w:rsid w:val="00512B6A"/>
    <w:rsid w:val="0051303B"/>
    <w:rsid w:val="0051367D"/>
    <w:rsid w:val="00513977"/>
    <w:rsid w:val="00514556"/>
    <w:rsid w:val="00514F20"/>
    <w:rsid w:val="005168A9"/>
    <w:rsid w:val="00517D81"/>
    <w:rsid w:val="0052015F"/>
    <w:rsid w:val="00520F92"/>
    <w:rsid w:val="00521AF8"/>
    <w:rsid w:val="0052296B"/>
    <w:rsid w:val="005232F3"/>
    <w:rsid w:val="00524065"/>
    <w:rsid w:val="00524B69"/>
    <w:rsid w:val="0052565F"/>
    <w:rsid w:val="00525D77"/>
    <w:rsid w:val="005266B6"/>
    <w:rsid w:val="00526E5F"/>
    <w:rsid w:val="005273A8"/>
    <w:rsid w:val="005278C1"/>
    <w:rsid w:val="00527CEB"/>
    <w:rsid w:val="00530EE9"/>
    <w:rsid w:val="00531026"/>
    <w:rsid w:val="00531661"/>
    <w:rsid w:val="00531D45"/>
    <w:rsid w:val="00532A1E"/>
    <w:rsid w:val="00532FCD"/>
    <w:rsid w:val="0053314F"/>
    <w:rsid w:val="00535153"/>
    <w:rsid w:val="00535366"/>
    <w:rsid w:val="00535C5C"/>
    <w:rsid w:val="005364D7"/>
    <w:rsid w:val="0054067A"/>
    <w:rsid w:val="00540810"/>
    <w:rsid w:val="00540A83"/>
    <w:rsid w:val="00540D82"/>
    <w:rsid w:val="00541062"/>
    <w:rsid w:val="00541218"/>
    <w:rsid w:val="005427E1"/>
    <w:rsid w:val="00542CDB"/>
    <w:rsid w:val="005437F1"/>
    <w:rsid w:val="00543B3B"/>
    <w:rsid w:val="00543C31"/>
    <w:rsid w:val="005446E4"/>
    <w:rsid w:val="005447CB"/>
    <w:rsid w:val="005448FA"/>
    <w:rsid w:val="00545CCB"/>
    <w:rsid w:val="00546069"/>
    <w:rsid w:val="005461D4"/>
    <w:rsid w:val="005469DB"/>
    <w:rsid w:val="00547428"/>
    <w:rsid w:val="00547FD9"/>
    <w:rsid w:val="005500D6"/>
    <w:rsid w:val="0055041F"/>
    <w:rsid w:val="005504E3"/>
    <w:rsid w:val="00550539"/>
    <w:rsid w:val="00550A16"/>
    <w:rsid w:val="005514E3"/>
    <w:rsid w:val="00551944"/>
    <w:rsid w:val="00551EA4"/>
    <w:rsid w:val="005520F2"/>
    <w:rsid w:val="0055299E"/>
    <w:rsid w:val="00554713"/>
    <w:rsid w:val="00555C35"/>
    <w:rsid w:val="0055603C"/>
    <w:rsid w:val="00556591"/>
    <w:rsid w:val="0055672D"/>
    <w:rsid w:val="00556DBC"/>
    <w:rsid w:val="0055703F"/>
    <w:rsid w:val="00557242"/>
    <w:rsid w:val="00557AB2"/>
    <w:rsid w:val="00560060"/>
    <w:rsid w:val="0056055A"/>
    <w:rsid w:val="0056066B"/>
    <w:rsid w:val="00560FA2"/>
    <w:rsid w:val="00561CE5"/>
    <w:rsid w:val="00561F86"/>
    <w:rsid w:val="005623A3"/>
    <w:rsid w:val="00562EF6"/>
    <w:rsid w:val="00564424"/>
    <w:rsid w:val="005644C8"/>
    <w:rsid w:val="00564519"/>
    <w:rsid w:val="0056537D"/>
    <w:rsid w:val="00565636"/>
    <w:rsid w:val="0056602E"/>
    <w:rsid w:val="00566133"/>
    <w:rsid w:val="00566FE0"/>
    <w:rsid w:val="00567BF0"/>
    <w:rsid w:val="00570184"/>
    <w:rsid w:val="005702AB"/>
    <w:rsid w:val="00570C10"/>
    <w:rsid w:val="00571931"/>
    <w:rsid w:val="005719FF"/>
    <w:rsid w:val="00571C66"/>
    <w:rsid w:val="00571D5B"/>
    <w:rsid w:val="00571EA7"/>
    <w:rsid w:val="005720FF"/>
    <w:rsid w:val="005726AF"/>
    <w:rsid w:val="005733DC"/>
    <w:rsid w:val="00573D76"/>
    <w:rsid w:val="005752B4"/>
    <w:rsid w:val="00575987"/>
    <w:rsid w:val="00576688"/>
    <w:rsid w:val="0057697E"/>
    <w:rsid w:val="00577270"/>
    <w:rsid w:val="00577674"/>
    <w:rsid w:val="005815E3"/>
    <w:rsid w:val="005819E6"/>
    <w:rsid w:val="00581A2D"/>
    <w:rsid w:val="00581E9C"/>
    <w:rsid w:val="00583412"/>
    <w:rsid w:val="0058378E"/>
    <w:rsid w:val="00584BB0"/>
    <w:rsid w:val="005853B2"/>
    <w:rsid w:val="00586BE5"/>
    <w:rsid w:val="00587EE8"/>
    <w:rsid w:val="005902C8"/>
    <w:rsid w:val="005903FC"/>
    <w:rsid w:val="00590829"/>
    <w:rsid w:val="00591A03"/>
    <w:rsid w:val="00591A28"/>
    <w:rsid w:val="005929F4"/>
    <w:rsid w:val="00592CE2"/>
    <w:rsid w:val="00594C49"/>
    <w:rsid w:val="00594D80"/>
    <w:rsid w:val="0059513D"/>
    <w:rsid w:val="0059539C"/>
    <w:rsid w:val="0059574A"/>
    <w:rsid w:val="00596DC7"/>
    <w:rsid w:val="005A0EA4"/>
    <w:rsid w:val="005A16B3"/>
    <w:rsid w:val="005A1748"/>
    <w:rsid w:val="005A303B"/>
    <w:rsid w:val="005A3719"/>
    <w:rsid w:val="005A388C"/>
    <w:rsid w:val="005A4810"/>
    <w:rsid w:val="005A4893"/>
    <w:rsid w:val="005A49EF"/>
    <w:rsid w:val="005A6E8C"/>
    <w:rsid w:val="005B08AE"/>
    <w:rsid w:val="005B175B"/>
    <w:rsid w:val="005B1961"/>
    <w:rsid w:val="005B2617"/>
    <w:rsid w:val="005B2EA0"/>
    <w:rsid w:val="005B2FDC"/>
    <w:rsid w:val="005B3209"/>
    <w:rsid w:val="005B4969"/>
    <w:rsid w:val="005B5266"/>
    <w:rsid w:val="005B5951"/>
    <w:rsid w:val="005B5C14"/>
    <w:rsid w:val="005B60D1"/>
    <w:rsid w:val="005B60FC"/>
    <w:rsid w:val="005B7491"/>
    <w:rsid w:val="005B7D3E"/>
    <w:rsid w:val="005C03C3"/>
    <w:rsid w:val="005C03C8"/>
    <w:rsid w:val="005C1F37"/>
    <w:rsid w:val="005C297C"/>
    <w:rsid w:val="005C32D3"/>
    <w:rsid w:val="005C3C16"/>
    <w:rsid w:val="005C3F57"/>
    <w:rsid w:val="005C457F"/>
    <w:rsid w:val="005C51E2"/>
    <w:rsid w:val="005C5E77"/>
    <w:rsid w:val="005C64ED"/>
    <w:rsid w:val="005C6704"/>
    <w:rsid w:val="005C6F49"/>
    <w:rsid w:val="005C748C"/>
    <w:rsid w:val="005C78E6"/>
    <w:rsid w:val="005C7F0B"/>
    <w:rsid w:val="005D0D4D"/>
    <w:rsid w:val="005D0F16"/>
    <w:rsid w:val="005D280C"/>
    <w:rsid w:val="005D292B"/>
    <w:rsid w:val="005D2E10"/>
    <w:rsid w:val="005D2E31"/>
    <w:rsid w:val="005D352F"/>
    <w:rsid w:val="005E274C"/>
    <w:rsid w:val="005E2C59"/>
    <w:rsid w:val="005E3B39"/>
    <w:rsid w:val="005E4887"/>
    <w:rsid w:val="005E49E7"/>
    <w:rsid w:val="005E4AC3"/>
    <w:rsid w:val="005E6815"/>
    <w:rsid w:val="005E6938"/>
    <w:rsid w:val="005F000E"/>
    <w:rsid w:val="005F08CD"/>
    <w:rsid w:val="005F09EB"/>
    <w:rsid w:val="005F0F82"/>
    <w:rsid w:val="005F1326"/>
    <w:rsid w:val="005F2BDF"/>
    <w:rsid w:val="005F355C"/>
    <w:rsid w:val="005F36C6"/>
    <w:rsid w:val="005F384D"/>
    <w:rsid w:val="005F564C"/>
    <w:rsid w:val="005F60EA"/>
    <w:rsid w:val="005F618C"/>
    <w:rsid w:val="005F6485"/>
    <w:rsid w:val="005F6674"/>
    <w:rsid w:val="005F66BB"/>
    <w:rsid w:val="005F66D0"/>
    <w:rsid w:val="005F7DE7"/>
    <w:rsid w:val="005F7F6D"/>
    <w:rsid w:val="00601964"/>
    <w:rsid w:val="0060217E"/>
    <w:rsid w:val="00602647"/>
    <w:rsid w:val="00603A64"/>
    <w:rsid w:val="00604820"/>
    <w:rsid w:val="00605BAA"/>
    <w:rsid w:val="006068CD"/>
    <w:rsid w:val="00606D6B"/>
    <w:rsid w:val="00606FDD"/>
    <w:rsid w:val="00607FA7"/>
    <w:rsid w:val="00611518"/>
    <w:rsid w:val="006124AD"/>
    <w:rsid w:val="00612995"/>
    <w:rsid w:val="00612C1A"/>
    <w:rsid w:val="006138C4"/>
    <w:rsid w:val="00620630"/>
    <w:rsid w:val="00621432"/>
    <w:rsid w:val="0062199C"/>
    <w:rsid w:val="00622305"/>
    <w:rsid w:val="006230F3"/>
    <w:rsid w:val="00623A71"/>
    <w:rsid w:val="006249BB"/>
    <w:rsid w:val="00627397"/>
    <w:rsid w:val="0063099F"/>
    <w:rsid w:val="00630B97"/>
    <w:rsid w:val="00630EC9"/>
    <w:rsid w:val="00631AEC"/>
    <w:rsid w:val="00633646"/>
    <w:rsid w:val="00633CE1"/>
    <w:rsid w:val="0063411D"/>
    <w:rsid w:val="00634307"/>
    <w:rsid w:val="00634943"/>
    <w:rsid w:val="0063496F"/>
    <w:rsid w:val="00636256"/>
    <w:rsid w:val="00636AE6"/>
    <w:rsid w:val="00642017"/>
    <w:rsid w:val="00642280"/>
    <w:rsid w:val="00642866"/>
    <w:rsid w:val="00642BC3"/>
    <w:rsid w:val="0064327C"/>
    <w:rsid w:val="0064565B"/>
    <w:rsid w:val="00645A7E"/>
    <w:rsid w:val="00647319"/>
    <w:rsid w:val="00650C32"/>
    <w:rsid w:val="0065103A"/>
    <w:rsid w:val="0065113E"/>
    <w:rsid w:val="00651191"/>
    <w:rsid w:val="00651668"/>
    <w:rsid w:val="006525AD"/>
    <w:rsid w:val="006535A0"/>
    <w:rsid w:val="006551C5"/>
    <w:rsid w:val="00655704"/>
    <w:rsid w:val="00655D62"/>
    <w:rsid w:val="00656256"/>
    <w:rsid w:val="006570E9"/>
    <w:rsid w:val="00657B80"/>
    <w:rsid w:val="006615B0"/>
    <w:rsid w:val="00661B41"/>
    <w:rsid w:val="006627F8"/>
    <w:rsid w:val="00663710"/>
    <w:rsid w:val="006639F9"/>
    <w:rsid w:val="00663D14"/>
    <w:rsid w:val="006646C9"/>
    <w:rsid w:val="0066492C"/>
    <w:rsid w:val="00665397"/>
    <w:rsid w:val="00665B37"/>
    <w:rsid w:val="00665EFC"/>
    <w:rsid w:val="00666061"/>
    <w:rsid w:val="00670C61"/>
    <w:rsid w:val="006716EB"/>
    <w:rsid w:val="0067174C"/>
    <w:rsid w:val="006718A8"/>
    <w:rsid w:val="0067235B"/>
    <w:rsid w:val="006725CB"/>
    <w:rsid w:val="00672BE1"/>
    <w:rsid w:val="00672E9F"/>
    <w:rsid w:val="006746F8"/>
    <w:rsid w:val="00674A47"/>
    <w:rsid w:val="00676355"/>
    <w:rsid w:val="0067796E"/>
    <w:rsid w:val="00677B13"/>
    <w:rsid w:val="00682351"/>
    <w:rsid w:val="0068299F"/>
    <w:rsid w:val="006852C2"/>
    <w:rsid w:val="006853C1"/>
    <w:rsid w:val="006854B1"/>
    <w:rsid w:val="00685A21"/>
    <w:rsid w:val="00685C65"/>
    <w:rsid w:val="00685F03"/>
    <w:rsid w:val="006866A4"/>
    <w:rsid w:val="0068776D"/>
    <w:rsid w:val="006878DE"/>
    <w:rsid w:val="00690DC5"/>
    <w:rsid w:val="00691A09"/>
    <w:rsid w:val="006936DD"/>
    <w:rsid w:val="0069440E"/>
    <w:rsid w:val="00694656"/>
    <w:rsid w:val="00695E9A"/>
    <w:rsid w:val="006961B3"/>
    <w:rsid w:val="00696F5F"/>
    <w:rsid w:val="00697206"/>
    <w:rsid w:val="006976B5"/>
    <w:rsid w:val="00697702"/>
    <w:rsid w:val="006A0282"/>
    <w:rsid w:val="006A0ACB"/>
    <w:rsid w:val="006A0F32"/>
    <w:rsid w:val="006A0F8D"/>
    <w:rsid w:val="006A21BC"/>
    <w:rsid w:val="006A334D"/>
    <w:rsid w:val="006A4868"/>
    <w:rsid w:val="006A4EFB"/>
    <w:rsid w:val="006A585A"/>
    <w:rsid w:val="006A6843"/>
    <w:rsid w:val="006A6CF8"/>
    <w:rsid w:val="006B0112"/>
    <w:rsid w:val="006B0A13"/>
    <w:rsid w:val="006B0A32"/>
    <w:rsid w:val="006B0BE6"/>
    <w:rsid w:val="006B126E"/>
    <w:rsid w:val="006B2747"/>
    <w:rsid w:val="006B291F"/>
    <w:rsid w:val="006B2EB6"/>
    <w:rsid w:val="006B38A1"/>
    <w:rsid w:val="006B39DC"/>
    <w:rsid w:val="006B3AE3"/>
    <w:rsid w:val="006B421E"/>
    <w:rsid w:val="006B488F"/>
    <w:rsid w:val="006B4F88"/>
    <w:rsid w:val="006B53F7"/>
    <w:rsid w:val="006B6A0A"/>
    <w:rsid w:val="006B7538"/>
    <w:rsid w:val="006B7895"/>
    <w:rsid w:val="006C0736"/>
    <w:rsid w:val="006C0761"/>
    <w:rsid w:val="006C0DD7"/>
    <w:rsid w:val="006C139F"/>
    <w:rsid w:val="006C16B4"/>
    <w:rsid w:val="006C2E48"/>
    <w:rsid w:val="006C3190"/>
    <w:rsid w:val="006C42EC"/>
    <w:rsid w:val="006C484B"/>
    <w:rsid w:val="006C57F7"/>
    <w:rsid w:val="006C5F6B"/>
    <w:rsid w:val="006C7036"/>
    <w:rsid w:val="006D0249"/>
    <w:rsid w:val="006D0663"/>
    <w:rsid w:val="006D0BB5"/>
    <w:rsid w:val="006D0FAE"/>
    <w:rsid w:val="006D1102"/>
    <w:rsid w:val="006D1479"/>
    <w:rsid w:val="006D18C4"/>
    <w:rsid w:val="006D2EF3"/>
    <w:rsid w:val="006D30DF"/>
    <w:rsid w:val="006D318C"/>
    <w:rsid w:val="006D50CE"/>
    <w:rsid w:val="006D5883"/>
    <w:rsid w:val="006D75C7"/>
    <w:rsid w:val="006D7C75"/>
    <w:rsid w:val="006E1670"/>
    <w:rsid w:val="006E2097"/>
    <w:rsid w:val="006E279C"/>
    <w:rsid w:val="006E280F"/>
    <w:rsid w:val="006E41BD"/>
    <w:rsid w:val="006E4270"/>
    <w:rsid w:val="006E4C08"/>
    <w:rsid w:val="006E4F6F"/>
    <w:rsid w:val="006E55B4"/>
    <w:rsid w:val="006E63D6"/>
    <w:rsid w:val="006E7095"/>
    <w:rsid w:val="006E7228"/>
    <w:rsid w:val="006E7F27"/>
    <w:rsid w:val="006F05D4"/>
    <w:rsid w:val="006F1078"/>
    <w:rsid w:val="006F1C1F"/>
    <w:rsid w:val="006F27DA"/>
    <w:rsid w:val="006F2E61"/>
    <w:rsid w:val="006F335D"/>
    <w:rsid w:val="006F3B34"/>
    <w:rsid w:val="006F3EB4"/>
    <w:rsid w:val="006F42B6"/>
    <w:rsid w:val="006F620D"/>
    <w:rsid w:val="006F6252"/>
    <w:rsid w:val="006F64CF"/>
    <w:rsid w:val="006F67BF"/>
    <w:rsid w:val="006F6F70"/>
    <w:rsid w:val="007000E3"/>
    <w:rsid w:val="0070032C"/>
    <w:rsid w:val="007006E7"/>
    <w:rsid w:val="007010E2"/>
    <w:rsid w:val="0070147F"/>
    <w:rsid w:val="00702350"/>
    <w:rsid w:val="00702986"/>
    <w:rsid w:val="00706137"/>
    <w:rsid w:val="00706317"/>
    <w:rsid w:val="00710699"/>
    <w:rsid w:val="007106A1"/>
    <w:rsid w:val="007112A5"/>
    <w:rsid w:val="0071141B"/>
    <w:rsid w:val="00711435"/>
    <w:rsid w:val="007114AD"/>
    <w:rsid w:val="00711A01"/>
    <w:rsid w:val="00711A18"/>
    <w:rsid w:val="00711D72"/>
    <w:rsid w:val="007127FD"/>
    <w:rsid w:val="0071308F"/>
    <w:rsid w:val="0071522E"/>
    <w:rsid w:val="0071596D"/>
    <w:rsid w:val="00715A9E"/>
    <w:rsid w:val="00716338"/>
    <w:rsid w:val="00716365"/>
    <w:rsid w:val="00717BB4"/>
    <w:rsid w:val="0072042A"/>
    <w:rsid w:val="00720A0A"/>
    <w:rsid w:val="007212C6"/>
    <w:rsid w:val="0072152D"/>
    <w:rsid w:val="00721F0C"/>
    <w:rsid w:val="007220D6"/>
    <w:rsid w:val="007220E3"/>
    <w:rsid w:val="0072302B"/>
    <w:rsid w:val="007234F3"/>
    <w:rsid w:val="007236B2"/>
    <w:rsid w:val="0072392F"/>
    <w:rsid w:val="0072617F"/>
    <w:rsid w:val="0072729B"/>
    <w:rsid w:val="00727971"/>
    <w:rsid w:val="00731ACD"/>
    <w:rsid w:val="00731CA7"/>
    <w:rsid w:val="007332F7"/>
    <w:rsid w:val="00734368"/>
    <w:rsid w:val="00734FB4"/>
    <w:rsid w:val="0073675A"/>
    <w:rsid w:val="007370AE"/>
    <w:rsid w:val="0073757B"/>
    <w:rsid w:val="00740179"/>
    <w:rsid w:val="00740B94"/>
    <w:rsid w:val="00742076"/>
    <w:rsid w:val="007428CA"/>
    <w:rsid w:val="007432FD"/>
    <w:rsid w:val="0074507A"/>
    <w:rsid w:val="007462A2"/>
    <w:rsid w:val="0074782E"/>
    <w:rsid w:val="00747E5E"/>
    <w:rsid w:val="00752129"/>
    <w:rsid w:val="00753483"/>
    <w:rsid w:val="007534F2"/>
    <w:rsid w:val="007535C9"/>
    <w:rsid w:val="00753CF8"/>
    <w:rsid w:val="00754A31"/>
    <w:rsid w:val="00755120"/>
    <w:rsid w:val="007554AB"/>
    <w:rsid w:val="00755591"/>
    <w:rsid w:val="00755603"/>
    <w:rsid w:val="007559F6"/>
    <w:rsid w:val="00755F79"/>
    <w:rsid w:val="00756E46"/>
    <w:rsid w:val="007608FA"/>
    <w:rsid w:val="007616EB"/>
    <w:rsid w:val="007618D1"/>
    <w:rsid w:val="00761AD6"/>
    <w:rsid w:val="00761D8E"/>
    <w:rsid w:val="00763F0E"/>
    <w:rsid w:val="00764A79"/>
    <w:rsid w:val="00764AC9"/>
    <w:rsid w:val="00764CDB"/>
    <w:rsid w:val="007654A8"/>
    <w:rsid w:val="00765CA3"/>
    <w:rsid w:val="00765CCE"/>
    <w:rsid w:val="00766289"/>
    <w:rsid w:val="007664E7"/>
    <w:rsid w:val="0077010F"/>
    <w:rsid w:val="007706FB"/>
    <w:rsid w:val="00770C32"/>
    <w:rsid w:val="0077173A"/>
    <w:rsid w:val="00771D5A"/>
    <w:rsid w:val="00773579"/>
    <w:rsid w:val="00774472"/>
    <w:rsid w:val="00774817"/>
    <w:rsid w:val="00775179"/>
    <w:rsid w:val="0077603A"/>
    <w:rsid w:val="00776630"/>
    <w:rsid w:val="00777372"/>
    <w:rsid w:val="00777C08"/>
    <w:rsid w:val="007815EC"/>
    <w:rsid w:val="00781C97"/>
    <w:rsid w:val="00782104"/>
    <w:rsid w:val="00782528"/>
    <w:rsid w:val="00783052"/>
    <w:rsid w:val="00784ED7"/>
    <w:rsid w:val="00784FDF"/>
    <w:rsid w:val="0078545B"/>
    <w:rsid w:val="00785FB7"/>
    <w:rsid w:val="00786607"/>
    <w:rsid w:val="007879BA"/>
    <w:rsid w:val="00793392"/>
    <w:rsid w:val="0079372F"/>
    <w:rsid w:val="007937DF"/>
    <w:rsid w:val="00793907"/>
    <w:rsid w:val="00796B50"/>
    <w:rsid w:val="00796F5E"/>
    <w:rsid w:val="007A032E"/>
    <w:rsid w:val="007A066F"/>
    <w:rsid w:val="007A11EE"/>
    <w:rsid w:val="007A1338"/>
    <w:rsid w:val="007A2018"/>
    <w:rsid w:val="007A21D4"/>
    <w:rsid w:val="007A4873"/>
    <w:rsid w:val="007A556E"/>
    <w:rsid w:val="007A578A"/>
    <w:rsid w:val="007A67D4"/>
    <w:rsid w:val="007A6EA6"/>
    <w:rsid w:val="007A6F9B"/>
    <w:rsid w:val="007A7364"/>
    <w:rsid w:val="007A7671"/>
    <w:rsid w:val="007A7CFA"/>
    <w:rsid w:val="007B0961"/>
    <w:rsid w:val="007B258B"/>
    <w:rsid w:val="007B2CB6"/>
    <w:rsid w:val="007B30A1"/>
    <w:rsid w:val="007B5AB9"/>
    <w:rsid w:val="007B5D0C"/>
    <w:rsid w:val="007B689E"/>
    <w:rsid w:val="007B6DA1"/>
    <w:rsid w:val="007B73D2"/>
    <w:rsid w:val="007B7530"/>
    <w:rsid w:val="007B7CC5"/>
    <w:rsid w:val="007C099F"/>
    <w:rsid w:val="007C1E90"/>
    <w:rsid w:val="007C2ABA"/>
    <w:rsid w:val="007C2D34"/>
    <w:rsid w:val="007C35AE"/>
    <w:rsid w:val="007C3CE0"/>
    <w:rsid w:val="007C417B"/>
    <w:rsid w:val="007C66AB"/>
    <w:rsid w:val="007C6778"/>
    <w:rsid w:val="007C68BA"/>
    <w:rsid w:val="007C6E07"/>
    <w:rsid w:val="007C7D86"/>
    <w:rsid w:val="007D0A05"/>
    <w:rsid w:val="007D0AA0"/>
    <w:rsid w:val="007D0EC2"/>
    <w:rsid w:val="007D13C7"/>
    <w:rsid w:val="007D1B92"/>
    <w:rsid w:val="007D1C93"/>
    <w:rsid w:val="007D1EDA"/>
    <w:rsid w:val="007D3640"/>
    <w:rsid w:val="007D3D2B"/>
    <w:rsid w:val="007D40CA"/>
    <w:rsid w:val="007D4575"/>
    <w:rsid w:val="007D4CD6"/>
    <w:rsid w:val="007D515A"/>
    <w:rsid w:val="007D587B"/>
    <w:rsid w:val="007D60D4"/>
    <w:rsid w:val="007D7305"/>
    <w:rsid w:val="007D7FE6"/>
    <w:rsid w:val="007E02C3"/>
    <w:rsid w:val="007E246D"/>
    <w:rsid w:val="007E2657"/>
    <w:rsid w:val="007E2E5B"/>
    <w:rsid w:val="007E30E1"/>
    <w:rsid w:val="007E458C"/>
    <w:rsid w:val="007E5840"/>
    <w:rsid w:val="007E5DB5"/>
    <w:rsid w:val="007E6622"/>
    <w:rsid w:val="007E76C5"/>
    <w:rsid w:val="007E7D53"/>
    <w:rsid w:val="007F0066"/>
    <w:rsid w:val="007F11E1"/>
    <w:rsid w:val="007F140C"/>
    <w:rsid w:val="007F1D73"/>
    <w:rsid w:val="007F1F40"/>
    <w:rsid w:val="007F28B7"/>
    <w:rsid w:val="007F29B9"/>
    <w:rsid w:val="007F339F"/>
    <w:rsid w:val="007F4C7A"/>
    <w:rsid w:val="007F5B15"/>
    <w:rsid w:val="007F6618"/>
    <w:rsid w:val="007F69A4"/>
    <w:rsid w:val="0080182A"/>
    <w:rsid w:val="00801AE7"/>
    <w:rsid w:val="00801F87"/>
    <w:rsid w:val="00803DB6"/>
    <w:rsid w:val="008040DA"/>
    <w:rsid w:val="008041A6"/>
    <w:rsid w:val="008052C0"/>
    <w:rsid w:val="008052FC"/>
    <w:rsid w:val="0080626A"/>
    <w:rsid w:val="00806FC9"/>
    <w:rsid w:val="00807CDD"/>
    <w:rsid w:val="008105D9"/>
    <w:rsid w:val="00810677"/>
    <w:rsid w:val="00811719"/>
    <w:rsid w:val="00812247"/>
    <w:rsid w:val="00812FE3"/>
    <w:rsid w:val="00813400"/>
    <w:rsid w:val="0081424B"/>
    <w:rsid w:val="008144BC"/>
    <w:rsid w:val="00815B0B"/>
    <w:rsid w:val="00816300"/>
    <w:rsid w:val="008166C9"/>
    <w:rsid w:val="008168D0"/>
    <w:rsid w:val="00816ABE"/>
    <w:rsid w:val="00817164"/>
    <w:rsid w:val="00820074"/>
    <w:rsid w:val="008201C2"/>
    <w:rsid w:val="00820393"/>
    <w:rsid w:val="008212AC"/>
    <w:rsid w:val="0082173B"/>
    <w:rsid w:val="0082177A"/>
    <w:rsid w:val="00821AC5"/>
    <w:rsid w:val="00824849"/>
    <w:rsid w:val="00824DB6"/>
    <w:rsid w:val="0082599D"/>
    <w:rsid w:val="00825A70"/>
    <w:rsid w:val="0082685A"/>
    <w:rsid w:val="008271F0"/>
    <w:rsid w:val="008330B4"/>
    <w:rsid w:val="00833F42"/>
    <w:rsid w:val="00834E9C"/>
    <w:rsid w:val="00835392"/>
    <w:rsid w:val="00836379"/>
    <w:rsid w:val="00836D55"/>
    <w:rsid w:val="0083739B"/>
    <w:rsid w:val="0083752A"/>
    <w:rsid w:val="008408F6"/>
    <w:rsid w:val="00840F7F"/>
    <w:rsid w:val="008411CC"/>
    <w:rsid w:val="00842982"/>
    <w:rsid w:val="00843113"/>
    <w:rsid w:val="0084394F"/>
    <w:rsid w:val="00843B30"/>
    <w:rsid w:val="00843DF6"/>
    <w:rsid w:val="008469FA"/>
    <w:rsid w:val="0084767F"/>
    <w:rsid w:val="00847A07"/>
    <w:rsid w:val="00847BCC"/>
    <w:rsid w:val="008500CB"/>
    <w:rsid w:val="0085347F"/>
    <w:rsid w:val="00853D2F"/>
    <w:rsid w:val="008554B9"/>
    <w:rsid w:val="008556D1"/>
    <w:rsid w:val="008562D3"/>
    <w:rsid w:val="00856DBA"/>
    <w:rsid w:val="0086036B"/>
    <w:rsid w:val="00860D45"/>
    <w:rsid w:val="008612CF"/>
    <w:rsid w:val="00861302"/>
    <w:rsid w:val="008632A1"/>
    <w:rsid w:val="0086366E"/>
    <w:rsid w:val="00863A4C"/>
    <w:rsid w:val="008650E8"/>
    <w:rsid w:val="00865C07"/>
    <w:rsid w:val="00865E4A"/>
    <w:rsid w:val="008663F0"/>
    <w:rsid w:val="00866886"/>
    <w:rsid w:val="00867C74"/>
    <w:rsid w:val="00870976"/>
    <w:rsid w:val="008709B1"/>
    <w:rsid w:val="00870CDB"/>
    <w:rsid w:val="0087106B"/>
    <w:rsid w:val="008714D1"/>
    <w:rsid w:val="008716B3"/>
    <w:rsid w:val="00871A23"/>
    <w:rsid w:val="008723A6"/>
    <w:rsid w:val="00873184"/>
    <w:rsid w:val="00874043"/>
    <w:rsid w:val="00874ABD"/>
    <w:rsid w:val="0087556A"/>
    <w:rsid w:val="00875D46"/>
    <w:rsid w:val="00881116"/>
    <w:rsid w:val="008818C2"/>
    <w:rsid w:val="00882C3D"/>
    <w:rsid w:val="008834E7"/>
    <w:rsid w:val="00885D98"/>
    <w:rsid w:val="00886BD6"/>
    <w:rsid w:val="00887C7B"/>
    <w:rsid w:val="00887C95"/>
    <w:rsid w:val="00887CC7"/>
    <w:rsid w:val="00891298"/>
    <w:rsid w:val="00891696"/>
    <w:rsid w:val="0089193F"/>
    <w:rsid w:val="00892264"/>
    <w:rsid w:val="00892383"/>
    <w:rsid w:val="008923A9"/>
    <w:rsid w:val="00892A00"/>
    <w:rsid w:val="00893C79"/>
    <w:rsid w:val="00894099"/>
    <w:rsid w:val="0089439F"/>
    <w:rsid w:val="00896B0C"/>
    <w:rsid w:val="008A06AD"/>
    <w:rsid w:val="008A0A2B"/>
    <w:rsid w:val="008A19E8"/>
    <w:rsid w:val="008A1F9F"/>
    <w:rsid w:val="008A212D"/>
    <w:rsid w:val="008A4058"/>
    <w:rsid w:val="008A43D9"/>
    <w:rsid w:val="008A4458"/>
    <w:rsid w:val="008A4F69"/>
    <w:rsid w:val="008A665C"/>
    <w:rsid w:val="008A69AB"/>
    <w:rsid w:val="008A6BED"/>
    <w:rsid w:val="008A7E56"/>
    <w:rsid w:val="008B0A4C"/>
    <w:rsid w:val="008B0DA3"/>
    <w:rsid w:val="008B1808"/>
    <w:rsid w:val="008B1AEE"/>
    <w:rsid w:val="008B2BDE"/>
    <w:rsid w:val="008B2FAB"/>
    <w:rsid w:val="008B3FC6"/>
    <w:rsid w:val="008B41D0"/>
    <w:rsid w:val="008B527F"/>
    <w:rsid w:val="008B60C8"/>
    <w:rsid w:val="008B6190"/>
    <w:rsid w:val="008B77A2"/>
    <w:rsid w:val="008C0378"/>
    <w:rsid w:val="008C116D"/>
    <w:rsid w:val="008C135F"/>
    <w:rsid w:val="008C1C5E"/>
    <w:rsid w:val="008C1CAB"/>
    <w:rsid w:val="008C1FD6"/>
    <w:rsid w:val="008C2334"/>
    <w:rsid w:val="008C248C"/>
    <w:rsid w:val="008C3C26"/>
    <w:rsid w:val="008C4BC8"/>
    <w:rsid w:val="008C5971"/>
    <w:rsid w:val="008C64C2"/>
    <w:rsid w:val="008C655F"/>
    <w:rsid w:val="008C6970"/>
    <w:rsid w:val="008C6CB8"/>
    <w:rsid w:val="008C6D2B"/>
    <w:rsid w:val="008C74E5"/>
    <w:rsid w:val="008C78F2"/>
    <w:rsid w:val="008C7E5C"/>
    <w:rsid w:val="008D0FA2"/>
    <w:rsid w:val="008D203A"/>
    <w:rsid w:val="008D30E7"/>
    <w:rsid w:val="008D3896"/>
    <w:rsid w:val="008D4B08"/>
    <w:rsid w:val="008D4DF3"/>
    <w:rsid w:val="008D6209"/>
    <w:rsid w:val="008D66E7"/>
    <w:rsid w:val="008D67DA"/>
    <w:rsid w:val="008D6991"/>
    <w:rsid w:val="008D6C32"/>
    <w:rsid w:val="008D6CC3"/>
    <w:rsid w:val="008D6D33"/>
    <w:rsid w:val="008D7024"/>
    <w:rsid w:val="008E0E56"/>
    <w:rsid w:val="008E1648"/>
    <w:rsid w:val="008E1A63"/>
    <w:rsid w:val="008E1C42"/>
    <w:rsid w:val="008E3AB1"/>
    <w:rsid w:val="008E3C8D"/>
    <w:rsid w:val="008E4004"/>
    <w:rsid w:val="008E5691"/>
    <w:rsid w:val="008E616C"/>
    <w:rsid w:val="008E6655"/>
    <w:rsid w:val="008E7550"/>
    <w:rsid w:val="008E7554"/>
    <w:rsid w:val="008E78A9"/>
    <w:rsid w:val="008F07BE"/>
    <w:rsid w:val="008F0805"/>
    <w:rsid w:val="008F08F0"/>
    <w:rsid w:val="008F0F39"/>
    <w:rsid w:val="008F29AB"/>
    <w:rsid w:val="008F2D20"/>
    <w:rsid w:val="008F413C"/>
    <w:rsid w:val="008F4687"/>
    <w:rsid w:val="008F4B3E"/>
    <w:rsid w:val="008F4C6A"/>
    <w:rsid w:val="008F5E9F"/>
    <w:rsid w:val="008F659D"/>
    <w:rsid w:val="008F691B"/>
    <w:rsid w:val="008F6EC7"/>
    <w:rsid w:val="008F77EC"/>
    <w:rsid w:val="008F7A73"/>
    <w:rsid w:val="009004D4"/>
    <w:rsid w:val="00900DB5"/>
    <w:rsid w:val="00901710"/>
    <w:rsid w:val="00901CF8"/>
    <w:rsid w:val="00901EB3"/>
    <w:rsid w:val="0090290A"/>
    <w:rsid w:val="00905675"/>
    <w:rsid w:val="00905B8C"/>
    <w:rsid w:val="009069C6"/>
    <w:rsid w:val="00906F1B"/>
    <w:rsid w:val="009079B8"/>
    <w:rsid w:val="00907E8B"/>
    <w:rsid w:val="00910392"/>
    <w:rsid w:val="0091074B"/>
    <w:rsid w:val="00912587"/>
    <w:rsid w:val="00913147"/>
    <w:rsid w:val="0091349E"/>
    <w:rsid w:val="0091353C"/>
    <w:rsid w:val="00913540"/>
    <w:rsid w:val="00914C6E"/>
    <w:rsid w:val="00915BD7"/>
    <w:rsid w:val="009168B0"/>
    <w:rsid w:val="00916D4E"/>
    <w:rsid w:val="00916D77"/>
    <w:rsid w:val="00916D7D"/>
    <w:rsid w:val="009204C7"/>
    <w:rsid w:val="00920F24"/>
    <w:rsid w:val="009223C5"/>
    <w:rsid w:val="00923350"/>
    <w:rsid w:val="009240E6"/>
    <w:rsid w:val="009246B2"/>
    <w:rsid w:val="00924FFB"/>
    <w:rsid w:val="0092582D"/>
    <w:rsid w:val="00926E84"/>
    <w:rsid w:val="009276D7"/>
    <w:rsid w:val="009308CB"/>
    <w:rsid w:val="00931991"/>
    <w:rsid w:val="00933520"/>
    <w:rsid w:val="00933605"/>
    <w:rsid w:val="0093374D"/>
    <w:rsid w:val="00933BBA"/>
    <w:rsid w:val="009343F1"/>
    <w:rsid w:val="00934686"/>
    <w:rsid w:val="00935483"/>
    <w:rsid w:val="009359FF"/>
    <w:rsid w:val="00935D45"/>
    <w:rsid w:val="009360FA"/>
    <w:rsid w:val="00936742"/>
    <w:rsid w:val="00936F4E"/>
    <w:rsid w:val="009376BE"/>
    <w:rsid w:val="009378E0"/>
    <w:rsid w:val="009414EE"/>
    <w:rsid w:val="0094481E"/>
    <w:rsid w:val="00944E4D"/>
    <w:rsid w:val="00945AE0"/>
    <w:rsid w:val="00946140"/>
    <w:rsid w:val="00946275"/>
    <w:rsid w:val="00947364"/>
    <w:rsid w:val="0095000F"/>
    <w:rsid w:val="00950527"/>
    <w:rsid w:val="00950AD2"/>
    <w:rsid w:val="00950B65"/>
    <w:rsid w:val="009512FA"/>
    <w:rsid w:val="00951BA6"/>
    <w:rsid w:val="009523F8"/>
    <w:rsid w:val="00952491"/>
    <w:rsid w:val="009524F1"/>
    <w:rsid w:val="00953104"/>
    <w:rsid w:val="0095328F"/>
    <w:rsid w:val="009549C1"/>
    <w:rsid w:val="009551C1"/>
    <w:rsid w:val="00956000"/>
    <w:rsid w:val="0095670A"/>
    <w:rsid w:val="009571A6"/>
    <w:rsid w:val="0096015E"/>
    <w:rsid w:val="00962BF5"/>
    <w:rsid w:val="00963596"/>
    <w:rsid w:val="00963989"/>
    <w:rsid w:val="009643BA"/>
    <w:rsid w:val="00964F23"/>
    <w:rsid w:val="00965B86"/>
    <w:rsid w:val="00965BA3"/>
    <w:rsid w:val="009706A6"/>
    <w:rsid w:val="0097110D"/>
    <w:rsid w:val="009712DD"/>
    <w:rsid w:val="00971611"/>
    <w:rsid w:val="00971C25"/>
    <w:rsid w:val="00971CCD"/>
    <w:rsid w:val="00971FFF"/>
    <w:rsid w:val="00972569"/>
    <w:rsid w:val="00974226"/>
    <w:rsid w:val="009743FB"/>
    <w:rsid w:val="009745E7"/>
    <w:rsid w:val="0097466B"/>
    <w:rsid w:val="009746D5"/>
    <w:rsid w:val="00974A3F"/>
    <w:rsid w:val="0097526A"/>
    <w:rsid w:val="00976A1B"/>
    <w:rsid w:val="00976F4B"/>
    <w:rsid w:val="009777ED"/>
    <w:rsid w:val="009779CA"/>
    <w:rsid w:val="0098042D"/>
    <w:rsid w:val="00980984"/>
    <w:rsid w:val="00981A83"/>
    <w:rsid w:val="00981D6B"/>
    <w:rsid w:val="00981DBE"/>
    <w:rsid w:val="00982B0F"/>
    <w:rsid w:val="00983AE9"/>
    <w:rsid w:val="00983E06"/>
    <w:rsid w:val="00984BFD"/>
    <w:rsid w:val="00984F7A"/>
    <w:rsid w:val="0098544A"/>
    <w:rsid w:val="00985858"/>
    <w:rsid w:val="009858EE"/>
    <w:rsid w:val="0098607A"/>
    <w:rsid w:val="00986108"/>
    <w:rsid w:val="00986500"/>
    <w:rsid w:val="0098679B"/>
    <w:rsid w:val="009902D4"/>
    <w:rsid w:val="0099079A"/>
    <w:rsid w:val="00991751"/>
    <w:rsid w:val="009942F6"/>
    <w:rsid w:val="0099478D"/>
    <w:rsid w:val="00994BC7"/>
    <w:rsid w:val="009956FF"/>
    <w:rsid w:val="0099599F"/>
    <w:rsid w:val="0099601C"/>
    <w:rsid w:val="0099648E"/>
    <w:rsid w:val="009A0538"/>
    <w:rsid w:val="009A0790"/>
    <w:rsid w:val="009A10F8"/>
    <w:rsid w:val="009A1662"/>
    <w:rsid w:val="009A1E92"/>
    <w:rsid w:val="009A2178"/>
    <w:rsid w:val="009A24F9"/>
    <w:rsid w:val="009A25C9"/>
    <w:rsid w:val="009A3BF5"/>
    <w:rsid w:val="009A3F36"/>
    <w:rsid w:val="009A5CC3"/>
    <w:rsid w:val="009A613F"/>
    <w:rsid w:val="009A617B"/>
    <w:rsid w:val="009A76C8"/>
    <w:rsid w:val="009B19F2"/>
    <w:rsid w:val="009B1B87"/>
    <w:rsid w:val="009B1CD2"/>
    <w:rsid w:val="009B2691"/>
    <w:rsid w:val="009B2C3E"/>
    <w:rsid w:val="009B3C2E"/>
    <w:rsid w:val="009B48A9"/>
    <w:rsid w:val="009B4BD9"/>
    <w:rsid w:val="009B534F"/>
    <w:rsid w:val="009B594D"/>
    <w:rsid w:val="009B655E"/>
    <w:rsid w:val="009B78C4"/>
    <w:rsid w:val="009C0658"/>
    <w:rsid w:val="009C0B1F"/>
    <w:rsid w:val="009C0D17"/>
    <w:rsid w:val="009C15AA"/>
    <w:rsid w:val="009C1693"/>
    <w:rsid w:val="009C318D"/>
    <w:rsid w:val="009C4170"/>
    <w:rsid w:val="009C4FC9"/>
    <w:rsid w:val="009C56CC"/>
    <w:rsid w:val="009C5E88"/>
    <w:rsid w:val="009C6D2A"/>
    <w:rsid w:val="009C71FE"/>
    <w:rsid w:val="009C7710"/>
    <w:rsid w:val="009C7FC0"/>
    <w:rsid w:val="009D0F58"/>
    <w:rsid w:val="009D1AA9"/>
    <w:rsid w:val="009D2524"/>
    <w:rsid w:val="009D39EF"/>
    <w:rsid w:val="009D4462"/>
    <w:rsid w:val="009D64E6"/>
    <w:rsid w:val="009D78B7"/>
    <w:rsid w:val="009E14E7"/>
    <w:rsid w:val="009E1C74"/>
    <w:rsid w:val="009E224A"/>
    <w:rsid w:val="009E269E"/>
    <w:rsid w:val="009E48C6"/>
    <w:rsid w:val="009E4ADB"/>
    <w:rsid w:val="009E4F51"/>
    <w:rsid w:val="009E5AC6"/>
    <w:rsid w:val="009E6236"/>
    <w:rsid w:val="009E72C4"/>
    <w:rsid w:val="009F0B5B"/>
    <w:rsid w:val="009F0CA4"/>
    <w:rsid w:val="009F0E09"/>
    <w:rsid w:val="009F11E8"/>
    <w:rsid w:val="009F1ACB"/>
    <w:rsid w:val="009F1D7A"/>
    <w:rsid w:val="009F3E7F"/>
    <w:rsid w:val="009F3EBA"/>
    <w:rsid w:val="009F641E"/>
    <w:rsid w:val="009F6D49"/>
    <w:rsid w:val="009F709E"/>
    <w:rsid w:val="009F773F"/>
    <w:rsid w:val="009F7BE0"/>
    <w:rsid w:val="00A007F7"/>
    <w:rsid w:val="00A00D37"/>
    <w:rsid w:val="00A0148C"/>
    <w:rsid w:val="00A01510"/>
    <w:rsid w:val="00A017E6"/>
    <w:rsid w:val="00A01E46"/>
    <w:rsid w:val="00A0205E"/>
    <w:rsid w:val="00A021F2"/>
    <w:rsid w:val="00A02434"/>
    <w:rsid w:val="00A03541"/>
    <w:rsid w:val="00A04861"/>
    <w:rsid w:val="00A05944"/>
    <w:rsid w:val="00A06411"/>
    <w:rsid w:val="00A065DD"/>
    <w:rsid w:val="00A06935"/>
    <w:rsid w:val="00A07F89"/>
    <w:rsid w:val="00A10388"/>
    <w:rsid w:val="00A10D5B"/>
    <w:rsid w:val="00A10E0B"/>
    <w:rsid w:val="00A12541"/>
    <w:rsid w:val="00A12725"/>
    <w:rsid w:val="00A1276B"/>
    <w:rsid w:val="00A1291F"/>
    <w:rsid w:val="00A12939"/>
    <w:rsid w:val="00A12BCF"/>
    <w:rsid w:val="00A142A2"/>
    <w:rsid w:val="00A14FCB"/>
    <w:rsid w:val="00A15644"/>
    <w:rsid w:val="00A159BF"/>
    <w:rsid w:val="00A167E1"/>
    <w:rsid w:val="00A17D93"/>
    <w:rsid w:val="00A20B82"/>
    <w:rsid w:val="00A20DAA"/>
    <w:rsid w:val="00A211E6"/>
    <w:rsid w:val="00A21B72"/>
    <w:rsid w:val="00A21EAE"/>
    <w:rsid w:val="00A233B7"/>
    <w:rsid w:val="00A23862"/>
    <w:rsid w:val="00A23953"/>
    <w:rsid w:val="00A25432"/>
    <w:rsid w:val="00A26BB5"/>
    <w:rsid w:val="00A270EB"/>
    <w:rsid w:val="00A3009D"/>
    <w:rsid w:val="00A309C6"/>
    <w:rsid w:val="00A30BF6"/>
    <w:rsid w:val="00A315EF"/>
    <w:rsid w:val="00A31B08"/>
    <w:rsid w:val="00A32725"/>
    <w:rsid w:val="00A32938"/>
    <w:rsid w:val="00A32F4A"/>
    <w:rsid w:val="00A3305C"/>
    <w:rsid w:val="00A333DB"/>
    <w:rsid w:val="00A336A1"/>
    <w:rsid w:val="00A33819"/>
    <w:rsid w:val="00A351FD"/>
    <w:rsid w:val="00A35835"/>
    <w:rsid w:val="00A35918"/>
    <w:rsid w:val="00A35B99"/>
    <w:rsid w:val="00A3604F"/>
    <w:rsid w:val="00A365DD"/>
    <w:rsid w:val="00A36AD4"/>
    <w:rsid w:val="00A3773F"/>
    <w:rsid w:val="00A40834"/>
    <w:rsid w:val="00A40A12"/>
    <w:rsid w:val="00A426AA"/>
    <w:rsid w:val="00A44891"/>
    <w:rsid w:val="00A44BA5"/>
    <w:rsid w:val="00A44DA8"/>
    <w:rsid w:val="00A45927"/>
    <w:rsid w:val="00A46019"/>
    <w:rsid w:val="00A4601A"/>
    <w:rsid w:val="00A46066"/>
    <w:rsid w:val="00A46C50"/>
    <w:rsid w:val="00A47697"/>
    <w:rsid w:val="00A47896"/>
    <w:rsid w:val="00A506B5"/>
    <w:rsid w:val="00A509C3"/>
    <w:rsid w:val="00A50C30"/>
    <w:rsid w:val="00A515A1"/>
    <w:rsid w:val="00A5178A"/>
    <w:rsid w:val="00A521AC"/>
    <w:rsid w:val="00A523A3"/>
    <w:rsid w:val="00A5258D"/>
    <w:rsid w:val="00A52CBF"/>
    <w:rsid w:val="00A52F5F"/>
    <w:rsid w:val="00A532C8"/>
    <w:rsid w:val="00A534EB"/>
    <w:rsid w:val="00A53BF8"/>
    <w:rsid w:val="00A54A2C"/>
    <w:rsid w:val="00A55055"/>
    <w:rsid w:val="00A5543E"/>
    <w:rsid w:val="00A5552E"/>
    <w:rsid w:val="00A556E6"/>
    <w:rsid w:val="00A57841"/>
    <w:rsid w:val="00A57A17"/>
    <w:rsid w:val="00A61002"/>
    <w:rsid w:val="00A611BA"/>
    <w:rsid w:val="00A6281E"/>
    <w:rsid w:val="00A62BFA"/>
    <w:rsid w:val="00A63186"/>
    <w:rsid w:val="00A639C0"/>
    <w:rsid w:val="00A63B0B"/>
    <w:rsid w:val="00A6481C"/>
    <w:rsid w:val="00A65A70"/>
    <w:rsid w:val="00A6639E"/>
    <w:rsid w:val="00A666D7"/>
    <w:rsid w:val="00A7019B"/>
    <w:rsid w:val="00A70419"/>
    <w:rsid w:val="00A70B36"/>
    <w:rsid w:val="00A71932"/>
    <w:rsid w:val="00A71B9D"/>
    <w:rsid w:val="00A7266C"/>
    <w:rsid w:val="00A72A0A"/>
    <w:rsid w:val="00A72C61"/>
    <w:rsid w:val="00A737A0"/>
    <w:rsid w:val="00A73B4A"/>
    <w:rsid w:val="00A73B6E"/>
    <w:rsid w:val="00A73D8B"/>
    <w:rsid w:val="00A73DB0"/>
    <w:rsid w:val="00A73FC3"/>
    <w:rsid w:val="00A75943"/>
    <w:rsid w:val="00A77249"/>
    <w:rsid w:val="00A779B4"/>
    <w:rsid w:val="00A80478"/>
    <w:rsid w:val="00A80BCE"/>
    <w:rsid w:val="00A80C40"/>
    <w:rsid w:val="00A80E3F"/>
    <w:rsid w:val="00A814DE"/>
    <w:rsid w:val="00A81E32"/>
    <w:rsid w:val="00A829B2"/>
    <w:rsid w:val="00A83BA8"/>
    <w:rsid w:val="00A83C2B"/>
    <w:rsid w:val="00A84947"/>
    <w:rsid w:val="00A8641F"/>
    <w:rsid w:val="00A8699C"/>
    <w:rsid w:val="00A869CC"/>
    <w:rsid w:val="00A90F16"/>
    <w:rsid w:val="00A920CE"/>
    <w:rsid w:val="00A9237D"/>
    <w:rsid w:val="00A923E0"/>
    <w:rsid w:val="00A92EDC"/>
    <w:rsid w:val="00A9354F"/>
    <w:rsid w:val="00A93B77"/>
    <w:rsid w:val="00A93E16"/>
    <w:rsid w:val="00A9453B"/>
    <w:rsid w:val="00A94EF1"/>
    <w:rsid w:val="00A9585C"/>
    <w:rsid w:val="00A95C4F"/>
    <w:rsid w:val="00A95EB3"/>
    <w:rsid w:val="00A97871"/>
    <w:rsid w:val="00A978C6"/>
    <w:rsid w:val="00AA0630"/>
    <w:rsid w:val="00AA06CF"/>
    <w:rsid w:val="00AA0C50"/>
    <w:rsid w:val="00AA10C9"/>
    <w:rsid w:val="00AA131C"/>
    <w:rsid w:val="00AA2892"/>
    <w:rsid w:val="00AA3075"/>
    <w:rsid w:val="00AA4621"/>
    <w:rsid w:val="00AA4710"/>
    <w:rsid w:val="00AA4809"/>
    <w:rsid w:val="00AA7691"/>
    <w:rsid w:val="00AB0864"/>
    <w:rsid w:val="00AB0E2A"/>
    <w:rsid w:val="00AB12E2"/>
    <w:rsid w:val="00AB14C5"/>
    <w:rsid w:val="00AB2A4D"/>
    <w:rsid w:val="00AB3595"/>
    <w:rsid w:val="00AB4589"/>
    <w:rsid w:val="00AB4B28"/>
    <w:rsid w:val="00AB4C86"/>
    <w:rsid w:val="00AB4DD5"/>
    <w:rsid w:val="00AB4E2E"/>
    <w:rsid w:val="00AB5CD8"/>
    <w:rsid w:val="00AB6F6E"/>
    <w:rsid w:val="00AC0CF0"/>
    <w:rsid w:val="00AC1701"/>
    <w:rsid w:val="00AC1EBA"/>
    <w:rsid w:val="00AC2011"/>
    <w:rsid w:val="00AC2D52"/>
    <w:rsid w:val="00AC2FF9"/>
    <w:rsid w:val="00AC4397"/>
    <w:rsid w:val="00AC4F48"/>
    <w:rsid w:val="00AC55B1"/>
    <w:rsid w:val="00AC60AD"/>
    <w:rsid w:val="00AC7904"/>
    <w:rsid w:val="00AD0732"/>
    <w:rsid w:val="00AD0E89"/>
    <w:rsid w:val="00AD1E80"/>
    <w:rsid w:val="00AD2627"/>
    <w:rsid w:val="00AD31BE"/>
    <w:rsid w:val="00AD3DCF"/>
    <w:rsid w:val="00AD4311"/>
    <w:rsid w:val="00AD47D6"/>
    <w:rsid w:val="00AD5F27"/>
    <w:rsid w:val="00AD6605"/>
    <w:rsid w:val="00AD6874"/>
    <w:rsid w:val="00AD701D"/>
    <w:rsid w:val="00AE0310"/>
    <w:rsid w:val="00AE0B9B"/>
    <w:rsid w:val="00AE0CE9"/>
    <w:rsid w:val="00AE10AF"/>
    <w:rsid w:val="00AE1A8F"/>
    <w:rsid w:val="00AE1FA6"/>
    <w:rsid w:val="00AE280C"/>
    <w:rsid w:val="00AE2C27"/>
    <w:rsid w:val="00AE3695"/>
    <w:rsid w:val="00AE3F88"/>
    <w:rsid w:val="00AE4430"/>
    <w:rsid w:val="00AE5B30"/>
    <w:rsid w:val="00AE6AFB"/>
    <w:rsid w:val="00AE6E56"/>
    <w:rsid w:val="00AE7E8C"/>
    <w:rsid w:val="00AF0186"/>
    <w:rsid w:val="00AF1562"/>
    <w:rsid w:val="00AF206F"/>
    <w:rsid w:val="00AF2479"/>
    <w:rsid w:val="00AF3081"/>
    <w:rsid w:val="00AF397A"/>
    <w:rsid w:val="00AF3A37"/>
    <w:rsid w:val="00AF43A1"/>
    <w:rsid w:val="00AF4A1A"/>
    <w:rsid w:val="00AF4C75"/>
    <w:rsid w:val="00AF4FF0"/>
    <w:rsid w:val="00AF5351"/>
    <w:rsid w:val="00AF6172"/>
    <w:rsid w:val="00AF7F7C"/>
    <w:rsid w:val="00B0062F"/>
    <w:rsid w:val="00B01AEC"/>
    <w:rsid w:val="00B02855"/>
    <w:rsid w:val="00B02BAA"/>
    <w:rsid w:val="00B02E1B"/>
    <w:rsid w:val="00B02F90"/>
    <w:rsid w:val="00B0433E"/>
    <w:rsid w:val="00B048C6"/>
    <w:rsid w:val="00B05112"/>
    <w:rsid w:val="00B06B72"/>
    <w:rsid w:val="00B07BA0"/>
    <w:rsid w:val="00B07EA6"/>
    <w:rsid w:val="00B07EE7"/>
    <w:rsid w:val="00B1111A"/>
    <w:rsid w:val="00B115AD"/>
    <w:rsid w:val="00B12630"/>
    <w:rsid w:val="00B12DF1"/>
    <w:rsid w:val="00B12E0A"/>
    <w:rsid w:val="00B138D9"/>
    <w:rsid w:val="00B14A66"/>
    <w:rsid w:val="00B1625E"/>
    <w:rsid w:val="00B16450"/>
    <w:rsid w:val="00B166AD"/>
    <w:rsid w:val="00B1672A"/>
    <w:rsid w:val="00B16F1F"/>
    <w:rsid w:val="00B1714D"/>
    <w:rsid w:val="00B171D2"/>
    <w:rsid w:val="00B21719"/>
    <w:rsid w:val="00B22253"/>
    <w:rsid w:val="00B226D8"/>
    <w:rsid w:val="00B22E1F"/>
    <w:rsid w:val="00B22E3E"/>
    <w:rsid w:val="00B233D9"/>
    <w:rsid w:val="00B236A0"/>
    <w:rsid w:val="00B25740"/>
    <w:rsid w:val="00B25C9B"/>
    <w:rsid w:val="00B260BE"/>
    <w:rsid w:val="00B26F49"/>
    <w:rsid w:val="00B270CC"/>
    <w:rsid w:val="00B271DF"/>
    <w:rsid w:val="00B27417"/>
    <w:rsid w:val="00B279F9"/>
    <w:rsid w:val="00B27E6C"/>
    <w:rsid w:val="00B30092"/>
    <w:rsid w:val="00B302E3"/>
    <w:rsid w:val="00B302F4"/>
    <w:rsid w:val="00B308FD"/>
    <w:rsid w:val="00B31035"/>
    <w:rsid w:val="00B310C9"/>
    <w:rsid w:val="00B311FD"/>
    <w:rsid w:val="00B31305"/>
    <w:rsid w:val="00B330D9"/>
    <w:rsid w:val="00B3362E"/>
    <w:rsid w:val="00B33755"/>
    <w:rsid w:val="00B33977"/>
    <w:rsid w:val="00B33E80"/>
    <w:rsid w:val="00B34EEC"/>
    <w:rsid w:val="00B35619"/>
    <w:rsid w:val="00B35AFD"/>
    <w:rsid w:val="00B360DC"/>
    <w:rsid w:val="00B3736A"/>
    <w:rsid w:val="00B376BF"/>
    <w:rsid w:val="00B4033F"/>
    <w:rsid w:val="00B40CAD"/>
    <w:rsid w:val="00B41177"/>
    <w:rsid w:val="00B415F0"/>
    <w:rsid w:val="00B42489"/>
    <w:rsid w:val="00B428DB"/>
    <w:rsid w:val="00B449F7"/>
    <w:rsid w:val="00B4538F"/>
    <w:rsid w:val="00B45528"/>
    <w:rsid w:val="00B45CC9"/>
    <w:rsid w:val="00B45E6C"/>
    <w:rsid w:val="00B466A7"/>
    <w:rsid w:val="00B472C8"/>
    <w:rsid w:val="00B472E2"/>
    <w:rsid w:val="00B47A90"/>
    <w:rsid w:val="00B5232E"/>
    <w:rsid w:val="00B5236B"/>
    <w:rsid w:val="00B52DD7"/>
    <w:rsid w:val="00B52F50"/>
    <w:rsid w:val="00B54684"/>
    <w:rsid w:val="00B556D4"/>
    <w:rsid w:val="00B55D35"/>
    <w:rsid w:val="00B57C73"/>
    <w:rsid w:val="00B61245"/>
    <w:rsid w:val="00B61336"/>
    <w:rsid w:val="00B61A68"/>
    <w:rsid w:val="00B6389A"/>
    <w:rsid w:val="00B63ADD"/>
    <w:rsid w:val="00B65334"/>
    <w:rsid w:val="00B6566E"/>
    <w:rsid w:val="00B6568A"/>
    <w:rsid w:val="00B65EBC"/>
    <w:rsid w:val="00B66233"/>
    <w:rsid w:val="00B674F1"/>
    <w:rsid w:val="00B70E7D"/>
    <w:rsid w:val="00B714FD"/>
    <w:rsid w:val="00B716FC"/>
    <w:rsid w:val="00B72345"/>
    <w:rsid w:val="00B738AB"/>
    <w:rsid w:val="00B73BE2"/>
    <w:rsid w:val="00B73E05"/>
    <w:rsid w:val="00B74346"/>
    <w:rsid w:val="00B75039"/>
    <w:rsid w:val="00B75269"/>
    <w:rsid w:val="00B75AE3"/>
    <w:rsid w:val="00B766A5"/>
    <w:rsid w:val="00B76C40"/>
    <w:rsid w:val="00B772C7"/>
    <w:rsid w:val="00B8028A"/>
    <w:rsid w:val="00B81291"/>
    <w:rsid w:val="00B815CD"/>
    <w:rsid w:val="00B82045"/>
    <w:rsid w:val="00B82304"/>
    <w:rsid w:val="00B831D9"/>
    <w:rsid w:val="00B83B5E"/>
    <w:rsid w:val="00B840C8"/>
    <w:rsid w:val="00B851B5"/>
    <w:rsid w:val="00B8589D"/>
    <w:rsid w:val="00B8631C"/>
    <w:rsid w:val="00B86647"/>
    <w:rsid w:val="00B87CDA"/>
    <w:rsid w:val="00B9106F"/>
    <w:rsid w:val="00B917B0"/>
    <w:rsid w:val="00B921D7"/>
    <w:rsid w:val="00B92EE2"/>
    <w:rsid w:val="00B9493B"/>
    <w:rsid w:val="00B94DF7"/>
    <w:rsid w:val="00B957A8"/>
    <w:rsid w:val="00B95A44"/>
    <w:rsid w:val="00B963B2"/>
    <w:rsid w:val="00B964A6"/>
    <w:rsid w:val="00B96AF2"/>
    <w:rsid w:val="00B975BB"/>
    <w:rsid w:val="00B97FEE"/>
    <w:rsid w:val="00BA1D32"/>
    <w:rsid w:val="00BA220B"/>
    <w:rsid w:val="00BA28EA"/>
    <w:rsid w:val="00BA2E44"/>
    <w:rsid w:val="00BA598D"/>
    <w:rsid w:val="00BA5E3B"/>
    <w:rsid w:val="00BA7595"/>
    <w:rsid w:val="00BB021C"/>
    <w:rsid w:val="00BB0656"/>
    <w:rsid w:val="00BB0CA1"/>
    <w:rsid w:val="00BB198E"/>
    <w:rsid w:val="00BB1B45"/>
    <w:rsid w:val="00BB22C5"/>
    <w:rsid w:val="00BB22CD"/>
    <w:rsid w:val="00BB2BBB"/>
    <w:rsid w:val="00BB33DF"/>
    <w:rsid w:val="00BB370C"/>
    <w:rsid w:val="00BB3EF2"/>
    <w:rsid w:val="00BB4DD3"/>
    <w:rsid w:val="00BB54F0"/>
    <w:rsid w:val="00BB628A"/>
    <w:rsid w:val="00BB693B"/>
    <w:rsid w:val="00BB74B6"/>
    <w:rsid w:val="00BC00BD"/>
    <w:rsid w:val="00BC11F8"/>
    <w:rsid w:val="00BC12AE"/>
    <w:rsid w:val="00BC1394"/>
    <w:rsid w:val="00BC487B"/>
    <w:rsid w:val="00BC4C8C"/>
    <w:rsid w:val="00BC6017"/>
    <w:rsid w:val="00BC6552"/>
    <w:rsid w:val="00BC6556"/>
    <w:rsid w:val="00BC7322"/>
    <w:rsid w:val="00BC7577"/>
    <w:rsid w:val="00BD006B"/>
    <w:rsid w:val="00BD231E"/>
    <w:rsid w:val="00BD2F21"/>
    <w:rsid w:val="00BD3833"/>
    <w:rsid w:val="00BD3B36"/>
    <w:rsid w:val="00BD4471"/>
    <w:rsid w:val="00BD46DF"/>
    <w:rsid w:val="00BD4CA6"/>
    <w:rsid w:val="00BD4D1D"/>
    <w:rsid w:val="00BD507A"/>
    <w:rsid w:val="00BD68E7"/>
    <w:rsid w:val="00BD7103"/>
    <w:rsid w:val="00BD7446"/>
    <w:rsid w:val="00BE007A"/>
    <w:rsid w:val="00BE03AE"/>
    <w:rsid w:val="00BE0E3E"/>
    <w:rsid w:val="00BE1870"/>
    <w:rsid w:val="00BE2292"/>
    <w:rsid w:val="00BE25F2"/>
    <w:rsid w:val="00BE26DA"/>
    <w:rsid w:val="00BE2A17"/>
    <w:rsid w:val="00BE2D90"/>
    <w:rsid w:val="00BE2E1C"/>
    <w:rsid w:val="00BE2E6E"/>
    <w:rsid w:val="00BE339A"/>
    <w:rsid w:val="00BE5546"/>
    <w:rsid w:val="00BE5BED"/>
    <w:rsid w:val="00BE5EBD"/>
    <w:rsid w:val="00BE6A9E"/>
    <w:rsid w:val="00BE7906"/>
    <w:rsid w:val="00BE792A"/>
    <w:rsid w:val="00BF03EF"/>
    <w:rsid w:val="00BF06D1"/>
    <w:rsid w:val="00BF2539"/>
    <w:rsid w:val="00BF27AF"/>
    <w:rsid w:val="00BF3EE3"/>
    <w:rsid w:val="00BF4567"/>
    <w:rsid w:val="00BF56B0"/>
    <w:rsid w:val="00BF6FE2"/>
    <w:rsid w:val="00BF754C"/>
    <w:rsid w:val="00BF7987"/>
    <w:rsid w:val="00C00407"/>
    <w:rsid w:val="00C005B5"/>
    <w:rsid w:val="00C01A0D"/>
    <w:rsid w:val="00C0226E"/>
    <w:rsid w:val="00C02AEC"/>
    <w:rsid w:val="00C030EB"/>
    <w:rsid w:val="00C04045"/>
    <w:rsid w:val="00C04505"/>
    <w:rsid w:val="00C05E30"/>
    <w:rsid w:val="00C0657F"/>
    <w:rsid w:val="00C06DC0"/>
    <w:rsid w:val="00C06E9A"/>
    <w:rsid w:val="00C07C02"/>
    <w:rsid w:val="00C10B13"/>
    <w:rsid w:val="00C10C33"/>
    <w:rsid w:val="00C1121B"/>
    <w:rsid w:val="00C11397"/>
    <w:rsid w:val="00C12361"/>
    <w:rsid w:val="00C13266"/>
    <w:rsid w:val="00C1358F"/>
    <w:rsid w:val="00C15F9D"/>
    <w:rsid w:val="00C16EA9"/>
    <w:rsid w:val="00C170F5"/>
    <w:rsid w:val="00C171A0"/>
    <w:rsid w:val="00C17C1E"/>
    <w:rsid w:val="00C17D19"/>
    <w:rsid w:val="00C2148F"/>
    <w:rsid w:val="00C230C6"/>
    <w:rsid w:val="00C23924"/>
    <w:rsid w:val="00C24807"/>
    <w:rsid w:val="00C248B0"/>
    <w:rsid w:val="00C24D54"/>
    <w:rsid w:val="00C24F10"/>
    <w:rsid w:val="00C2539B"/>
    <w:rsid w:val="00C26099"/>
    <w:rsid w:val="00C26291"/>
    <w:rsid w:val="00C2688B"/>
    <w:rsid w:val="00C270EA"/>
    <w:rsid w:val="00C30C31"/>
    <w:rsid w:val="00C31C3A"/>
    <w:rsid w:val="00C32AA0"/>
    <w:rsid w:val="00C32B0C"/>
    <w:rsid w:val="00C33785"/>
    <w:rsid w:val="00C35009"/>
    <w:rsid w:val="00C35945"/>
    <w:rsid w:val="00C363D8"/>
    <w:rsid w:val="00C3702D"/>
    <w:rsid w:val="00C37212"/>
    <w:rsid w:val="00C40BAB"/>
    <w:rsid w:val="00C41001"/>
    <w:rsid w:val="00C410BB"/>
    <w:rsid w:val="00C41853"/>
    <w:rsid w:val="00C41CD6"/>
    <w:rsid w:val="00C420C7"/>
    <w:rsid w:val="00C42147"/>
    <w:rsid w:val="00C422ED"/>
    <w:rsid w:val="00C436E0"/>
    <w:rsid w:val="00C44188"/>
    <w:rsid w:val="00C441A5"/>
    <w:rsid w:val="00C450E6"/>
    <w:rsid w:val="00C459B0"/>
    <w:rsid w:val="00C45D6D"/>
    <w:rsid w:val="00C46ED1"/>
    <w:rsid w:val="00C46FCD"/>
    <w:rsid w:val="00C474CC"/>
    <w:rsid w:val="00C500CA"/>
    <w:rsid w:val="00C509D8"/>
    <w:rsid w:val="00C50A61"/>
    <w:rsid w:val="00C50B32"/>
    <w:rsid w:val="00C51659"/>
    <w:rsid w:val="00C51CC6"/>
    <w:rsid w:val="00C51F1E"/>
    <w:rsid w:val="00C52122"/>
    <w:rsid w:val="00C529EF"/>
    <w:rsid w:val="00C53102"/>
    <w:rsid w:val="00C534DD"/>
    <w:rsid w:val="00C5384B"/>
    <w:rsid w:val="00C540EE"/>
    <w:rsid w:val="00C543AF"/>
    <w:rsid w:val="00C544B8"/>
    <w:rsid w:val="00C5508C"/>
    <w:rsid w:val="00C5613C"/>
    <w:rsid w:val="00C561B4"/>
    <w:rsid w:val="00C57E19"/>
    <w:rsid w:val="00C6063C"/>
    <w:rsid w:val="00C606CF"/>
    <w:rsid w:val="00C60B8A"/>
    <w:rsid w:val="00C60C89"/>
    <w:rsid w:val="00C60FB3"/>
    <w:rsid w:val="00C61537"/>
    <w:rsid w:val="00C624D4"/>
    <w:rsid w:val="00C6504F"/>
    <w:rsid w:val="00C67BDE"/>
    <w:rsid w:val="00C67E1D"/>
    <w:rsid w:val="00C67F1B"/>
    <w:rsid w:val="00C703B8"/>
    <w:rsid w:val="00C7106A"/>
    <w:rsid w:val="00C7222C"/>
    <w:rsid w:val="00C72322"/>
    <w:rsid w:val="00C727A2"/>
    <w:rsid w:val="00C73217"/>
    <w:rsid w:val="00C7450D"/>
    <w:rsid w:val="00C74C94"/>
    <w:rsid w:val="00C7514B"/>
    <w:rsid w:val="00C75748"/>
    <w:rsid w:val="00C76879"/>
    <w:rsid w:val="00C769BE"/>
    <w:rsid w:val="00C76CD5"/>
    <w:rsid w:val="00C80ECC"/>
    <w:rsid w:val="00C8162A"/>
    <w:rsid w:val="00C8188F"/>
    <w:rsid w:val="00C81B25"/>
    <w:rsid w:val="00C836B2"/>
    <w:rsid w:val="00C83A19"/>
    <w:rsid w:val="00C84E0F"/>
    <w:rsid w:val="00C85E81"/>
    <w:rsid w:val="00C86CBF"/>
    <w:rsid w:val="00C86E0C"/>
    <w:rsid w:val="00C8731C"/>
    <w:rsid w:val="00C87A69"/>
    <w:rsid w:val="00C9212F"/>
    <w:rsid w:val="00C9277A"/>
    <w:rsid w:val="00C92943"/>
    <w:rsid w:val="00C93D1B"/>
    <w:rsid w:val="00C93EBB"/>
    <w:rsid w:val="00C94382"/>
    <w:rsid w:val="00C94583"/>
    <w:rsid w:val="00C96689"/>
    <w:rsid w:val="00C96946"/>
    <w:rsid w:val="00C97842"/>
    <w:rsid w:val="00C97EA3"/>
    <w:rsid w:val="00CA0426"/>
    <w:rsid w:val="00CA0532"/>
    <w:rsid w:val="00CA0E89"/>
    <w:rsid w:val="00CA0FF2"/>
    <w:rsid w:val="00CA2B73"/>
    <w:rsid w:val="00CA449F"/>
    <w:rsid w:val="00CA44BB"/>
    <w:rsid w:val="00CA4F85"/>
    <w:rsid w:val="00CA5703"/>
    <w:rsid w:val="00CA5B38"/>
    <w:rsid w:val="00CA67F8"/>
    <w:rsid w:val="00CA6C52"/>
    <w:rsid w:val="00CA71D9"/>
    <w:rsid w:val="00CB0330"/>
    <w:rsid w:val="00CB0478"/>
    <w:rsid w:val="00CB05D3"/>
    <w:rsid w:val="00CB0FF6"/>
    <w:rsid w:val="00CB12A5"/>
    <w:rsid w:val="00CB2A1A"/>
    <w:rsid w:val="00CB3695"/>
    <w:rsid w:val="00CB42A0"/>
    <w:rsid w:val="00CB4DF4"/>
    <w:rsid w:val="00CB52A9"/>
    <w:rsid w:val="00CB5436"/>
    <w:rsid w:val="00CB7905"/>
    <w:rsid w:val="00CC0266"/>
    <w:rsid w:val="00CC1745"/>
    <w:rsid w:val="00CC2411"/>
    <w:rsid w:val="00CC38F7"/>
    <w:rsid w:val="00CC4301"/>
    <w:rsid w:val="00CC4506"/>
    <w:rsid w:val="00CC452C"/>
    <w:rsid w:val="00CC4667"/>
    <w:rsid w:val="00CC4BA5"/>
    <w:rsid w:val="00CC52A5"/>
    <w:rsid w:val="00CC5677"/>
    <w:rsid w:val="00CC5756"/>
    <w:rsid w:val="00CC581B"/>
    <w:rsid w:val="00CC690B"/>
    <w:rsid w:val="00CC793B"/>
    <w:rsid w:val="00CC7AD7"/>
    <w:rsid w:val="00CD036D"/>
    <w:rsid w:val="00CD0C10"/>
    <w:rsid w:val="00CD0E86"/>
    <w:rsid w:val="00CD1E33"/>
    <w:rsid w:val="00CD2009"/>
    <w:rsid w:val="00CD2156"/>
    <w:rsid w:val="00CD232D"/>
    <w:rsid w:val="00CD3683"/>
    <w:rsid w:val="00CD3836"/>
    <w:rsid w:val="00CD473F"/>
    <w:rsid w:val="00CD4C75"/>
    <w:rsid w:val="00CD61EF"/>
    <w:rsid w:val="00CD63E9"/>
    <w:rsid w:val="00CD66BD"/>
    <w:rsid w:val="00CD7294"/>
    <w:rsid w:val="00CE00D0"/>
    <w:rsid w:val="00CE08F5"/>
    <w:rsid w:val="00CE0E22"/>
    <w:rsid w:val="00CE1A9E"/>
    <w:rsid w:val="00CE1DB0"/>
    <w:rsid w:val="00CE3296"/>
    <w:rsid w:val="00CE35BF"/>
    <w:rsid w:val="00CE35DF"/>
    <w:rsid w:val="00CE37BA"/>
    <w:rsid w:val="00CE4778"/>
    <w:rsid w:val="00CE5774"/>
    <w:rsid w:val="00CE7112"/>
    <w:rsid w:val="00CE7438"/>
    <w:rsid w:val="00CE7E78"/>
    <w:rsid w:val="00CF12DF"/>
    <w:rsid w:val="00CF138D"/>
    <w:rsid w:val="00CF191F"/>
    <w:rsid w:val="00CF1F8D"/>
    <w:rsid w:val="00CF200B"/>
    <w:rsid w:val="00CF360B"/>
    <w:rsid w:val="00CF3EB4"/>
    <w:rsid w:val="00CF3F76"/>
    <w:rsid w:val="00CF43FE"/>
    <w:rsid w:val="00CF448A"/>
    <w:rsid w:val="00CF581E"/>
    <w:rsid w:val="00CF5E73"/>
    <w:rsid w:val="00CF5FEF"/>
    <w:rsid w:val="00CF6753"/>
    <w:rsid w:val="00CF7399"/>
    <w:rsid w:val="00CF7526"/>
    <w:rsid w:val="00CF7A81"/>
    <w:rsid w:val="00CF7EAE"/>
    <w:rsid w:val="00CF7F0F"/>
    <w:rsid w:val="00D00C2A"/>
    <w:rsid w:val="00D01733"/>
    <w:rsid w:val="00D0210E"/>
    <w:rsid w:val="00D0218F"/>
    <w:rsid w:val="00D02D61"/>
    <w:rsid w:val="00D03682"/>
    <w:rsid w:val="00D038CF"/>
    <w:rsid w:val="00D03AEC"/>
    <w:rsid w:val="00D03B44"/>
    <w:rsid w:val="00D03C2C"/>
    <w:rsid w:val="00D05376"/>
    <w:rsid w:val="00D06AA4"/>
    <w:rsid w:val="00D076E1"/>
    <w:rsid w:val="00D07C07"/>
    <w:rsid w:val="00D10E55"/>
    <w:rsid w:val="00D1150C"/>
    <w:rsid w:val="00D125A1"/>
    <w:rsid w:val="00D1544A"/>
    <w:rsid w:val="00D157EE"/>
    <w:rsid w:val="00D1617B"/>
    <w:rsid w:val="00D161F2"/>
    <w:rsid w:val="00D2004D"/>
    <w:rsid w:val="00D205CC"/>
    <w:rsid w:val="00D20D56"/>
    <w:rsid w:val="00D20E38"/>
    <w:rsid w:val="00D221AC"/>
    <w:rsid w:val="00D227F8"/>
    <w:rsid w:val="00D228B3"/>
    <w:rsid w:val="00D22ACB"/>
    <w:rsid w:val="00D22B05"/>
    <w:rsid w:val="00D23914"/>
    <w:rsid w:val="00D24A94"/>
    <w:rsid w:val="00D24B75"/>
    <w:rsid w:val="00D25325"/>
    <w:rsid w:val="00D26F34"/>
    <w:rsid w:val="00D30593"/>
    <w:rsid w:val="00D31267"/>
    <w:rsid w:val="00D31685"/>
    <w:rsid w:val="00D318A8"/>
    <w:rsid w:val="00D32B56"/>
    <w:rsid w:val="00D33118"/>
    <w:rsid w:val="00D346F6"/>
    <w:rsid w:val="00D3482E"/>
    <w:rsid w:val="00D36484"/>
    <w:rsid w:val="00D364B9"/>
    <w:rsid w:val="00D365F3"/>
    <w:rsid w:val="00D36F77"/>
    <w:rsid w:val="00D37EC5"/>
    <w:rsid w:val="00D440F0"/>
    <w:rsid w:val="00D441E2"/>
    <w:rsid w:val="00D455B1"/>
    <w:rsid w:val="00D45CC1"/>
    <w:rsid w:val="00D46F63"/>
    <w:rsid w:val="00D47FA7"/>
    <w:rsid w:val="00D50404"/>
    <w:rsid w:val="00D51155"/>
    <w:rsid w:val="00D515A5"/>
    <w:rsid w:val="00D5279F"/>
    <w:rsid w:val="00D54285"/>
    <w:rsid w:val="00D54635"/>
    <w:rsid w:val="00D54DFB"/>
    <w:rsid w:val="00D563DC"/>
    <w:rsid w:val="00D578C3"/>
    <w:rsid w:val="00D57F41"/>
    <w:rsid w:val="00D60721"/>
    <w:rsid w:val="00D61044"/>
    <w:rsid w:val="00D6168B"/>
    <w:rsid w:val="00D618A7"/>
    <w:rsid w:val="00D62270"/>
    <w:rsid w:val="00D6257A"/>
    <w:rsid w:val="00D6290A"/>
    <w:rsid w:val="00D62B3D"/>
    <w:rsid w:val="00D63359"/>
    <w:rsid w:val="00D6394C"/>
    <w:rsid w:val="00D63BCE"/>
    <w:rsid w:val="00D63DFE"/>
    <w:rsid w:val="00D63F7F"/>
    <w:rsid w:val="00D64675"/>
    <w:rsid w:val="00D66322"/>
    <w:rsid w:val="00D66935"/>
    <w:rsid w:val="00D67062"/>
    <w:rsid w:val="00D67ECC"/>
    <w:rsid w:val="00D706EB"/>
    <w:rsid w:val="00D707A5"/>
    <w:rsid w:val="00D70DF0"/>
    <w:rsid w:val="00D71506"/>
    <w:rsid w:val="00D71668"/>
    <w:rsid w:val="00D71772"/>
    <w:rsid w:val="00D72800"/>
    <w:rsid w:val="00D72FC8"/>
    <w:rsid w:val="00D73401"/>
    <w:rsid w:val="00D73E07"/>
    <w:rsid w:val="00D745FF"/>
    <w:rsid w:val="00D7507A"/>
    <w:rsid w:val="00D76503"/>
    <w:rsid w:val="00D770E8"/>
    <w:rsid w:val="00D7729E"/>
    <w:rsid w:val="00D77B29"/>
    <w:rsid w:val="00D8066A"/>
    <w:rsid w:val="00D80F92"/>
    <w:rsid w:val="00D80FCA"/>
    <w:rsid w:val="00D813D8"/>
    <w:rsid w:val="00D81A5F"/>
    <w:rsid w:val="00D8260F"/>
    <w:rsid w:val="00D827BE"/>
    <w:rsid w:val="00D827EB"/>
    <w:rsid w:val="00D82F6D"/>
    <w:rsid w:val="00D83B16"/>
    <w:rsid w:val="00D844C2"/>
    <w:rsid w:val="00D84AEA"/>
    <w:rsid w:val="00D84FD4"/>
    <w:rsid w:val="00D85440"/>
    <w:rsid w:val="00D86DF9"/>
    <w:rsid w:val="00D870CF"/>
    <w:rsid w:val="00D876CE"/>
    <w:rsid w:val="00D87C88"/>
    <w:rsid w:val="00D9056E"/>
    <w:rsid w:val="00D9060C"/>
    <w:rsid w:val="00D91504"/>
    <w:rsid w:val="00D915AE"/>
    <w:rsid w:val="00D91FD9"/>
    <w:rsid w:val="00D9207E"/>
    <w:rsid w:val="00D92705"/>
    <w:rsid w:val="00D92A5D"/>
    <w:rsid w:val="00D934C7"/>
    <w:rsid w:val="00D950CE"/>
    <w:rsid w:val="00D97D0E"/>
    <w:rsid w:val="00D97FE6"/>
    <w:rsid w:val="00DA12D1"/>
    <w:rsid w:val="00DA1545"/>
    <w:rsid w:val="00DA2048"/>
    <w:rsid w:val="00DA253C"/>
    <w:rsid w:val="00DA2F18"/>
    <w:rsid w:val="00DA365D"/>
    <w:rsid w:val="00DA3C34"/>
    <w:rsid w:val="00DA3F55"/>
    <w:rsid w:val="00DA4735"/>
    <w:rsid w:val="00DA4B3A"/>
    <w:rsid w:val="00DA5949"/>
    <w:rsid w:val="00DA5B01"/>
    <w:rsid w:val="00DA643B"/>
    <w:rsid w:val="00DA710A"/>
    <w:rsid w:val="00DA7521"/>
    <w:rsid w:val="00DB01A0"/>
    <w:rsid w:val="00DB0D52"/>
    <w:rsid w:val="00DB0FEC"/>
    <w:rsid w:val="00DB1C56"/>
    <w:rsid w:val="00DB2625"/>
    <w:rsid w:val="00DB4707"/>
    <w:rsid w:val="00DB478A"/>
    <w:rsid w:val="00DB4844"/>
    <w:rsid w:val="00DB5181"/>
    <w:rsid w:val="00DB5EA0"/>
    <w:rsid w:val="00DB77C1"/>
    <w:rsid w:val="00DB798B"/>
    <w:rsid w:val="00DB7E80"/>
    <w:rsid w:val="00DC053A"/>
    <w:rsid w:val="00DC05DF"/>
    <w:rsid w:val="00DC10E5"/>
    <w:rsid w:val="00DC15B2"/>
    <w:rsid w:val="00DC1EEB"/>
    <w:rsid w:val="00DC370C"/>
    <w:rsid w:val="00DC4599"/>
    <w:rsid w:val="00DC4E33"/>
    <w:rsid w:val="00DC53F9"/>
    <w:rsid w:val="00DC5980"/>
    <w:rsid w:val="00DC5B12"/>
    <w:rsid w:val="00DC70E9"/>
    <w:rsid w:val="00DD0618"/>
    <w:rsid w:val="00DD22C3"/>
    <w:rsid w:val="00DD24FF"/>
    <w:rsid w:val="00DD299F"/>
    <w:rsid w:val="00DD38E7"/>
    <w:rsid w:val="00DD3AC7"/>
    <w:rsid w:val="00DD4157"/>
    <w:rsid w:val="00DD423C"/>
    <w:rsid w:val="00DD479C"/>
    <w:rsid w:val="00DD5096"/>
    <w:rsid w:val="00DD5C4E"/>
    <w:rsid w:val="00DD6422"/>
    <w:rsid w:val="00DD6634"/>
    <w:rsid w:val="00DE0119"/>
    <w:rsid w:val="00DE0F70"/>
    <w:rsid w:val="00DE2A4E"/>
    <w:rsid w:val="00DE2E36"/>
    <w:rsid w:val="00DE4202"/>
    <w:rsid w:val="00DE43CC"/>
    <w:rsid w:val="00DE7B8C"/>
    <w:rsid w:val="00DF0B68"/>
    <w:rsid w:val="00DF45DC"/>
    <w:rsid w:val="00DF475D"/>
    <w:rsid w:val="00DF5FC6"/>
    <w:rsid w:val="00DF61B2"/>
    <w:rsid w:val="00DF6C2F"/>
    <w:rsid w:val="00DF6F23"/>
    <w:rsid w:val="00DF7AF9"/>
    <w:rsid w:val="00E01EE5"/>
    <w:rsid w:val="00E033A3"/>
    <w:rsid w:val="00E03ED9"/>
    <w:rsid w:val="00E0426F"/>
    <w:rsid w:val="00E042E1"/>
    <w:rsid w:val="00E05635"/>
    <w:rsid w:val="00E057D4"/>
    <w:rsid w:val="00E06760"/>
    <w:rsid w:val="00E0708A"/>
    <w:rsid w:val="00E100B9"/>
    <w:rsid w:val="00E10AAB"/>
    <w:rsid w:val="00E1139E"/>
    <w:rsid w:val="00E11883"/>
    <w:rsid w:val="00E1285D"/>
    <w:rsid w:val="00E142A8"/>
    <w:rsid w:val="00E14383"/>
    <w:rsid w:val="00E15564"/>
    <w:rsid w:val="00E15C47"/>
    <w:rsid w:val="00E165B3"/>
    <w:rsid w:val="00E1725D"/>
    <w:rsid w:val="00E172B9"/>
    <w:rsid w:val="00E1757E"/>
    <w:rsid w:val="00E178E1"/>
    <w:rsid w:val="00E21F4A"/>
    <w:rsid w:val="00E21F57"/>
    <w:rsid w:val="00E2357E"/>
    <w:rsid w:val="00E243FF"/>
    <w:rsid w:val="00E24448"/>
    <w:rsid w:val="00E24D3B"/>
    <w:rsid w:val="00E25AE7"/>
    <w:rsid w:val="00E26C50"/>
    <w:rsid w:val="00E26CBC"/>
    <w:rsid w:val="00E27AAF"/>
    <w:rsid w:val="00E27BDC"/>
    <w:rsid w:val="00E30030"/>
    <w:rsid w:val="00E30943"/>
    <w:rsid w:val="00E30E54"/>
    <w:rsid w:val="00E310BC"/>
    <w:rsid w:val="00E31839"/>
    <w:rsid w:val="00E3244A"/>
    <w:rsid w:val="00E324E6"/>
    <w:rsid w:val="00E329B4"/>
    <w:rsid w:val="00E33956"/>
    <w:rsid w:val="00E33B12"/>
    <w:rsid w:val="00E33BF7"/>
    <w:rsid w:val="00E33ED9"/>
    <w:rsid w:val="00E34F54"/>
    <w:rsid w:val="00E35758"/>
    <w:rsid w:val="00E35AD5"/>
    <w:rsid w:val="00E371E5"/>
    <w:rsid w:val="00E37BA3"/>
    <w:rsid w:val="00E40758"/>
    <w:rsid w:val="00E40D56"/>
    <w:rsid w:val="00E41C23"/>
    <w:rsid w:val="00E41E91"/>
    <w:rsid w:val="00E42172"/>
    <w:rsid w:val="00E42552"/>
    <w:rsid w:val="00E426C9"/>
    <w:rsid w:val="00E42E03"/>
    <w:rsid w:val="00E43147"/>
    <w:rsid w:val="00E435E4"/>
    <w:rsid w:val="00E437EA"/>
    <w:rsid w:val="00E43F53"/>
    <w:rsid w:val="00E44049"/>
    <w:rsid w:val="00E442AA"/>
    <w:rsid w:val="00E455E7"/>
    <w:rsid w:val="00E45799"/>
    <w:rsid w:val="00E47522"/>
    <w:rsid w:val="00E47D8D"/>
    <w:rsid w:val="00E51BEC"/>
    <w:rsid w:val="00E525AF"/>
    <w:rsid w:val="00E540D8"/>
    <w:rsid w:val="00E542AB"/>
    <w:rsid w:val="00E547D2"/>
    <w:rsid w:val="00E55549"/>
    <w:rsid w:val="00E562C6"/>
    <w:rsid w:val="00E56E51"/>
    <w:rsid w:val="00E574F1"/>
    <w:rsid w:val="00E57542"/>
    <w:rsid w:val="00E57763"/>
    <w:rsid w:val="00E6016B"/>
    <w:rsid w:val="00E601D9"/>
    <w:rsid w:val="00E61C6C"/>
    <w:rsid w:val="00E61FB9"/>
    <w:rsid w:val="00E62196"/>
    <w:rsid w:val="00E62229"/>
    <w:rsid w:val="00E62553"/>
    <w:rsid w:val="00E6280E"/>
    <w:rsid w:val="00E62BF1"/>
    <w:rsid w:val="00E633BE"/>
    <w:rsid w:val="00E63A32"/>
    <w:rsid w:val="00E63EA0"/>
    <w:rsid w:val="00E64004"/>
    <w:rsid w:val="00E650C7"/>
    <w:rsid w:val="00E6556D"/>
    <w:rsid w:val="00E656F0"/>
    <w:rsid w:val="00E65A2D"/>
    <w:rsid w:val="00E65E71"/>
    <w:rsid w:val="00E6625C"/>
    <w:rsid w:val="00E67097"/>
    <w:rsid w:val="00E673AD"/>
    <w:rsid w:val="00E67F1C"/>
    <w:rsid w:val="00E7008C"/>
    <w:rsid w:val="00E7011F"/>
    <w:rsid w:val="00E705D4"/>
    <w:rsid w:val="00E70DBA"/>
    <w:rsid w:val="00E70FAB"/>
    <w:rsid w:val="00E73560"/>
    <w:rsid w:val="00E735AB"/>
    <w:rsid w:val="00E7371E"/>
    <w:rsid w:val="00E74BFC"/>
    <w:rsid w:val="00E75BB2"/>
    <w:rsid w:val="00E75D5E"/>
    <w:rsid w:val="00E75EF2"/>
    <w:rsid w:val="00E760D1"/>
    <w:rsid w:val="00E761E2"/>
    <w:rsid w:val="00E762E1"/>
    <w:rsid w:val="00E7662A"/>
    <w:rsid w:val="00E769DA"/>
    <w:rsid w:val="00E76FDA"/>
    <w:rsid w:val="00E777E2"/>
    <w:rsid w:val="00E811FB"/>
    <w:rsid w:val="00E863A7"/>
    <w:rsid w:val="00E86E4E"/>
    <w:rsid w:val="00E91172"/>
    <w:rsid w:val="00E9118B"/>
    <w:rsid w:val="00E91B5D"/>
    <w:rsid w:val="00E93D33"/>
    <w:rsid w:val="00E93E8F"/>
    <w:rsid w:val="00E9459A"/>
    <w:rsid w:val="00E9550D"/>
    <w:rsid w:val="00E955FC"/>
    <w:rsid w:val="00E95776"/>
    <w:rsid w:val="00E97BD4"/>
    <w:rsid w:val="00EA3796"/>
    <w:rsid w:val="00EA3AF5"/>
    <w:rsid w:val="00EA3ED9"/>
    <w:rsid w:val="00EA42A5"/>
    <w:rsid w:val="00EA6824"/>
    <w:rsid w:val="00EA7269"/>
    <w:rsid w:val="00EA755E"/>
    <w:rsid w:val="00EA7581"/>
    <w:rsid w:val="00EA7AE4"/>
    <w:rsid w:val="00EA7C80"/>
    <w:rsid w:val="00EA7F52"/>
    <w:rsid w:val="00EB0732"/>
    <w:rsid w:val="00EB0DAD"/>
    <w:rsid w:val="00EB0E3D"/>
    <w:rsid w:val="00EB17C2"/>
    <w:rsid w:val="00EB24A8"/>
    <w:rsid w:val="00EB2D8F"/>
    <w:rsid w:val="00EB311A"/>
    <w:rsid w:val="00EB33E9"/>
    <w:rsid w:val="00EB60BA"/>
    <w:rsid w:val="00EB6F29"/>
    <w:rsid w:val="00EB73DA"/>
    <w:rsid w:val="00EC0E6A"/>
    <w:rsid w:val="00EC1DD3"/>
    <w:rsid w:val="00EC1EC1"/>
    <w:rsid w:val="00EC3D0C"/>
    <w:rsid w:val="00EC3DDF"/>
    <w:rsid w:val="00EC46C5"/>
    <w:rsid w:val="00EC4F51"/>
    <w:rsid w:val="00EC5955"/>
    <w:rsid w:val="00EC5C14"/>
    <w:rsid w:val="00EC6B52"/>
    <w:rsid w:val="00EC6C21"/>
    <w:rsid w:val="00EC6CB3"/>
    <w:rsid w:val="00ED1689"/>
    <w:rsid w:val="00ED1CCB"/>
    <w:rsid w:val="00ED25CF"/>
    <w:rsid w:val="00ED275E"/>
    <w:rsid w:val="00ED2E64"/>
    <w:rsid w:val="00ED2FFC"/>
    <w:rsid w:val="00ED3039"/>
    <w:rsid w:val="00ED360A"/>
    <w:rsid w:val="00ED3E5C"/>
    <w:rsid w:val="00ED45D9"/>
    <w:rsid w:val="00ED474A"/>
    <w:rsid w:val="00ED5168"/>
    <w:rsid w:val="00ED567D"/>
    <w:rsid w:val="00ED5D04"/>
    <w:rsid w:val="00ED5E38"/>
    <w:rsid w:val="00ED6379"/>
    <w:rsid w:val="00EE07B7"/>
    <w:rsid w:val="00EE0A95"/>
    <w:rsid w:val="00EE1CE5"/>
    <w:rsid w:val="00EE2F02"/>
    <w:rsid w:val="00EE3717"/>
    <w:rsid w:val="00EE3CED"/>
    <w:rsid w:val="00EE3E66"/>
    <w:rsid w:val="00EE43AE"/>
    <w:rsid w:val="00EE478A"/>
    <w:rsid w:val="00EE4C5C"/>
    <w:rsid w:val="00EE5008"/>
    <w:rsid w:val="00EE52DE"/>
    <w:rsid w:val="00EE60AE"/>
    <w:rsid w:val="00EE7C8F"/>
    <w:rsid w:val="00EF000A"/>
    <w:rsid w:val="00EF0313"/>
    <w:rsid w:val="00EF2217"/>
    <w:rsid w:val="00EF23FE"/>
    <w:rsid w:val="00EF2B1C"/>
    <w:rsid w:val="00EF3980"/>
    <w:rsid w:val="00EF3DB9"/>
    <w:rsid w:val="00EF4A63"/>
    <w:rsid w:val="00EF5C27"/>
    <w:rsid w:val="00EF6AB7"/>
    <w:rsid w:val="00EF7A22"/>
    <w:rsid w:val="00EF7D1D"/>
    <w:rsid w:val="00F000D1"/>
    <w:rsid w:val="00F000D5"/>
    <w:rsid w:val="00F01231"/>
    <w:rsid w:val="00F02759"/>
    <w:rsid w:val="00F03D1C"/>
    <w:rsid w:val="00F068CB"/>
    <w:rsid w:val="00F07360"/>
    <w:rsid w:val="00F07853"/>
    <w:rsid w:val="00F07EDF"/>
    <w:rsid w:val="00F104F8"/>
    <w:rsid w:val="00F11CF4"/>
    <w:rsid w:val="00F12085"/>
    <w:rsid w:val="00F12CD6"/>
    <w:rsid w:val="00F13082"/>
    <w:rsid w:val="00F13332"/>
    <w:rsid w:val="00F1366F"/>
    <w:rsid w:val="00F14029"/>
    <w:rsid w:val="00F144BA"/>
    <w:rsid w:val="00F14EE0"/>
    <w:rsid w:val="00F15316"/>
    <w:rsid w:val="00F15705"/>
    <w:rsid w:val="00F15C5F"/>
    <w:rsid w:val="00F20D65"/>
    <w:rsid w:val="00F2126E"/>
    <w:rsid w:val="00F21488"/>
    <w:rsid w:val="00F215DB"/>
    <w:rsid w:val="00F22CC5"/>
    <w:rsid w:val="00F24670"/>
    <w:rsid w:val="00F24AB8"/>
    <w:rsid w:val="00F250B0"/>
    <w:rsid w:val="00F259D8"/>
    <w:rsid w:val="00F25B9E"/>
    <w:rsid w:val="00F26A13"/>
    <w:rsid w:val="00F26FBC"/>
    <w:rsid w:val="00F30CC0"/>
    <w:rsid w:val="00F30DB1"/>
    <w:rsid w:val="00F3110A"/>
    <w:rsid w:val="00F31A8F"/>
    <w:rsid w:val="00F327E3"/>
    <w:rsid w:val="00F32887"/>
    <w:rsid w:val="00F32A55"/>
    <w:rsid w:val="00F32EBE"/>
    <w:rsid w:val="00F33FB7"/>
    <w:rsid w:val="00F35592"/>
    <w:rsid w:val="00F36126"/>
    <w:rsid w:val="00F36501"/>
    <w:rsid w:val="00F370D3"/>
    <w:rsid w:val="00F41937"/>
    <w:rsid w:val="00F41E30"/>
    <w:rsid w:val="00F42160"/>
    <w:rsid w:val="00F43F65"/>
    <w:rsid w:val="00F44581"/>
    <w:rsid w:val="00F45215"/>
    <w:rsid w:val="00F46587"/>
    <w:rsid w:val="00F47411"/>
    <w:rsid w:val="00F47648"/>
    <w:rsid w:val="00F478E6"/>
    <w:rsid w:val="00F51068"/>
    <w:rsid w:val="00F514F5"/>
    <w:rsid w:val="00F528CC"/>
    <w:rsid w:val="00F53393"/>
    <w:rsid w:val="00F535A7"/>
    <w:rsid w:val="00F546DB"/>
    <w:rsid w:val="00F5564A"/>
    <w:rsid w:val="00F55A0B"/>
    <w:rsid w:val="00F55A60"/>
    <w:rsid w:val="00F55D1A"/>
    <w:rsid w:val="00F56117"/>
    <w:rsid w:val="00F5618C"/>
    <w:rsid w:val="00F56559"/>
    <w:rsid w:val="00F56648"/>
    <w:rsid w:val="00F567AE"/>
    <w:rsid w:val="00F5767B"/>
    <w:rsid w:val="00F61C27"/>
    <w:rsid w:val="00F63362"/>
    <w:rsid w:val="00F64EB5"/>
    <w:rsid w:val="00F65148"/>
    <w:rsid w:val="00F65A49"/>
    <w:rsid w:val="00F65DC3"/>
    <w:rsid w:val="00F6621B"/>
    <w:rsid w:val="00F66826"/>
    <w:rsid w:val="00F6735B"/>
    <w:rsid w:val="00F674CE"/>
    <w:rsid w:val="00F677DA"/>
    <w:rsid w:val="00F704E2"/>
    <w:rsid w:val="00F70780"/>
    <w:rsid w:val="00F70B41"/>
    <w:rsid w:val="00F70BE2"/>
    <w:rsid w:val="00F70F57"/>
    <w:rsid w:val="00F71678"/>
    <w:rsid w:val="00F71AE8"/>
    <w:rsid w:val="00F71EF3"/>
    <w:rsid w:val="00F727C7"/>
    <w:rsid w:val="00F72F4A"/>
    <w:rsid w:val="00F73B26"/>
    <w:rsid w:val="00F74263"/>
    <w:rsid w:val="00F743A8"/>
    <w:rsid w:val="00F76417"/>
    <w:rsid w:val="00F7736D"/>
    <w:rsid w:val="00F7756E"/>
    <w:rsid w:val="00F77914"/>
    <w:rsid w:val="00F80B76"/>
    <w:rsid w:val="00F80D33"/>
    <w:rsid w:val="00F812DB"/>
    <w:rsid w:val="00F8197F"/>
    <w:rsid w:val="00F81EEB"/>
    <w:rsid w:val="00F82202"/>
    <w:rsid w:val="00F82977"/>
    <w:rsid w:val="00F83553"/>
    <w:rsid w:val="00F83675"/>
    <w:rsid w:val="00F83987"/>
    <w:rsid w:val="00F8459D"/>
    <w:rsid w:val="00F84DE5"/>
    <w:rsid w:val="00F85436"/>
    <w:rsid w:val="00F854B8"/>
    <w:rsid w:val="00F85C36"/>
    <w:rsid w:val="00F86C65"/>
    <w:rsid w:val="00F86D2B"/>
    <w:rsid w:val="00F87324"/>
    <w:rsid w:val="00F876A0"/>
    <w:rsid w:val="00F87AB3"/>
    <w:rsid w:val="00F87D7C"/>
    <w:rsid w:val="00F87DDC"/>
    <w:rsid w:val="00F903F1"/>
    <w:rsid w:val="00F9043A"/>
    <w:rsid w:val="00F9138A"/>
    <w:rsid w:val="00F91A52"/>
    <w:rsid w:val="00F91BC6"/>
    <w:rsid w:val="00F92323"/>
    <w:rsid w:val="00F933DA"/>
    <w:rsid w:val="00F949C9"/>
    <w:rsid w:val="00F950A9"/>
    <w:rsid w:val="00F9577B"/>
    <w:rsid w:val="00F9593B"/>
    <w:rsid w:val="00F95C07"/>
    <w:rsid w:val="00F9634A"/>
    <w:rsid w:val="00F976B8"/>
    <w:rsid w:val="00F9770E"/>
    <w:rsid w:val="00F97DEF"/>
    <w:rsid w:val="00FA0012"/>
    <w:rsid w:val="00FA0573"/>
    <w:rsid w:val="00FA13C2"/>
    <w:rsid w:val="00FA1A17"/>
    <w:rsid w:val="00FA292F"/>
    <w:rsid w:val="00FA38FC"/>
    <w:rsid w:val="00FA4A17"/>
    <w:rsid w:val="00FA5127"/>
    <w:rsid w:val="00FA6B43"/>
    <w:rsid w:val="00FA7193"/>
    <w:rsid w:val="00FA7508"/>
    <w:rsid w:val="00FB07A0"/>
    <w:rsid w:val="00FB1EFD"/>
    <w:rsid w:val="00FB2922"/>
    <w:rsid w:val="00FB3732"/>
    <w:rsid w:val="00FB3E0F"/>
    <w:rsid w:val="00FB43A9"/>
    <w:rsid w:val="00FB4B2C"/>
    <w:rsid w:val="00FB5100"/>
    <w:rsid w:val="00FB6B0C"/>
    <w:rsid w:val="00FB7421"/>
    <w:rsid w:val="00FB7608"/>
    <w:rsid w:val="00FB7DE2"/>
    <w:rsid w:val="00FC0AD8"/>
    <w:rsid w:val="00FC303A"/>
    <w:rsid w:val="00FC3407"/>
    <w:rsid w:val="00FC4679"/>
    <w:rsid w:val="00FC4F44"/>
    <w:rsid w:val="00FC5B92"/>
    <w:rsid w:val="00FC677A"/>
    <w:rsid w:val="00FD1454"/>
    <w:rsid w:val="00FD1459"/>
    <w:rsid w:val="00FD2708"/>
    <w:rsid w:val="00FD29BA"/>
    <w:rsid w:val="00FD36DE"/>
    <w:rsid w:val="00FD3A13"/>
    <w:rsid w:val="00FD4475"/>
    <w:rsid w:val="00FD4655"/>
    <w:rsid w:val="00FD46B2"/>
    <w:rsid w:val="00FD48C5"/>
    <w:rsid w:val="00FD4A0D"/>
    <w:rsid w:val="00FD4F51"/>
    <w:rsid w:val="00FD5CB4"/>
    <w:rsid w:val="00FD65B5"/>
    <w:rsid w:val="00FD66B8"/>
    <w:rsid w:val="00FD6934"/>
    <w:rsid w:val="00FD6A29"/>
    <w:rsid w:val="00FD71D4"/>
    <w:rsid w:val="00FD744A"/>
    <w:rsid w:val="00FD7A13"/>
    <w:rsid w:val="00FE03D1"/>
    <w:rsid w:val="00FE1ED8"/>
    <w:rsid w:val="00FE2DC5"/>
    <w:rsid w:val="00FE2F98"/>
    <w:rsid w:val="00FE3595"/>
    <w:rsid w:val="00FE4D85"/>
    <w:rsid w:val="00FE52B3"/>
    <w:rsid w:val="00FE545E"/>
    <w:rsid w:val="00FE571A"/>
    <w:rsid w:val="00FE6821"/>
    <w:rsid w:val="00FE6CFB"/>
    <w:rsid w:val="00FE7644"/>
    <w:rsid w:val="00FE7754"/>
    <w:rsid w:val="00FE7D8B"/>
    <w:rsid w:val="00FF0E95"/>
    <w:rsid w:val="00FF13FF"/>
    <w:rsid w:val="00FF1578"/>
    <w:rsid w:val="00FF25FF"/>
    <w:rsid w:val="00FF351F"/>
    <w:rsid w:val="00FF366E"/>
    <w:rsid w:val="00FF38B7"/>
    <w:rsid w:val="00FF4326"/>
    <w:rsid w:val="00FF4E02"/>
    <w:rsid w:val="00FF62F6"/>
    <w:rsid w:val="00FF6705"/>
    <w:rsid w:val="00FF76DC"/>
    <w:rsid w:val="04B56D7F"/>
    <w:rsid w:val="2FA20FF4"/>
    <w:rsid w:val="42526D23"/>
    <w:rsid w:val="66DDAF91"/>
    <w:rsid w:val="7AEBC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638E5"/>
  <w15:chartTrackingRefBased/>
  <w15:docId w15:val="{84BF4861-B7D4-4AB0-9C6F-D0784A89E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2ED"/>
    <w:pPr>
      <w:spacing w:after="240" w:line="48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DD24FF"/>
    <w:pPr>
      <w:keepNext/>
      <w:keepLines/>
      <w:numPr>
        <w:numId w:val="2"/>
      </w:numPr>
      <w:tabs>
        <w:tab w:val="clear" w:pos="851"/>
      </w:tabs>
      <w:spacing w:before="480" w:after="0"/>
      <w:ind w:left="0" w:firstLine="0"/>
      <w:outlineLvl w:val="0"/>
    </w:pPr>
    <w:rPr>
      <w:rFonts w:eastAsia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D24FF"/>
    <w:pPr>
      <w:keepNext/>
      <w:keepLines/>
      <w:numPr>
        <w:ilvl w:val="1"/>
        <w:numId w:val="2"/>
      </w:numPr>
      <w:tabs>
        <w:tab w:val="clear" w:pos="993"/>
      </w:tabs>
      <w:spacing w:after="120" w:line="360" w:lineRule="auto"/>
      <w:ind w:left="0" w:firstLine="0"/>
      <w:outlineLvl w:val="1"/>
    </w:pPr>
    <w:rPr>
      <w:rFonts w:eastAsia="Times New Roman" w:cs="Arial"/>
      <w:b/>
      <w:bCs/>
      <w:i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DD24FF"/>
    <w:pPr>
      <w:keepNext/>
      <w:keepLines/>
      <w:numPr>
        <w:ilvl w:val="2"/>
        <w:numId w:val="2"/>
      </w:numPr>
      <w:tabs>
        <w:tab w:val="clear" w:pos="4537"/>
      </w:tabs>
      <w:spacing w:before="200" w:after="0"/>
      <w:ind w:left="0" w:firstLine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4FF"/>
    <w:pPr>
      <w:keepNext/>
      <w:keepLines/>
      <w:numPr>
        <w:ilvl w:val="3"/>
        <w:numId w:val="3"/>
      </w:numPr>
      <w:suppressAutoHyphens/>
      <w:spacing w:before="360" w:after="120" w:line="360" w:lineRule="auto"/>
      <w:jc w:val="both"/>
      <w:outlineLvl w:val="3"/>
    </w:pPr>
    <w:rPr>
      <w:rFonts w:asciiTheme="minorHAnsi" w:eastAsiaTheme="majorEastAsia" w:hAnsiTheme="minorHAnsi" w:cstheme="majorBidi"/>
      <w:b/>
      <w:bCs/>
      <w:iCs/>
      <w:color w:val="000000" w:themeColor="text1"/>
      <w:w w:val="110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24FF"/>
    <w:pPr>
      <w:keepNext/>
      <w:keepLines/>
      <w:numPr>
        <w:ilvl w:val="4"/>
        <w:numId w:val="3"/>
      </w:numPr>
      <w:suppressAutoHyphens/>
      <w:spacing w:before="360" w:after="120" w:line="360" w:lineRule="auto"/>
      <w:jc w:val="both"/>
      <w:outlineLvl w:val="4"/>
    </w:pPr>
    <w:rPr>
      <w:rFonts w:eastAsiaTheme="majorEastAsia" w:cstheme="majorBidi"/>
      <w:b/>
      <w:caps/>
      <w:color w:val="1D5965"/>
      <w:w w:val="110"/>
      <w:sz w:val="14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4FF"/>
    <w:pPr>
      <w:keepNext/>
      <w:keepLines/>
      <w:numPr>
        <w:ilvl w:val="5"/>
        <w:numId w:val="3"/>
      </w:numPr>
      <w:suppressAutoHyphens/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fr-FR"/>
    </w:rPr>
  </w:style>
  <w:style w:type="paragraph" w:styleId="Heading7">
    <w:name w:val="heading 7"/>
    <w:basedOn w:val="Normal"/>
    <w:next w:val="Normal"/>
    <w:link w:val="Heading7Char"/>
    <w:unhideWhenUsed/>
    <w:qFormat/>
    <w:rsid w:val="00DD24FF"/>
    <w:pPr>
      <w:keepNext/>
      <w:keepLines/>
      <w:numPr>
        <w:ilvl w:val="6"/>
        <w:numId w:val="2"/>
      </w:numPr>
      <w:suppressAutoHyphens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fr-FR"/>
    </w:rPr>
  </w:style>
  <w:style w:type="paragraph" w:styleId="Heading8">
    <w:name w:val="heading 8"/>
    <w:basedOn w:val="Normal"/>
    <w:next w:val="Normal"/>
    <w:link w:val="Heading8Char"/>
    <w:unhideWhenUsed/>
    <w:qFormat/>
    <w:rsid w:val="00DD24FF"/>
    <w:pPr>
      <w:keepNext/>
      <w:keepLines/>
      <w:numPr>
        <w:ilvl w:val="7"/>
        <w:numId w:val="2"/>
      </w:numPr>
      <w:suppressAutoHyphens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4FF"/>
    <w:pPr>
      <w:keepNext/>
      <w:keepLines/>
      <w:numPr>
        <w:ilvl w:val="8"/>
        <w:numId w:val="3"/>
      </w:numPr>
      <w:suppressAutoHyphens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4FF"/>
    <w:rPr>
      <w:rFonts w:ascii="Arial" w:eastAsia="Times New Roman" w:hAnsi="Arial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DD24FF"/>
    <w:rPr>
      <w:rFonts w:ascii="Arial" w:eastAsia="Times New Roman" w:hAnsi="Arial" w:cs="Arial"/>
      <w:b/>
      <w:bCs/>
      <w:i/>
      <w:szCs w:val="20"/>
    </w:rPr>
  </w:style>
  <w:style w:type="character" w:customStyle="1" w:styleId="Heading3Char">
    <w:name w:val="Heading 3 Char"/>
    <w:basedOn w:val="DefaultParagraphFont"/>
    <w:link w:val="Heading3"/>
    <w:rsid w:val="00DD24FF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DD24FF"/>
    <w:rPr>
      <w:rFonts w:eastAsiaTheme="majorEastAsia" w:cstheme="majorBidi"/>
      <w:b/>
      <w:bCs/>
      <w:iCs/>
      <w:color w:val="000000" w:themeColor="text1"/>
      <w:w w:val="110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DD24FF"/>
    <w:rPr>
      <w:rFonts w:ascii="Arial" w:eastAsiaTheme="majorEastAsia" w:hAnsi="Arial" w:cstheme="majorBidi"/>
      <w:b/>
      <w:caps/>
      <w:color w:val="1D5965"/>
      <w:w w:val="110"/>
      <w:sz w:val="14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4FF"/>
    <w:rPr>
      <w:rFonts w:asciiTheme="majorHAnsi" w:eastAsiaTheme="majorEastAsia" w:hAnsiTheme="majorHAnsi" w:cstheme="majorBidi"/>
      <w:i/>
      <w:iCs/>
      <w:color w:val="1F3763" w:themeColor="accent1" w:themeShade="7F"/>
      <w:lang w:eastAsia="fr-FR"/>
    </w:rPr>
  </w:style>
  <w:style w:type="character" w:customStyle="1" w:styleId="Heading7Char">
    <w:name w:val="Heading 7 Char"/>
    <w:basedOn w:val="DefaultParagraphFont"/>
    <w:link w:val="Heading7"/>
    <w:rsid w:val="00DD24FF"/>
    <w:rPr>
      <w:rFonts w:asciiTheme="majorHAnsi" w:eastAsiaTheme="majorEastAsia" w:hAnsiTheme="majorHAnsi" w:cstheme="majorBidi"/>
      <w:i/>
      <w:iCs/>
      <w:color w:val="404040" w:themeColor="text1" w:themeTint="BF"/>
      <w:lang w:eastAsia="fr-FR"/>
    </w:rPr>
  </w:style>
  <w:style w:type="character" w:customStyle="1" w:styleId="Heading8Char">
    <w:name w:val="Heading 8 Char"/>
    <w:basedOn w:val="DefaultParagraphFont"/>
    <w:link w:val="Heading8"/>
    <w:rsid w:val="00DD24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4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paragraph" w:styleId="BodyText">
    <w:name w:val="Body Text"/>
    <w:aliases w:val="GS,GS + Left,Left:  0 cm,Hanging:  1.27 cm,After:  12 pt"/>
    <w:basedOn w:val="Normal"/>
    <w:link w:val="BodyTextChar"/>
    <w:rsid w:val="00DD24FF"/>
    <w:pPr>
      <w:spacing w:line="360" w:lineRule="auto"/>
      <w:jc w:val="both"/>
    </w:pPr>
    <w:rPr>
      <w:rFonts w:eastAsia="Times New Roman"/>
      <w:sz w:val="24"/>
      <w:szCs w:val="20"/>
    </w:rPr>
  </w:style>
  <w:style w:type="character" w:customStyle="1" w:styleId="BodyTextChar">
    <w:name w:val="Body Text Char"/>
    <w:aliases w:val="GS Char,GS + Left Char,Left:  0 cm Char,Hanging:  1.27 cm Char,After:  12 pt Char"/>
    <w:basedOn w:val="DefaultParagraphFont"/>
    <w:link w:val="BodyText"/>
    <w:rsid w:val="00DD24FF"/>
    <w:rPr>
      <w:rFonts w:ascii="Arial" w:eastAsia="Times New Roman" w:hAnsi="Arial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DD24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4FF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DD24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4FF"/>
    <w:rPr>
      <w:rFonts w:ascii="Arial" w:eastAsia="Calibri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D2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4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4FF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4FF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FF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aliases w:val="Bullet1,Section 5,Bullets Points,Table Header Row,Bullet Point,Dairy Paragraphe"/>
    <w:basedOn w:val="Normal"/>
    <w:link w:val="ListParagraphChar"/>
    <w:uiPriority w:val="34"/>
    <w:qFormat/>
    <w:rsid w:val="00DD24FF"/>
    <w:pPr>
      <w:spacing w:after="0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aliases w:val="Bullet1 Char,Section 5 Char,Bullets Points Char,Table Header Row Char,Bullet Point Char,Dairy Paragraphe Char"/>
    <w:basedOn w:val="DefaultParagraphFont"/>
    <w:link w:val="ListParagraph"/>
    <w:uiPriority w:val="34"/>
    <w:rsid w:val="00DD24FF"/>
  </w:style>
  <w:style w:type="character" w:styleId="EndnoteReference">
    <w:name w:val="endnote reference"/>
    <w:basedOn w:val="DefaultParagraphFont"/>
    <w:uiPriority w:val="99"/>
    <w:unhideWhenUsed/>
    <w:rsid w:val="00DD24FF"/>
    <w:rPr>
      <w:vertAlign w:val="superscript"/>
    </w:rPr>
  </w:style>
  <w:style w:type="paragraph" w:styleId="Title">
    <w:name w:val="Title"/>
    <w:basedOn w:val="Normal"/>
    <w:link w:val="TitleChar"/>
    <w:uiPriority w:val="10"/>
    <w:qFormat/>
    <w:rsid w:val="00DD24FF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D24F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Caption">
    <w:name w:val="caption"/>
    <w:aliases w:val="Bayer Caption"/>
    <w:basedOn w:val="Normal"/>
    <w:next w:val="Normal"/>
    <w:link w:val="CaptionChar"/>
    <w:uiPriority w:val="35"/>
    <w:unhideWhenUsed/>
    <w:qFormat/>
    <w:rsid w:val="00DD24FF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DD2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24F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D24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24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DD24F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D24FF"/>
    <w:pPr>
      <w:spacing w:after="0" w:line="240" w:lineRule="auto"/>
    </w:pPr>
    <w:rPr>
      <w:rFonts w:ascii="Calibri" w:eastAsia="Calibri" w:hAnsi="Calibri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DD24FF"/>
    <w:pPr>
      <w:tabs>
        <w:tab w:val="left" w:pos="504"/>
      </w:tabs>
      <w:spacing w:line="240" w:lineRule="auto"/>
      <w:ind w:left="504" w:hanging="504"/>
    </w:pPr>
  </w:style>
  <w:style w:type="character" w:customStyle="1" w:styleId="notranslate">
    <w:name w:val="notranslate"/>
    <w:basedOn w:val="DefaultParagraphFont"/>
    <w:rsid w:val="00DD24FF"/>
  </w:style>
  <w:style w:type="paragraph" w:styleId="NoSpacing">
    <w:name w:val="No Spacing"/>
    <w:basedOn w:val="Normal"/>
    <w:uiPriority w:val="1"/>
    <w:qFormat/>
    <w:rsid w:val="00DD24FF"/>
    <w:pPr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styleId="Emphasis">
    <w:name w:val="Emphasis"/>
    <w:basedOn w:val="DefaultParagraphFont"/>
    <w:uiPriority w:val="20"/>
    <w:qFormat/>
    <w:rsid w:val="00DD24FF"/>
    <w:rPr>
      <w:i/>
      <w:iCs/>
    </w:rPr>
  </w:style>
  <w:style w:type="character" w:customStyle="1" w:styleId="CaptionChar">
    <w:name w:val="Caption Char"/>
    <w:aliases w:val="Bayer Caption Char"/>
    <w:link w:val="Caption"/>
    <w:uiPriority w:val="35"/>
    <w:rsid w:val="00DD24FF"/>
    <w:rPr>
      <w:rFonts w:ascii="Arial" w:eastAsia="Calibri" w:hAnsi="Arial" w:cs="Times New Roman"/>
      <w:b/>
      <w:bCs/>
      <w:color w:val="4472C4" w:themeColor="accent1"/>
      <w:sz w:val="18"/>
      <w:szCs w:val="18"/>
    </w:rPr>
  </w:style>
  <w:style w:type="paragraph" w:customStyle="1" w:styleId="BayerBodyTextFull">
    <w:name w:val="Bayer Body Text Full"/>
    <w:basedOn w:val="Normal"/>
    <w:link w:val="BayerBodyTextFullZchn"/>
    <w:uiPriority w:val="99"/>
    <w:qFormat/>
    <w:rsid w:val="00DD24FF"/>
    <w:pPr>
      <w:spacing w:before="120" w:after="12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ayerBodyTextFullZchn">
    <w:name w:val="Bayer Body Text Full Zchn"/>
    <w:basedOn w:val="DefaultParagraphFont"/>
    <w:link w:val="BayerBodyTextFull"/>
    <w:uiPriority w:val="99"/>
    <w:rsid w:val="00DD24F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odeline">
    <w:name w:val="codeline"/>
    <w:basedOn w:val="Normal"/>
    <w:rsid w:val="00DD24F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DD24FF"/>
    <w:pPr>
      <w:spacing w:after="0" w:line="240" w:lineRule="auto"/>
    </w:pPr>
    <w:rPr>
      <w:rFonts w:ascii="Segoe UI" w:hAnsi="Segoe UI"/>
      <w:color w:val="00000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lastRow">
      <w:pPr>
        <w:wordWrap/>
        <w:spacing w:afterLines="0" w:after="240" w:afterAutospacing="0"/>
        <w:contextualSpacing w:val="0"/>
      </w:pPr>
    </w:tblStylePr>
  </w:style>
  <w:style w:type="paragraph" w:styleId="Subtitle">
    <w:name w:val="Subtitle"/>
    <w:aliases w:val="Entête tableau"/>
    <w:basedOn w:val="Normal"/>
    <w:next w:val="Normal"/>
    <w:link w:val="SubtitleChar"/>
    <w:uiPriority w:val="11"/>
    <w:rsid w:val="00DD24FF"/>
    <w:pPr>
      <w:numPr>
        <w:ilvl w:val="1"/>
      </w:numPr>
      <w:suppressAutoHyphens/>
      <w:spacing w:before="120" w:after="120" w:line="360" w:lineRule="auto"/>
      <w:jc w:val="both"/>
    </w:pPr>
    <w:rPr>
      <w:rFonts w:eastAsiaTheme="majorEastAsia" w:cstheme="majorBidi"/>
      <w:b/>
      <w:iCs/>
      <w:color w:val="1D5965"/>
      <w:sz w:val="20"/>
      <w:szCs w:val="24"/>
      <w:lang w:eastAsia="fr-FR"/>
    </w:rPr>
  </w:style>
  <w:style w:type="character" w:customStyle="1" w:styleId="SubtitleChar">
    <w:name w:val="Subtitle Char"/>
    <w:aliases w:val="Entête tableau Char"/>
    <w:basedOn w:val="DefaultParagraphFont"/>
    <w:link w:val="Subtitle"/>
    <w:uiPriority w:val="11"/>
    <w:rsid w:val="00DD24FF"/>
    <w:rPr>
      <w:rFonts w:ascii="Arial" w:eastAsiaTheme="majorEastAsia" w:hAnsi="Arial" w:cstheme="majorBidi"/>
      <w:b/>
      <w:iCs/>
      <w:color w:val="1D5965"/>
      <w:sz w:val="20"/>
      <w:szCs w:val="24"/>
      <w:lang w:eastAsia="fr-FR"/>
    </w:rPr>
  </w:style>
  <w:style w:type="paragraph" w:customStyle="1" w:styleId="Sur-titre">
    <w:name w:val="Sur-titre"/>
    <w:basedOn w:val="Normal"/>
    <w:next w:val="Normal"/>
    <w:link w:val="Sur-titreCar"/>
    <w:rsid w:val="00DD24FF"/>
    <w:pPr>
      <w:suppressAutoHyphens/>
      <w:spacing w:before="120" w:after="120" w:line="360" w:lineRule="auto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character" w:customStyle="1" w:styleId="Sur-titreCar">
    <w:name w:val="Sur-titre Car"/>
    <w:basedOn w:val="DefaultParagraphFont"/>
    <w:link w:val="Sur-titre"/>
    <w:rsid w:val="00DD24FF"/>
    <w:rPr>
      <w:rFonts w:ascii="Segoe UI" w:hAnsi="Segoe UI"/>
      <w:color w:val="000000" w:themeColor="text1"/>
      <w:lang w:eastAsia="fr-FR"/>
    </w:rPr>
  </w:style>
  <w:style w:type="paragraph" w:customStyle="1" w:styleId="ex">
    <w:name w:val="ex"/>
    <w:next w:val="Normal"/>
    <w:link w:val="exCar"/>
    <w:rsid w:val="00DD24FF"/>
    <w:pPr>
      <w:spacing w:after="200" w:line="276" w:lineRule="auto"/>
    </w:pPr>
    <w:rPr>
      <w:rFonts w:ascii="Minion" w:hAnsi="Minion"/>
      <w:color w:val="595959" w:themeColor="text1" w:themeTint="A6"/>
      <w:lang w:val="fr-FR"/>
    </w:rPr>
  </w:style>
  <w:style w:type="character" w:customStyle="1" w:styleId="exCar">
    <w:name w:val="ex Car"/>
    <w:basedOn w:val="DefaultParagraphFont"/>
    <w:link w:val="ex"/>
    <w:rsid w:val="00DD24FF"/>
    <w:rPr>
      <w:rFonts w:ascii="Minion" w:hAnsi="Minion"/>
      <w:color w:val="595959" w:themeColor="text1" w:themeTint="A6"/>
      <w:lang w:val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DD24FF"/>
    <w:pPr>
      <w:suppressAutoHyphens/>
      <w:spacing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DD24FF"/>
    <w:pPr>
      <w:tabs>
        <w:tab w:val="left" w:pos="370"/>
        <w:tab w:val="left" w:pos="442"/>
        <w:tab w:val="right" w:leader="dot" w:pos="9062"/>
      </w:tabs>
      <w:suppressAutoHyphens/>
      <w:spacing w:before="120" w:after="120" w:line="360" w:lineRule="auto"/>
      <w:jc w:val="both"/>
    </w:pPr>
    <w:rPr>
      <w:rFonts w:asciiTheme="minorHAnsi" w:eastAsiaTheme="minorHAnsi" w:hAnsiTheme="minorHAnsi" w:cstheme="minorBidi"/>
      <w:b/>
      <w:caps/>
      <w:color w:val="000000" w:themeColor="text1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DD24FF"/>
    <w:pPr>
      <w:tabs>
        <w:tab w:val="left" w:pos="879"/>
        <w:tab w:val="right" w:leader="dot" w:pos="8920"/>
      </w:tabs>
      <w:suppressAutoHyphens/>
      <w:spacing w:before="120" w:after="0" w:line="360" w:lineRule="auto"/>
      <w:ind w:left="221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paragraph" w:styleId="TOC3">
    <w:name w:val="toc 3"/>
    <w:basedOn w:val="Normal"/>
    <w:next w:val="Normal"/>
    <w:autoRedefine/>
    <w:uiPriority w:val="39"/>
    <w:unhideWhenUsed/>
    <w:rsid w:val="00DD24FF"/>
    <w:pPr>
      <w:tabs>
        <w:tab w:val="left" w:pos="1320"/>
        <w:tab w:val="right" w:leader="dot" w:pos="8920"/>
      </w:tabs>
      <w:suppressAutoHyphens/>
      <w:spacing w:before="120" w:after="0" w:line="360" w:lineRule="auto"/>
      <w:ind w:left="442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24FF"/>
    <w:pPr>
      <w:suppressAutoHyphens/>
      <w:spacing w:before="120" w:after="0" w:line="360" w:lineRule="auto"/>
      <w:ind w:left="658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24FF"/>
    <w:pPr>
      <w:numPr>
        <w:numId w:val="7"/>
      </w:numPr>
      <w:suppressAutoHyphens/>
      <w:spacing w:before="120" w:after="0" w:line="360" w:lineRule="auto"/>
      <w:ind w:left="879" w:firstLine="0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24FF"/>
    <w:pPr>
      <w:suppressAutoHyphens/>
      <w:spacing w:before="120" w:after="0" w:line="360" w:lineRule="auto"/>
      <w:ind w:left="1100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character" w:customStyle="1" w:styleId="st">
    <w:name w:val="st"/>
    <w:basedOn w:val="DefaultParagraphFont"/>
    <w:rsid w:val="00DD24FF"/>
  </w:style>
  <w:style w:type="paragraph" w:styleId="FootnoteText">
    <w:name w:val="footnote text"/>
    <w:basedOn w:val="Normal"/>
    <w:link w:val="FootnoteTextChar"/>
    <w:uiPriority w:val="99"/>
    <w:qFormat/>
    <w:rsid w:val="00DD24FF"/>
    <w:pPr>
      <w:suppressAutoHyphens/>
      <w:spacing w:before="40" w:after="120" w:line="200" w:lineRule="exact"/>
      <w:ind w:left="284" w:hanging="284"/>
    </w:pPr>
    <w:rPr>
      <w:rFonts w:ascii="Segoe UI" w:eastAsiaTheme="minorHAnsi" w:hAnsi="Segoe UI" w:cs="Arial"/>
      <w:color w:val="000000" w:themeColor="text1"/>
      <w:sz w:val="15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D24FF"/>
    <w:rPr>
      <w:rFonts w:ascii="Segoe UI" w:hAnsi="Segoe UI" w:cs="Arial"/>
      <w:color w:val="000000" w:themeColor="text1"/>
      <w:sz w:val="15"/>
      <w:lang w:eastAsia="fr-FR"/>
    </w:rPr>
  </w:style>
  <w:style w:type="character" w:styleId="FootnoteReference">
    <w:name w:val="footnote reference"/>
    <w:qFormat/>
    <w:rsid w:val="00DD24FF"/>
    <w:rPr>
      <w:vertAlign w:val="superscript"/>
    </w:rPr>
  </w:style>
  <w:style w:type="paragraph" w:customStyle="1" w:styleId="Puceniveau1">
    <w:name w:val="Puce niveau 1"/>
    <w:basedOn w:val="Normal"/>
    <w:link w:val="Puceniveau1Car"/>
    <w:rsid w:val="00DD24FF"/>
    <w:pPr>
      <w:numPr>
        <w:numId w:val="4"/>
      </w:numPr>
      <w:suppressAutoHyphens/>
      <w:spacing w:before="100" w:after="120" w:line="360" w:lineRule="auto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character" w:customStyle="1" w:styleId="Puceniveau1Car">
    <w:name w:val="Puce niveau 1 Car"/>
    <w:link w:val="Puceniveau1"/>
    <w:locked/>
    <w:rsid w:val="00DD24FF"/>
    <w:rPr>
      <w:rFonts w:ascii="Segoe UI" w:hAnsi="Segoe UI"/>
      <w:color w:val="000000" w:themeColor="text1"/>
      <w:lang w:eastAsia="fr-FR"/>
    </w:rPr>
  </w:style>
  <w:style w:type="paragraph" w:customStyle="1" w:styleId="Puceniveau2">
    <w:name w:val="Puce niveau 2"/>
    <w:basedOn w:val="Normal"/>
    <w:link w:val="Puceniveau2Car"/>
    <w:rsid w:val="00DD24FF"/>
    <w:pPr>
      <w:numPr>
        <w:numId w:val="5"/>
      </w:numPr>
      <w:suppressAutoHyphens/>
      <w:spacing w:before="40" w:after="120" w:line="300" w:lineRule="exact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character" w:customStyle="1" w:styleId="Puceniveau2Car">
    <w:name w:val="Puce niveau 2 Car"/>
    <w:link w:val="Puceniveau2"/>
    <w:locked/>
    <w:rsid w:val="00DD24FF"/>
    <w:rPr>
      <w:rFonts w:ascii="Segoe UI" w:hAnsi="Segoe UI"/>
      <w:color w:val="000000" w:themeColor="text1"/>
      <w:lang w:eastAsia="fr-FR"/>
    </w:rPr>
  </w:style>
  <w:style w:type="paragraph" w:customStyle="1" w:styleId="Rfrence">
    <w:name w:val="Référence"/>
    <w:basedOn w:val="Normal"/>
    <w:semiHidden/>
    <w:rsid w:val="00DD24FF"/>
    <w:pPr>
      <w:numPr>
        <w:numId w:val="6"/>
      </w:numPr>
      <w:tabs>
        <w:tab w:val="clear" w:pos="360"/>
        <w:tab w:val="left" w:pos="426"/>
      </w:tabs>
      <w:suppressAutoHyphens/>
      <w:spacing w:before="180" w:after="120" w:line="360" w:lineRule="auto"/>
      <w:ind w:left="425" w:hanging="425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character" w:styleId="Strong">
    <w:name w:val="Strong"/>
    <w:uiPriority w:val="22"/>
    <w:qFormat/>
    <w:rsid w:val="00DD24FF"/>
    <w:rPr>
      <w:b/>
      <w:bCs/>
    </w:rPr>
  </w:style>
  <w:style w:type="paragraph" w:customStyle="1" w:styleId="Sous-titrepagedegarde">
    <w:name w:val="Sous-titre : page de garde"/>
    <w:basedOn w:val="Title"/>
    <w:link w:val="Sous-titrepagedegardeCar"/>
    <w:qFormat/>
    <w:rsid w:val="00DD24FF"/>
    <w:pPr>
      <w:suppressAutoHyphens/>
      <w:spacing w:before="240" w:after="600" w:line="360" w:lineRule="auto"/>
      <w:contextualSpacing/>
      <w:jc w:val="left"/>
    </w:pPr>
    <w:rPr>
      <w:rFonts w:ascii="Calibri" w:eastAsiaTheme="majorEastAsia" w:hAnsi="Calibri" w:cstheme="majorBidi"/>
      <w:b w:val="0"/>
      <w:bCs w:val="0"/>
      <w:color w:val="7F7F7F" w:themeColor="text1" w:themeTint="80"/>
      <w:kern w:val="28"/>
      <w:sz w:val="40"/>
      <w:szCs w:val="52"/>
      <w:lang w:eastAsia="fr-FR"/>
    </w:rPr>
  </w:style>
  <w:style w:type="character" w:customStyle="1" w:styleId="Sous-titrepagedegardeCar">
    <w:name w:val="Sous-titre : page de garde Car"/>
    <w:basedOn w:val="TitleChar"/>
    <w:link w:val="Sous-titrepagedegarde"/>
    <w:rsid w:val="00DD24FF"/>
    <w:rPr>
      <w:rFonts w:ascii="Calibri" w:eastAsiaTheme="majorEastAsia" w:hAnsi="Calibri" w:cstheme="majorBidi"/>
      <w:b w:val="0"/>
      <w:bCs w:val="0"/>
      <w:color w:val="7F7F7F" w:themeColor="text1" w:themeTint="80"/>
      <w:kern w:val="28"/>
      <w:sz w:val="40"/>
      <w:szCs w:val="52"/>
      <w:lang w:val="en-US" w:eastAsia="fr-FR"/>
    </w:rPr>
  </w:style>
  <w:style w:type="paragraph" w:customStyle="1" w:styleId="Titrehorssommaire">
    <w:name w:val="Titre hors sommaire"/>
    <w:basedOn w:val="Normal"/>
    <w:link w:val="TitrehorssommaireCar"/>
    <w:qFormat/>
    <w:rsid w:val="00DD24FF"/>
    <w:pPr>
      <w:pageBreakBefore/>
      <w:suppressAutoHyphens/>
      <w:spacing w:before="120" w:after="600" w:line="360" w:lineRule="auto"/>
      <w:ind w:left="431" w:hanging="431"/>
      <w:jc w:val="both"/>
    </w:pPr>
    <w:rPr>
      <w:rFonts w:ascii="Calibri" w:eastAsiaTheme="majorEastAsia" w:hAnsi="Calibri" w:cs="Arial"/>
      <w:b/>
      <w:color w:val="1D5965"/>
      <w:w w:val="110"/>
      <w:sz w:val="32"/>
      <w:szCs w:val="28"/>
      <w:lang w:eastAsia="fr-FR"/>
    </w:rPr>
  </w:style>
  <w:style w:type="character" w:customStyle="1" w:styleId="TitrehorssommaireCar">
    <w:name w:val="Titre hors sommaire Car"/>
    <w:basedOn w:val="Heading1Char"/>
    <w:link w:val="Titrehorssommaire"/>
    <w:rsid w:val="00DD24FF"/>
    <w:rPr>
      <w:rFonts w:ascii="Calibri" w:eastAsiaTheme="majorEastAsia" w:hAnsi="Calibri" w:cs="Arial"/>
      <w:b/>
      <w:bCs w:val="0"/>
      <w:color w:val="1D5965"/>
      <w:w w:val="110"/>
      <w:sz w:val="32"/>
      <w:szCs w:val="28"/>
      <w:lang w:eastAsia="fr-FR"/>
    </w:rPr>
  </w:style>
  <w:style w:type="paragraph" w:styleId="EndnoteText">
    <w:name w:val="endnote text"/>
    <w:basedOn w:val="Normal"/>
    <w:link w:val="EndnoteTextChar"/>
    <w:unhideWhenUsed/>
    <w:rsid w:val="00DD24FF"/>
    <w:pPr>
      <w:suppressAutoHyphens/>
      <w:spacing w:before="120" w:line="360" w:lineRule="auto"/>
    </w:pPr>
    <w:rPr>
      <w:rFonts w:ascii="Segoe UI" w:eastAsiaTheme="minorHAnsi" w:hAnsi="Segoe UI" w:cstheme="minorBidi"/>
      <w:color w:val="000000" w:themeColor="text1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rsid w:val="00DD24FF"/>
    <w:rPr>
      <w:rFonts w:ascii="Segoe UI" w:hAnsi="Segoe UI"/>
      <w:color w:val="000000" w:themeColor="text1"/>
      <w:sz w:val="20"/>
      <w:szCs w:val="20"/>
      <w:lang w:eastAsia="fr-FR"/>
    </w:rPr>
  </w:style>
  <w:style w:type="character" w:customStyle="1" w:styleId="apple-converted-space">
    <w:name w:val="apple-converted-space"/>
    <w:basedOn w:val="DefaultParagraphFont"/>
    <w:rsid w:val="00DD24FF"/>
  </w:style>
  <w:style w:type="paragraph" w:customStyle="1" w:styleId="Liste1">
    <w:name w:val="Liste1"/>
    <w:basedOn w:val="ListParagraph"/>
    <w:link w:val="Liste1Car"/>
    <w:qFormat/>
    <w:rsid w:val="00DD24FF"/>
    <w:pPr>
      <w:numPr>
        <w:numId w:val="8"/>
      </w:numPr>
      <w:suppressAutoHyphens/>
      <w:spacing w:before="120" w:line="360" w:lineRule="auto"/>
      <w:jc w:val="both"/>
    </w:pPr>
    <w:rPr>
      <w:rFonts w:ascii="Segoe UI" w:hAnsi="Segoe UI"/>
      <w:color w:val="000000" w:themeColor="text1"/>
      <w:lang w:eastAsia="fr-FR"/>
    </w:rPr>
  </w:style>
  <w:style w:type="character" w:customStyle="1" w:styleId="Liste1Car">
    <w:name w:val="Liste1 Car"/>
    <w:basedOn w:val="ListParagraphChar"/>
    <w:link w:val="Liste1"/>
    <w:rsid w:val="00DD24FF"/>
    <w:rPr>
      <w:rFonts w:ascii="Segoe UI" w:hAnsi="Segoe UI"/>
      <w:color w:val="000000" w:themeColor="text1"/>
      <w:lang w:eastAsia="fr-FR"/>
    </w:rPr>
  </w:style>
  <w:style w:type="character" w:customStyle="1" w:styleId="i01">
    <w:name w:val="i01"/>
    <w:basedOn w:val="DefaultParagraphFont"/>
    <w:rsid w:val="00DD24FF"/>
  </w:style>
  <w:style w:type="character" w:customStyle="1" w:styleId="line">
    <w:name w:val="line"/>
    <w:basedOn w:val="DefaultParagraphFont"/>
    <w:rsid w:val="00DD24FF"/>
  </w:style>
  <w:style w:type="character" w:customStyle="1" w:styleId="highlight">
    <w:name w:val="highlight"/>
    <w:basedOn w:val="DefaultParagraphFont"/>
    <w:rsid w:val="00DD24FF"/>
  </w:style>
  <w:style w:type="character" w:customStyle="1" w:styleId="jrnl">
    <w:name w:val="jrnl"/>
    <w:basedOn w:val="DefaultParagraphFont"/>
    <w:rsid w:val="00DD24FF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D24FF"/>
    <w:rPr>
      <w:color w:val="808080"/>
      <w:shd w:val="clear" w:color="auto" w:fill="E6E6E6"/>
    </w:rPr>
  </w:style>
  <w:style w:type="paragraph" w:customStyle="1" w:styleId="Default">
    <w:name w:val="Default"/>
    <w:rsid w:val="00DD24F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fr-FR" w:eastAsia="fr-FR"/>
    </w:rPr>
  </w:style>
  <w:style w:type="character" w:customStyle="1" w:styleId="shorttext">
    <w:name w:val="short_text"/>
    <w:rsid w:val="00DD24FF"/>
  </w:style>
  <w:style w:type="character" w:styleId="HTMLCite">
    <w:name w:val="HTML Cite"/>
    <w:uiPriority w:val="99"/>
    <w:unhideWhenUsed/>
    <w:rsid w:val="00DD24FF"/>
    <w:rPr>
      <w:i w:val="0"/>
      <w:iCs w:val="0"/>
      <w:color w:val="0E774A"/>
    </w:rPr>
  </w:style>
  <w:style w:type="character" w:customStyle="1" w:styleId="ccbntxt">
    <w:name w:val="ccbntxt"/>
    <w:basedOn w:val="DefaultParagraphFont"/>
    <w:rsid w:val="00DD24FF"/>
  </w:style>
  <w:style w:type="table" w:styleId="LightList-Accent1">
    <w:name w:val="Light List Accent 1"/>
    <w:basedOn w:val="TableNormal"/>
    <w:uiPriority w:val="61"/>
    <w:rsid w:val="00DD24F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DD24F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D24FF"/>
    <w:rPr>
      <w:color w:val="808080"/>
      <w:shd w:val="clear" w:color="auto" w:fill="E6E6E6"/>
    </w:rPr>
  </w:style>
  <w:style w:type="table" w:styleId="LightShading-Accent2">
    <w:name w:val="Light Shading Accent 2"/>
    <w:basedOn w:val="TableNormal"/>
    <w:uiPriority w:val="60"/>
    <w:rsid w:val="00DD24FF"/>
    <w:pPr>
      <w:spacing w:after="0" w:line="240" w:lineRule="auto"/>
    </w:pPr>
    <w:rPr>
      <w:color w:val="C45911" w:themeColor="accent2" w:themeShade="BF"/>
      <w:lang w:val="fr-FR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5">
    <w:name w:val="Light Shading Accent 5"/>
    <w:basedOn w:val="TableNormal"/>
    <w:uiPriority w:val="60"/>
    <w:rsid w:val="00DD24FF"/>
    <w:pPr>
      <w:spacing w:after="0" w:line="240" w:lineRule="auto"/>
    </w:pPr>
    <w:rPr>
      <w:color w:val="2E74B5" w:themeColor="accent5" w:themeShade="BF"/>
      <w:lang w:val="fr-FR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customStyle="1" w:styleId="NICEnormalChar">
    <w:name w:val="NICE normal Char"/>
    <w:link w:val="NICEnormal"/>
    <w:locked/>
    <w:rsid w:val="00DD24FF"/>
    <w:rPr>
      <w:rFonts w:ascii="Arial" w:hAnsi="Arial" w:cs="Arial"/>
      <w:sz w:val="24"/>
      <w:szCs w:val="24"/>
    </w:rPr>
  </w:style>
  <w:style w:type="paragraph" w:customStyle="1" w:styleId="NICEnormal">
    <w:name w:val="NICE normal"/>
    <w:link w:val="NICEnormalChar"/>
    <w:qFormat/>
    <w:rsid w:val="00DD24FF"/>
    <w:pPr>
      <w:spacing w:after="240" w:line="360" w:lineRule="auto"/>
    </w:pPr>
    <w:rPr>
      <w:rFonts w:ascii="Arial" w:hAnsi="Arial" w:cs="Arial"/>
      <w:sz w:val="24"/>
      <w:szCs w:val="24"/>
    </w:rPr>
  </w:style>
  <w:style w:type="paragraph" w:customStyle="1" w:styleId="Textelettre">
    <w:name w:val="Texte lettre"/>
    <w:basedOn w:val="Normal"/>
    <w:rsid w:val="00DD24FF"/>
    <w:pPr>
      <w:spacing w:before="180" w:after="0" w:line="300" w:lineRule="exact"/>
    </w:pPr>
    <w:rPr>
      <w:rFonts w:ascii="Times New Roman" w:eastAsia="Times New Roman" w:hAnsi="Times New Roman"/>
      <w:sz w:val="20"/>
      <w:szCs w:val="24"/>
      <w:lang w:eastAsia="fr-FR"/>
    </w:rPr>
  </w:style>
  <w:style w:type="paragraph" w:customStyle="1" w:styleId="BodyText12">
    <w:name w:val="BodyText12"/>
    <w:basedOn w:val="Normal"/>
    <w:rsid w:val="00DD24FF"/>
    <w:pPr>
      <w:spacing w:after="200" w:line="300" w:lineRule="auto"/>
      <w:jc w:val="both"/>
    </w:pPr>
    <w:rPr>
      <w:rFonts w:ascii="Gill Sans MT" w:eastAsia="Times New Roman" w:hAnsi="Gill Sans MT"/>
      <w:sz w:val="24"/>
      <w:szCs w:val="18"/>
      <w:lang w:val="en-US"/>
    </w:rPr>
  </w:style>
  <w:style w:type="character" w:styleId="IntenseReference">
    <w:name w:val="Intense Reference"/>
    <w:basedOn w:val="DefaultParagraphFont"/>
    <w:uiPriority w:val="32"/>
    <w:qFormat/>
    <w:rsid w:val="00DD24FF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DD24FF"/>
    <w:rPr>
      <w:smallCaps/>
      <w:color w:val="5A5A5A" w:themeColor="text1" w:themeTint="A5"/>
    </w:rPr>
  </w:style>
  <w:style w:type="paragraph" w:styleId="TableofFigures">
    <w:name w:val="table of figures"/>
    <w:basedOn w:val="Normal"/>
    <w:next w:val="Normal"/>
    <w:uiPriority w:val="99"/>
    <w:unhideWhenUsed/>
    <w:rsid w:val="00DD24FF"/>
    <w:pPr>
      <w:suppressAutoHyphens/>
      <w:spacing w:before="120" w:after="0" w:line="360" w:lineRule="auto"/>
      <w:jc w:val="both"/>
    </w:pPr>
    <w:rPr>
      <w:rFonts w:ascii="Segoe UI" w:eastAsiaTheme="minorHAnsi" w:hAnsi="Segoe UI" w:cstheme="minorBidi"/>
      <w:color w:val="000000" w:themeColor="text1"/>
      <w:lang w:eastAsia="fr-FR"/>
    </w:rPr>
  </w:style>
  <w:style w:type="character" w:customStyle="1" w:styleId="normaltextrun">
    <w:name w:val="normaltextrun"/>
    <w:basedOn w:val="DefaultParagraphFont"/>
    <w:rsid w:val="00270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2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Francis.Fagnani@cemka.fr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8E9C05793AD74586759D20C97CB9A7" ma:contentTypeVersion="4" ma:contentTypeDescription="Create a new document." ma:contentTypeScope="" ma:versionID="7960f73694e7e28af127d5ad9956da1f">
  <xsd:schema xmlns:xsd="http://www.w3.org/2001/XMLSchema" xmlns:xs="http://www.w3.org/2001/XMLSchema" xmlns:p="http://schemas.microsoft.com/office/2006/metadata/properties" xmlns:ns2="f322ca35-6772-4ef6-a4ce-bc46d5618402" targetNamespace="http://schemas.microsoft.com/office/2006/metadata/properties" ma:root="true" ma:fieldsID="fed7b38f383226ba0bd2bf830d6cee2f" ns2:_="">
    <xsd:import namespace="f322ca35-6772-4ef6-a4ce-bc46d56184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2ca35-6772-4ef6-a4ce-bc46d56184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000FED-EE7F-499A-A447-8A7DA31AD0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2ca35-6772-4ef6-a4ce-bc46d56184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E079EA-94B5-4B92-A1C8-4C4F707FB3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7969B3D-B7B9-47BB-AEDB-23B8F87C2FD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5DFEFA-6A74-49EA-8F16-8DE25870CE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enables</cp:lastModifiedBy>
  <cp:revision>9</cp:revision>
  <dcterms:created xsi:type="dcterms:W3CDTF">2022-01-18T09:35:00Z</dcterms:created>
  <dcterms:modified xsi:type="dcterms:W3CDTF">2022-06-2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8E9C05793AD74586759D20C97CB9A7</vt:lpwstr>
  </property>
  <property fmtid="{D5CDD505-2E9C-101B-9397-08002B2CF9AE}" pid="3" name="ZOTERO_PREF_1">
    <vt:lpwstr>&lt;data data-version="3" zotero-version="5.0.96.3"&gt;&lt;session id="4DdNx1da"/&gt;&lt;style id="http://www.zotero.org/styles/epilepsia" locale="en-GB" hasBibliography="1" bibliographyStyleHasBeenSet="1"/&gt;&lt;prefs&gt;&lt;pref name="fieldType" value="Field"/&gt;&lt;pref name="automa</vt:lpwstr>
  </property>
  <property fmtid="{D5CDD505-2E9C-101B-9397-08002B2CF9AE}" pid="4" name="ZOTERO_PREF_2">
    <vt:lpwstr>ticJournalAbbreviations" value="true"/&gt;&lt;/prefs&gt;&lt;/data&gt;</vt:lpwstr>
  </property>
</Properties>
</file>